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CA9" w:rsidRPr="00F03CA9" w:rsidRDefault="00A62E13" w:rsidP="00953E9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ext S1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="00F03CA9" w:rsidRPr="00F03CA9">
        <w:rPr>
          <w:rFonts w:ascii="Arial" w:hAnsi="Arial" w:cs="Arial"/>
          <w:b/>
          <w:sz w:val="24"/>
          <w:szCs w:val="24"/>
        </w:rPr>
        <w:t xml:space="preserve">Characterization of primary sigma factor </w:t>
      </w:r>
      <w:proofErr w:type="spellStart"/>
      <w:r w:rsidR="00F03CA9" w:rsidRPr="00F03CA9">
        <w:rPr>
          <w:rFonts w:ascii="Arial" w:hAnsi="Arial" w:cs="Arial"/>
          <w:b/>
          <w:sz w:val="24"/>
          <w:szCs w:val="24"/>
        </w:rPr>
        <w:t>regulons</w:t>
      </w:r>
      <w:proofErr w:type="spellEnd"/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AlgU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A93B4B" w:rsidRPr="001E0E54" w:rsidRDefault="004C083C" w:rsidP="00A93B4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ECF</w:t>
      </w:r>
      <w:r w:rsidR="00A93B4B">
        <w:rPr>
          <w:rFonts w:ascii="Arial" w:hAnsi="Arial" w:cs="Arial"/>
          <w:sz w:val="24"/>
          <w:szCs w:val="24"/>
        </w:rPr>
        <w:t xml:space="preserve"> sigma</w:t>
      </w:r>
      <w:r w:rsidR="00A93B4B" w:rsidRPr="001E0E54">
        <w:rPr>
          <w:rFonts w:ascii="Arial" w:hAnsi="Arial" w:cs="Arial"/>
          <w:sz w:val="24"/>
          <w:szCs w:val="24"/>
        </w:rPr>
        <w:t xml:space="preserve"> factor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is the key regulator of alginate biosynthesis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zPC9ZZWFyPjxS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c5NDEtNTwvcGFnZXM+PHZvbHVtZT45Mjwvdm9sdW1lPjxudW1iZXI+MTc8L251bWJlcj48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zPC9ZZWFyPjxS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c5NDEtNTwvcGFnZXM+PHZvbHVtZT45Mjwvdm9sdW1lPjxudW1iZXI+MTc8L251bWJlcj48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" w:tooltip="Schurr, 1993 #609" w:history="1">
        <w:r w:rsidR="00F03CA9">
          <w:rPr>
            <w:rFonts w:ascii="Arial" w:hAnsi="Arial" w:cs="Arial"/>
            <w:noProof/>
            <w:sz w:val="24"/>
            <w:szCs w:val="24"/>
          </w:rPr>
          <w:t>1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2" w:tooltip="Hershberger, 1995 #314" w:history="1">
        <w:r w:rsidR="00F03CA9">
          <w:rPr>
            <w:rFonts w:ascii="Arial" w:hAnsi="Arial" w:cs="Arial"/>
            <w:noProof/>
            <w:sz w:val="24"/>
            <w:szCs w:val="24"/>
          </w:rPr>
          <w:t>2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governs the general cell envelope stress response to various environmental challenges such as extreme heat-shock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1PC9ZZWFyPjxS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1NjcwLTk8L3Bh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1PC9ZZWFyPjxS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1NjcwLTk8L3Bh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" w:tooltip="Schurr, 1995 #313" w:history="1">
        <w:r w:rsidR="00F03CA9">
          <w:rPr>
            <w:rFonts w:ascii="Arial" w:hAnsi="Arial" w:cs="Arial"/>
            <w:noProof/>
            <w:sz w:val="24"/>
            <w:szCs w:val="24"/>
          </w:rPr>
          <w:t>3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>, oxidative stress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TwvQXV0aG9yPjxZZWFyPjE5OTU8L1llYXI+PFJlY051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TwvQXV0aG9yPjxZZWFyPjE5OTU8L1llYXI+PFJlY051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" w:tooltip="Yu, 1995 #315" w:history="1">
        <w:r w:rsidR="00F03CA9">
          <w:rPr>
            <w:rFonts w:ascii="Arial" w:hAnsi="Arial" w:cs="Arial"/>
            <w:noProof/>
            <w:sz w:val="24"/>
            <w:szCs w:val="24"/>
          </w:rPr>
          <w:t>4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>, cell wall-inhibitory antibiotics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Xb29kPC9BdXRob3I+PFllYXI+MjAwNjwvWWVhcj48UmVj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b29kPC9BdXRob3I+PFllYXI+MjAwNjwvWWVhcj48UmVj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5" w:tooltip="Wood, 2006 #297" w:history="1">
        <w:r w:rsidR="00F03CA9">
          <w:rPr>
            <w:rFonts w:ascii="Arial" w:hAnsi="Arial" w:cs="Arial"/>
            <w:noProof/>
            <w:sz w:val="24"/>
            <w:szCs w:val="24"/>
          </w:rPr>
          <w:t>5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 and spaceflight-analogue conditions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DcmFiYmU8L0F1dGhvcj48WWVhcj4yMDEwPC9ZZWFyPjxS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cmFiYmU8L0F1dGhvcj48WWVhcj4yMDEwPC9ZZWFyPjxS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6" w:tooltip="Crabbe, 2010 #292" w:history="1">
        <w:r w:rsidR="00F03CA9">
          <w:rPr>
            <w:rFonts w:ascii="Arial" w:hAnsi="Arial" w:cs="Arial"/>
            <w:noProof/>
            <w:sz w:val="24"/>
            <w:szCs w:val="24"/>
          </w:rPr>
          <w:t>6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 and is also involved in biofilm formation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ppcmU8L0F1dGhvcj48WWVhcj4yMDEwPC9ZZWFyPjxS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MwMDEtMTA8L3BhZ2VzPjx2b2x1bWU+MTkyPC92b2x1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XppcmU8L0F1dGhvcj48WWVhcj4yMDEwPC9ZZWFyPjxS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7" w:tooltip="Bazire, 2010 #290" w:history="1">
        <w:r w:rsidR="00F03CA9">
          <w:rPr>
            <w:rFonts w:ascii="Arial" w:hAnsi="Arial" w:cs="Arial"/>
            <w:noProof/>
            <w:sz w:val="24"/>
            <w:szCs w:val="24"/>
          </w:rPr>
          <w:t>7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. The broad impact of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on global gene expression is reflected by its primary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regulon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size of 341 genes orga</w:t>
      </w:r>
      <w:r w:rsidR="00F03CA9">
        <w:rPr>
          <w:rFonts w:ascii="Arial" w:hAnsi="Arial" w:cs="Arial"/>
          <w:sz w:val="24"/>
          <w:szCs w:val="24"/>
        </w:rPr>
        <w:t>nized in 247 T</w:t>
      </w:r>
      <w:r w:rsidR="005046C1">
        <w:rPr>
          <w:rFonts w:ascii="Arial" w:hAnsi="Arial" w:cs="Arial"/>
          <w:sz w:val="24"/>
          <w:szCs w:val="24"/>
        </w:rPr>
        <w:t>U</w:t>
      </w:r>
      <w:r w:rsidR="00F03CA9">
        <w:rPr>
          <w:rFonts w:ascii="Arial" w:hAnsi="Arial" w:cs="Arial"/>
          <w:sz w:val="24"/>
          <w:szCs w:val="24"/>
        </w:rPr>
        <w:t>s</w:t>
      </w:r>
      <w:r w:rsidR="005046C1">
        <w:rPr>
          <w:rFonts w:ascii="Arial" w:hAnsi="Arial" w:cs="Arial"/>
          <w:sz w:val="24"/>
          <w:szCs w:val="24"/>
        </w:rPr>
        <w:t xml:space="preserve"> (Table 2)</w:t>
      </w:r>
      <w:r w:rsidR="00A93B4B" w:rsidRPr="001E0E54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binding motif was deduced from 49 </w:t>
      </w:r>
      <w:r w:rsidR="00A93B4B">
        <w:rPr>
          <w:rFonts w:ascii="Arial" w:hAnsi="Arial" w:cs="Arial"/>
          <w:sz w:val="24"/>
          <w:szCs w:val="24"/>
        </w:rPr>
        <w:t>promoter regions (Figure</w:t>
      </w:r>
      <w:r w:rsidR="00A93B4B" w:rsidRPr="001E0E54">
        <w:rPr>
          <w:rFonts w:ascii="Arial" w:hAnsi="Arial" w:cs="Arial"/>
          <w:sz w:val="24"/>
          <w:szCs w:val="24"/>
        </w:rPr>
        <w:t xml:space="preserve"> </w:t>
      </w:r>
      <w:r w:rsidR="00C722CE">
        <w:rPr>
          <w:rFonts w:ascii="Arial" w:hAnsi="Arial" w:cs="Arial"/>
          <w:sz w:val="24"/>
          <w:szCs w:val="24"/>
        </w:rPr>
        <w:t>2</w:t>
      </w:r>
      <w:r w:rsidR="00A93B4B" w:rsidRPr="001E0E54">
        <w:rPr>
          <w:rFonts w:ascii="Arial" w:hAnsi="Arial" w:cs="Arial"/>
          <w:sz w:val="24"/>
          <w:szCs w:val="24"/>
        </w:rPr>
        <w:t xml:space="preserve">) and is similar to the previously proposed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consensus sequence GAACTT-N</w:t>
      </w:r>
      <w:r w:rsidR="00A93B4B" w:rsidRPr="001E0E54">
        <w:rPr>
          <w:rFonts w:ascii="Arial" w:hAnsi="Arial" w:cs="Arial"/>
          <w:sz w:val="24"/>
          <w:szCs w:val="24"/>
          <w:vertAlign w:val="subscript"/>
        </w:rPr>
        <w:t>16-17</w:t>
      </w:r>
      <w:r w:rsidR="00A93B4B" w:rsidRPr="001E0E54">
        <w:rPr>
          <w:rFonts w:ascii="Arial" w:hAnsi="Arial" w:cs="Arial"/>
          <w:sz w:val="24"/>
          <w:szCs w:val="24"/>
        </w:rPr>
        <w:t>-TCtgA</w:t>
      </w:r>
      <w:r w:rsidR="00A93B4B">
        <w:rPr>
          <w:rFonts w:ascii="Arial" w:hAnsi="Arial" w:cs="Arial"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XJvdmVkPC9BdXRob3I+PFllYXI+MjAwMjwvWWVhcj48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EwNTctNjQ8L3BhZ2Vz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GaXJvdmVkPC9BdXRob3I+PFllYXI+MjAwMjwvWWVhcj48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EwNTctNjQ8L3BhZ2Vz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8" w:tooltip="Firoved, 2002 #301" w:history="1">
        <w:r w:rsidR="00F03CA9">
          <w:rPr>
            <w:rFonts w:ascii="Arial" w:hAnsi="Arial" w:cs="Arial"/>
            <w:noProof/>
            <w:sz w:val="24"/>
            <w:szCs w:val="24"/>
          </w:rPr>
          <w:t>8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. In accordance with the known functions of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AlgU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, there is a strong to moderate gene enrichment in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PseudoCAP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categories which are associated with cell envelope integrity such as adaptation/protection, cell wall/LPS/capsule, antibiotic resistance and susceptibility and fatty acid and phospho</w:t>
      </w:r>
      <w:r w:rsidR="00A93B4B">
        <w:rPr>
          <w:rFonts w:ascii="Arial" w:hAnsi="Arial" w:cs="Arial"/>
          <w:sz w:val="24"/>
          <w:szCs w:val="24"/>
        </w:rPr>
        <w:t>lipid metabolism (Figure</w:t>
      </w:r>
      <w:r w:rsidR="00A93B4B" w:rsidRPr="001E0E54">
        <w:rPr>
          <w:rFonts w:ascii="Arial" w:hAnsi="Arial" w:cs="Arial"/>
          <w:sz w:val="24"/>
          <w:szCs w:val="24"/>
        </w:rPr>
        <w:t xml:space="preserve"> </w:t>
      </w:r>
      <w:r w:rsidR="00A93B4B">
        <w:rPr>
          <w:rFonts w:ascii="Arial" w:hAnsi="Arial" w:cs="Arial"/>
          <w:sz w:val="24"/>
          <w:szCs w:val="24"/>
        </w:rPr>
        <w:t>4</w:t>
      </w:r>
      <w:r w:rsidR="00A93B4B" w:rsidRPr="001E0E54">
        <w:rPr>
          <w:rFonts w:ascii="Arial" w:hAnsi="Arial" w:cs="Arial"/>
          <w:sz w:val="24"/>
          <w:szCs w:val="24"/>
        </w:rPr>
        <w:t>). Prominent members of the prim</w:t>
      </w:r>
      <w:r w:rsidR="006630A8">
        <w:rPr>
          <w:rFonts w:ascii="Arial" w:hAnsi="Arial" w:cs="Arial"/>
          <w:sz w:val="24"/>
          <w:szCs w:val="24"/>
        </w:rPr>
        <w:t xml:space="preserve">ary </w:t>
      </w:r>
      <w:proofErr w:type="spellStart"/>
      <w:r w:rsidR="006630A8">
        <w:rPr>
          <w:rFonts w:ascii="Arial" w:hAnsi="Arial" w:cs="Arial"/>
          <w:sz w:val="24"/>
          <w:szCs w:val="24"/>
        </w:rPr>
        <w:t>AlgU</w:t>
      </w:r>
      <w:proofErr w:type="spellEnd"/>
      <w:r w:rsidR="006630A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630A8">
        <w:rPr>
          <w:rFonts w:ascii="Arial" w:hAnsi="Arial" w:cs="Arial"/>
          <w:sz w:val="24"/>
          <w:szCs w:val="24"/>
        </w:rPr>
        <w:t>regulon</w:t>
      </w:r>
      <w:proofErr w:type="spellEnd"/>
      <w:r w:rsidR="006630A8">
        <w:rPr>
          <w:rFonts w:ascii="Arial" w:hAnsi="Arial" w:cs="Arial"/>
          <w:sz w:val="24"/>
          <w:szCs w:val="24"/>
        </w:rPr>
        <w:t xml:space="preserve"> (</w:t>
      </w:r>
      <w:r w:rsidR="00A93B4B" w:rsidRPr="001E0E54">
        <w:rPr>
          <w:rFonts w:ascii="Arial" w:hAnsi="Arial" w:cs="Arial"/>
          <w:sz w:val="24"/>
          <w:szCs w:val="24"/>
        </w:rPr>
        <w:t xml:space="preserve">Table </w:t>
      </w:r>
      <w:r w:rsidR="00626C26">
        <w:rPr>
          <w:rFonts w:ascii="Arial" w:hAnsi="Arial" w:cs="Arial"/>
          <w:sz w:val="24"/>
          <w:szCs w:val="24"/>
        </w:rPr>
        <w:t>S5</w:t>
      </w:r>
      <w:r w:rsidR="00A93B4B" w:rsidRPr="001E0E54">
        <w:rPr>
          <w:rFonts w:ascii="Arial" w:hAnsi="Arial" w:cs="Arial"/>
          <w:sz w:val="24"/>
          <w:szCs w:val="24"/>
        </w:rPr>
        <w:t xml:space="preserve">) are the alginate genes </w:t>
      </w:r>
      <w:r w:rsidR="00A93B4B" w:rsidRPr="001E0E54">
        <w:rPr>
          <w:rFonts w:ascii="Arial" w:hAnsi="Arial" w:cs="Arial"/>
          <w:i/>
          <w:sz w:val="24"/>
          <w:szCs w:val="24"/>
        </w:rPr>
        <w:t>alg8-alg44-algKEGXL</w:t>
      </w:r>
      <w:r w:rsidR="00A93B4B"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A93B4B" w:rsidRPr="001E0E54">
        <w:rPr>
          <w:rFonts w:ascii="Arial" w:hAnsi="Arial" w:cs="Arial"/>
          <w:i/>
          <w:sz w:val="24"/>
          <w:szCs w:val="24"/>
        </w:rPr>
        <w:t>algC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as well as the operon </w:t>
      </w:r>
      <w:proofErr w:type="spellStart"/>
      <w:r w:rsidR="00A93B4B" w:rsidRPr="001E0E54">
        <w:rPr>
          <w:rFonts w:ascii="Arial" w:hAnsi="Arial" w:cs="Arial"/>
          <w:i/>
          <w:sz w:val="24"/>
          <w:szCs w:val="24"/>
        </w:rPr>
        <w:t>algU</w:t>
      </w:r>
      <w:r w:rsidR="00A93B4B" w:rsidRPr="001E0E54">
        <w:rPr>
          <w:rFonts w:ascii="Arial" w:hAnsi="Arial" w:cs="Arial"/>
          <w:sz w:val="24"/>
          <w:szCs w:val="24"/>
        </w:rPr>
        <w:t>-</w:t>
      </w:r>
      <w:r w:rsidR="00A93B4B" w:rsidRPr="001E0E54">
        <w:rPr>
          <w:rFonts w:ascii="Arial" w:hAnsi="Arial" w:cs="Arial"/>
          <w:i/>
          <w:sz w:val="24"/>
          <w:szCs w:val="24"/>
        </w:rPr>
        <w:t>mucABCD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. Importantly, our </w:t>
      </w:r>
      <w:proofErr w:type="spellStart"/>
      <w:r w:rsidR="00A93B4B" w:rsidRPr="001E0E54">
        <w:rPr>
          <w:rFonts w:ascii="Arial" w:hAnsi="Arial" w:cs="Arial"/>
          <w:sz w:val="24"/>
          <w:szCs w:val="24"/>
        </w:rPr>
        <w:t>regulon</w:t>
      </w:r>
      <w:proofErr w:type="spellEnd"/>
      <w:r w:rsidR="00A93B4B" w:rsidRPr="001E0E54">
        <w:rPr>
          <w:rFonts w:ascii="Arial" w:hAnsi="Arial" w:cs="Arial"/>
          <w:sz w:val="24"/>
          <w:szCs w:val="24"/>
        </w:rPr>
        <w:t xml:space="preserve"> analysis shows both reported auto-regulation of </w:t>
      </w:r>
      <w:proofErr w:type="spellStart"/>
      <w:r w:rsidR="00A93B4B" w:rsidRPr="001E0E54">
        <w:rPr>
          <w:rFonts w:ascii="Arial" w:hAnsi="Arial" w:cs="Arial"/>
          <w:i/>
          <w:sz w:val="24"/>
          <w:szCs w:val="24"/>
        </w:rPr>
        <w:t>algU</w:t>
      </w:r>
      <w:proofErr w:type="spellEnd"/>
      <w:r w:rsidR="00A93B4B">
        <w:rPr>
          <w:rFonts w:ascii="Arial" w:hAnsi="Arial" w:cs="Arial"/>
          <w:i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XJzaGJlcmdlcjwvQXV0aG9yPjxZZWFyPjE5OTU8L1ll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3OTQxLTU8L3BhZ2VzPjx2b2x1bWU+OTI8L3ZvbHVtZT48bnVtYmVyPjE3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XJzaGJlcmdlcjwvQXV0aG9yPjxZZWFyPjE5OTU8L1ll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" w:tooltip="Hershberger, 1995 #314" w:history="1">
        <w:r w:rsidR="00F03CA9">
          <w:rPr>
            <w:rFonts w:ascii="Arial" w:hAnsi="Arial" w:cs="Arial"/>
            <w:noProof/>
            <w:sz w:val="24"/>
            <w:szCs w:val="24"/>
          </w:rPr>
          <w:t>2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 xml:space="preserve"> and the r</w:t>
      </w:r>
      <w:r w:rsidR="00A93B4B">
        <w:rPr>
          <w:rFonts w:ascii="Arial" w:hAnsi="Arial" w:cs="Arial"/>
          <w:sz w:val="24"/>
          <w:szCs w:val="24"/>
        </w:rPr>
        <w:t xml:space="preserve">egulation of the </w:t>
      </w:r>
      <w:proofErr w:type="spellStart"/>
      <w:r w:rsidR="00A93B4B">
        <w:rPr>
          <w:rFonts w:ascii="Arial" w:hAnsi="Arial" w:cs="Arial"/>
          <w:sz w:val="24"/>
          <w:szCs w:val="24"/>
        </w:rPr>
        <w:t>cytoplasmatic</w:t>
      </w:r>
      <w:proofErr w:type="spellEnd"/>
      <w:r w:rsidR="00A93B4B">
        <w:rPr>
          <w:rFonts w:ascii="Arial" w:hAnsi="Arial" w:cs="Arial"/>
          <w:sz w:val="24"/>
          <w:szCs w:val="24"/>
        </w:rPr>
        <w:t xml:space="preserve"> sigma</w:t>
      </w:r>
      <w:r w:rsidR="00A93B4B" w:rsidRPr="001E0E54">
        <w:rPr>
          <w:rFonts w:ascii="Arial" w:hAnsi="Arial" w:cs="Arial"/>
          <w:sz w:val="24"/>
          <w:szCs w:val="24"/>
        </w:rPr>
        <w:t xml:space="preserve"> factor </w:t>
      </w:r>
      <w:proofErr w:type="spellStart"/>
      <w:r w:rsidR="00A93B4B" w:rsidRPr="001E0E54">
        <w:rPr>
          <w:rFonts w:ascii="Arial" w:hAnsi="Arial" w:cs="Arial"/>
          <w:i/>
          <w:sz w:val="24"/>
          <w:szCs w:val="24"/>
        </w:rPr>
        <w:t>rpoH</w:t>
      </w:r>
      <w:proofErr w:type="spellEnd"/>
      <w:r w:rsidR="00A93B4B">
        <w:rPr>
          <w:rFonts w:ascii="Arial" w:hAnsi="Arial" w:cs="Arial"/>
          <w:i/>
          <w:sz w:val="24"/>
          <w:szCs w:val="24"/>
        </w:rPr>
        <w:t xml:space="preserve"> </w:t>
      </w:r>
      <w:r w:rsidR="00A93B4B"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3PC9ZZWFyPjxS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DExLTIwPC9wYWdlcz48dm9sdW1lPjI0PC92b2x1bWU+PG51bWJlcj4yPC9u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nI8L0F1dGhvcj48WWVhcj4xOTk3PC9ZZWFyPjxS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NDExLTIwPC9wYWdlcz48dm9sdW1lPjI0PC92b2x1bWU+PG51bWJlcj4yPC9u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</w:r>
      <w:r w:rsidR="00A93B4B"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9" w:tooltip="Schurr, 1997 #308" w:history="1">
        <w:r w:rsidR="00F03CA9">
          <w:rPr>
            <w:rFonts w:ascii="Arial" w:hAnsi="Arial" w:cs="Arial"/>
            <w:noProof/>
            <w:sz w:val="24"/>
            <w:szCs w:val="24"/>
          </w:rPr>
          <w:t>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="00A93B4B" w:rsidRPr="001E0E54">
        <w:rPr>
          <w:rFonts w:ascii="Arial" w:hAnsi="Arial" w:cs="Arial"/>
          <w:sz w:val="24"/>
          <w:szCs w:val="24"/>
        </w:rPr>
        <w:fldChar w:fldCharType="end"/>
      </w:r>
      <w:r w:rsidR="00A93B4B" w:rsidRPr="001E0E54">
        <w:rPr>
          <w:rFonts w:ascii="Arial" w:hAnsi="Arial" w:cs="Arial"/>
          <w:sz w:val="24"/>
          <w:szCs w:val="24"/>
        </w:rPr>
        <w:t>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FliA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8E454B" w:rsidRPr="001E0E54" w:rsidRDefault="008E454B" w:rsidP="008E454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s the alternative sigma factor which is linked to motility and thus orchestrates the expression of </w:t>
      </w:r>
      <w:proofErr w:type="spellStart"/>
      <w:r w:rsidRPr="001E0E54">
        <w:rPr>
          <w:rFonts w:ascii="Arial" w:hAnsi="Arial" w:cs="Arial"/>
          <w:sz w:val="24"/>
          <w:szCs w:val="24"/>
        </w:rPr>
        <w:t>flagella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chemotaxis genes in many bacterial species like </w:t>
      </w:r>
      <w:r>
        <w:rPr>
          <w:rFonts w:ascii="Arial" w:hAnsi="Arial" w:cs="Arial"/>
          <w:i/>
          <w:sz w:val="24"/>
          <w:szCs w:val="24"/>
        </w:rPr>
        <w:t>P. </w:t>
      </w:r>
      <w:r w:rsidRPr="001E0E54">
        <w:rPr>
          <w:rFonts w:ascii="Arial" w:hAnsi="Arial" w:cs="Arial"/>
          <w:i/>
          <w:sz w:val="24"/>
          <w:szCs w:val="24"/>
        </w:rPr>
        <w:t>aeruginosa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Starnbach&lt;/Author&gt;&lt;Year&gt;1992&lt;/Year&gt;&lt;RecNum&gt;325&lt;/RecNum&gt;&lt;DisplayText&gt;[10]&lt;/DisplayText&gt;&lt;record&gt;&lt;rec-number&gt;325&lt;/rec-number&gt;&lt;foreign-keys&gt;&lt;key app="EN" db-id="d9t5dstwqw29drewarvx09p9dz0rppxdzpsz" timestamp="1368278737"&gt;325&lt;/key&gt;&lt;/foreign-keys&gt;&lt;ref-type name="Journal Article"&gt;17&lt;/ref-type&gt;&lt;contributors&gt;&lt;authors&gt;&lt;author&gt;Starnbach, M. N.&lt;/author&gt;&lt;author&gt;Lory, S.&lt;/author&gt;&lt;/authors&gt;&lt;/contributors&gt;&lt;auth-address&gt;Department of Microbiology and Immunology, Stanford University School of Medicine, California 94305.&lt;/auth-address&gt;&lt;titles&gt;&lt;title&gt;The fliA (rpoF) gene of Pseudomonas aeruginosa encodes an alternative sigma factor required for flagellin synthes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459-69&lt;/pages&gt;&lt;volume&gt;6&lt;/volume&gt;&lt;number&gt;4&lt;/number&gt;&lt;keywords&gt;&lt;keyword&gt;Amino Acid Sequence&lt;/keyword&gt;&lt;keyword&gt;Bacterial Proteins/*genetics/metabolism&lt;/keyword&gt;&lt;keyword&gt;Base Sequence&lt;/keyword&gt;&lt;keyword&gt;Cloning, Molecular&lt;/keyword&gt;&lt;keyword&gt;DNA, Bacterial/genetics&lt;/keyword&gt;&lt;keyword&gt;Electrophoresis, Polyacrylamide Gel&lt;/keyword&gt;&lt;keyword&gt;Flagellin/*biosynthesis/genetics&lt;/keyword&gt;&lt;keyword&gt;Gene Expression Regulation, Bacterial&lt;/keyword&gt;&lt;keyword&gt;Genes, Bacterial&lt;/keyword&gt;&lt;keyword&gt;Genetic Complementation Test&lt;/keyword&gt;&lt;keyword&gt;Models, Genetic&lt;/keyword&gt;&lt;keyword&gt;Molecular Sequence Data&lt;/keyword&gt;&lt;keyword&gt;Pseudomonas aeruginosa/*genetics/metabolism&lt;/keyword&gt;&lt;keyword&gt;Sigma Factor/*genetics/metabolism&lt;/keyword&gt;&lt;keyword&gt;Transcription, Genetic&lt;/keyword&gt;&lt;/keywords&gt;&lt;dates&gt;&lt;year&gt;1992&lt;/year&gt;&lt;pub-dates&gt;&lt;date&gt;Feb&lt;/date&gt;&lt;/pub-dates&gt;&lt;/dates&gt;&lt;isbn&gt;0950-382X (Print)&amp;#xD;0950-382X (Linking)&lt;/isbn&gt;&lt;accession-num&gt;1560774&lt;/accession-num&gt;&lt;urls&gt;&lt;related-urls&gt;&lt;url&gt;http://www.ncbi.nlm.nih.gov/pubmed/1560774&lt;/url&gt;&lt;/related-urls&gt;&lt;/urls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0" w:tooltip="Starnbach, 1992 #325" w:history="1">
        <w:r w:rsidR="00F03CA9">
          <w:rPr>
            <w:rFonts w:ascii="Arial" w:hAnsi="Arial" w:cs="Arial"/>
            <w:noProof/>
            <w:sz w:val="24"/>
            <w:szCs w:val="24"/>
          </w:rPr>
          <w:t>10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m5vc3RpPC9BdXRob3I+PFllYXI+MTk4OTwvWWVhcj48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ODMwLTQ8L3BhZ2VzPjx2b2x1bWU+ODY8L3ZvbHVt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cm5vc3RpPC9BdXRob3I+PFllYXI+MTk4OTwvWWVhcj48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ODMwLTQ8L3BhZ2VzPjx2b2x1bWU+ODY8L3ZvbHVt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1" w:tooltip="Arnosti, 1989 #500" w:history="1">
        <w:r w:rsidR="00F03CA9">
          <w:rPr>
            <w:rFonts w:ascii="Arial" w:hAnsi="Arial" w:cs="Arial"/>
            <w:noProof/>
            <w:sz w:val="24"/>
            <w:szCs w:val="24"/>
          </w:rPr>
          <w:t>11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i/>
          <w:sz w:val="24"/>
          <w:szCs w:val="24"/>
        </w:rPr>
        <w:t xml:space="preserve">S.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typhimurium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PaG5pc2hpPC9BdXRob3I+PFllYXI+MTk5MDwvWWVhcj48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PaG5pc2hpPC9BdXRob3I+PFllYXI+MTk5MDwvWWVhcj48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2" w:tooltip="Ohnishi, 1990 #503" w:history="1">
        <w:r w:rsidR="00F03CA9">
          <w:rPr>
            <w:rFonts w:ascii="Arial" w:hAnsi="Arial" w:cs="Arial"/>
            <w:noProof/>
            <w:sz w:val="24"/>
            <w:szCs w:val="24"/>
          </w:rPr>
          <w:t>12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nd </w:t>
      </w:r>
      <w:r w:rsidRPr="001E0E54">
        <w:rPr>
          <w:rFonts w:ascii="Arial" w:hAnsi="Arial" w:cs="Arial"/>
          <w:i/>
          <w:sz w:val="24"/>
          <w:szCs w:val="24"/>
        </w:rPr>
        <w:t xml:space="preserve">B.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subtilis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Mirel&lt;/Author&gt;&lt;Year&gt;1989&lt;/Year&gt;&lt;RecNum&gt;502&lt;/RecNum&gt;&lt;DisplayText&gt;[13]&lt;/DisplayText&gt;&lt;record&gt;&lt;rec-number&gt;502&lt;/rec-number&gt;&lt;foreign-keys&gt;&lt;key app="EN" db-id="d9t5dstwqw29drewarvx09p9dz0rppxdzpsz" timestamp="1386234569"&gt;502&lt;/key&gt;&lt;/foreign-keys&gt;&lt;ref-type name="Journal Article"&gt;17&lt;/ref-type&gt;&lt;contributors&gt;&lt;authors&gt;&lt;author&gt;Mirel, D. B.&lt;/author&gt;&lt;author&gt;Chamberlin, M. J.&lt;/author&gt;&lt;/authors&gt;&lt;/contributors&gt;&lt;auth-address&gt;Department of Biochemistry, University of California, Berkeley 94720.&lt;/auth-address&gt;&lt;titles&gt;&lt;title&gt;The Bacillus subtilis flagellin gene (hag) is transcribed by the sigma 28 form of RNA polymeras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095-101&lt;/pages&gt;&lt;volume&gt;171&lt;/volume&gt;&lt;number&gt;6&lt;/number&gt;&lt;keywords&gt;&lt;keyword&gt;Amino Acid Sequence&lt;/keyword&gt;&lt;keyword&gt;Bacillus subtilis/*genetics&lt;/keyword&gt;&lt;keyword&gt;Bacterial Proteins/*genetics&lt;/keyword&gt;&lt;keyword&gt;Base Sequence&lt;/keyword&gt;&lt;keyword&gt;Cloning, Molecular&lt;/keyword&gt;&lt;keyword&gt;DNA-Directed RNA Polymerases/*metabolism&lt;/keyword&gt;&lt;keyword&gt;Flagellin/*genetics&lt;/keyword&gt;&lt;keyword&gt;Gene Expression Regulation&lt;/keyword&gt;&lt;keyword&gt;Genes&lt;/keyword&gt;&lt;keyword&gt;Genes, Bacterial&lt;/keyword&gt;&lt;keyword&gt;Molecular Sequence Data&lt;/keyword&gt;&lt;keyword&gt;Restriction Mapping&lt;/keyword&gt;&lt;keyword&gt;Sigma Factor/*metabolism&lt;/keyword&gt;&lt;keyword&gt;Time Factors&lt;/keyword&gt;&lt;keyword&gt;Transcription Factors/*metabolism&lt;/keyword&gt;&lt;keyword&gt;Transcription, Genetic&lt;/keyword&gt;&lt;/keywords&gt;&lt;dates&gt;&lt;year&gt;1989&lt;/year&gt;&lt;pub-dates&gt;&lt;date&gt;Jun&lt;/date&gt;&lt;/pub-dates&gt;&lt;/dates&gt;&lt;isbn&gt;0021-9193 (Print)&amp;#xD;0021-9193 (Linking)&lt;/isbn&gt;&lt;accession-num&gt;2498284&lt;/accession-num&gt;&lt;urls&gt;&lt;related-urls&gt;&lt;url&gt;http://www.ncbi.nlm.nih.gov/pubmed/2498284&lt;/url&gt;&lt;/related-urls&gt;&lt;/urls&gt;&lt;custom2&gt;210020&lt;/custom2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3" w:tooltip="Mirel, 1989 #502" w:history="1">
        <w:r w:rsidR="00F03CA9">
          <w:rPr>
            <w:rFonts w:ascii="Arial" w:hAnsi="Arial" w:cs="Arial"/>
            <w:noProof/>
            <w:sz w:val="24"/>
            <w:szCs w:val="24"/>
          </w:rPr>
          <w:t>13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Accordingly, the functional profiling of the primary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displays the stro</w:t>
      </w:r>
      <w:r w:rsidR="004C083C">
        <w:rPr>
          <w:rFonts w:ascii="Arial" w:hAnsi="Arial" w:cs="Arial"/>
          <w:sz w:val="24"/>
          <w:szCs w:val="24"/>
        </w:rPr>
        <w:t xml:space="preserve">ngly over-represented </w:t>
      </w:r>
      <w:r w:rsidRPr="001E0E54">
        <w:rPr>
          <w:rFonts w:ascii="Arial" w:hAnsi="Arial" w:cs="Arial"/>
          <w:sz w:val="24"/>
          <w:szCs w:val="24"/>
        </w:rPr>
        <w:t>categories chemotaxis, motility/attachment and adapt</w:t>
      </w:r>
      <w:r w:rsidR="005046C1">
        <w:rPr>
          <w:rFonts w:ascii="Arial" w:hAnsi="Arial" w:cs="Arial"/>
          <w:sz w:val="24"/>
          <w:szCs w:val="24"/>
        </w:rPr>
        <w:t>ation/protection (Figure 4</w:t>
      </w:r>
      <w:r w:rsidRPr="001E0E54">
        <w:rPr>
          <w:rFonts w:ascii="Arial" w:hAnsi="Arial" w:cs="Arial"/>
          <w:sz w:val="24"/>
          <w:szCs w:val="24"/>
        </w:rPr>
        <w:t xml:space="preserve">). 31 out </w:t>
      </w:r>
      <w:r w:rsidRPr="001E0E54">
        <w:rPr>
          <w:rFonts w:ascii="Arial" w:hAnsi="Arial" w:cs="Arial"/>
          <w:sz w:val="24"/>
          <w:szCs w:val="24"/>
        </w:rPr>
        <w:lastRenderedPageBreak/>
        <w:t xml:space="preserve">of 68 genes associated with chemotaxis were identified. More specifically, key chemotaxis genes that are targeted by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re the operon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heY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cheAW</w:t>
      </w:r>
      <w:r w:rsidRPr="001E0E54">
        <w:rPr>
          <w:rFonts w:ascii="Arial" w:hAnsi="Arial" w:cs="Arial"/>
          <w:sz w:val="24"/>
          <w:szCs w:val="24"/>
        </w:rPr>
        <w:t xml:space="preserve">-PA14_02220-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heR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>-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heD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>-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he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tpH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ae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s wells a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ct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ct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ct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motA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motCD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while prominent detected motility and attachment genes ar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EFGHIJ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C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D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s well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ilMNOPQ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morA</w:t>
      </w:r>
      <w:proofErr w:type="spellEnd"/>
      <w:r w:rsidR="005046C1">
        <w:rPr>
          <w:rFonts w:ascii="Arial" w:hAnsi="Arial" w:cs="Arial"/>
          <w:sz w:val="24"/>
          <w:szCs w:val="24"/>
        </w:rPr>
        <w:t xml:space="preserve"> (T</w:t>
      </w:r>
      <w:r w:rsidR="005046C1" w:rsidRPr="001E0E54">
        <w:rPr>
          <w:rFonts w:ascii="Arial" w:hAnsi="Arial" w:cs="Arial"/>
          <w:sz w:val="24"/>
          <w:szCs w:val="24"/>
        </w:rPr>
        <w:t xml:space="preserve">able </w:t>
      </w:r>
      <w:r w:rsidR="00626C26">
        <w:rPr>
          <w:rFonts w:ascii="Arial" w:hAnsi="Arial" w:cs="Arial"/>
          <w:sz w:val="24"/>
          <w:szCs w:val="24"/>
        </w:rPr>
        <w:t>S5</w:t>
      </w:r>
      <w:r w:rsidR="005046C1" w:rsidRPr="001E0E54">
        <w:rPr>
          <w:rFonts w:ascii="Arial" w:hAnsi="Arial" w:cs="Arial"/>
          <w:sz w:val="24"/>
          <w:szCs w:val="24"/>
        </w:rPr>
        <w:t>)</w:t>
      </w:r>
      <w:r w:rsidRPr="001E0E54">
        <w:rPr>
          <w:rFonts w:ascii="Arial" w:hAnsi="Arial" w:cs="Arial"/>
          <w:sz w:val="24"/>
          <w:szCs w:val="24"/>
        </w:rPr>
        <w:t xml:space="preserve">. In addition, our primary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lso include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tself indicating auto-regulation of this non-ECF sigma factor as well a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M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hich encodes the anti-sigma factor of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Frisk&lt;/Author&gt;&lt;Year&gt;2002&lt;/Year&gt;&lt;RecNum&gt;321&lt;/RecNum&gt;&lt;DisplayText&gt;[14]&lt;/DisplayText&gt;&lt;record&gt;&lt;rec-number&gt;321&lt;/rec-number&gt;&lt;foreign-keys&gt;&lt;key app="EN" db-id="d9t5dstwqw29drewarvx09p9dz0rppxdzpsz" timestamp="1368278313"&gt;321&lt;/key&gt;&lt;/foreign-keys&gt;&lt;ref-type name="Journal Article"&gt;17&lt;/ref-type&gt;&lt;contributors&gt;&lt;authors&gt;&lt;author&gt;Frisk, A.&lt;/author&gt;&lt;author&gt;Jyot, J.&lt;/author&gt;&lt;author&gt;Arora, S. K.&lt;/author&gt;&lt;author&gt;Ramphal, R.&lt;/author&gt;&lt;/authors&gt;&lt;/contributors&gt;&lt;auth-address&gt;Department of Medicine, Division of Infectious Diseases, University of Florida, Gainesville, Florida 32610, USA.&lt;/auth-address&gt;&lt;titles&gt;&lt;title&gt;Identification and functional characterization of flgM, a gene encoding the anti-sigma 28 factor in Pseudomonas aeruginos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514-21&lt;/pages&gt;&lt;volume&gt;184&lt;/volume&gt;&lt;number&gt;6&lt;/number&gt;&lt;keywords&gt;&lt;keyword&gt;Amino Acid Sequence&lt;/keyword&gt;&lt;keyword&gt;Bacterial Proteins/*genetics&lt;/keyword&gt;&lt;keyword&gt;Base Sequence&lt;/keyword&gt;&lt;keyword&gt;Flagellin/*genetics/metabolism&lt;/keyword&gt;&lt;keyword&gt;Gene Expression&lt;/keyword&gt;&lt;keyword&gt;Molecular Sequence Data&lt;/keyword&gt;&lt;keyword&gt;Promoter Regions, Genetic&lt;/keyword&gt;&lt;keyword&gt;Protein Binding&lt;/keyword&gt;&lt;keyword&gt;Pseudomonas aeruginosa/*genetics&lt;/keyword&gt;&lt;keyword&gt;Sequence Alignment&lt;/keyword&gt;&lt;keyword&gt;Sigma Factor/antagonists &amp;amp; inhibitors/*genetics&lt;/keyword&gt;&lt;keyword&gt;Two-Hybrid System Techniques&lt;/keyword&gt;&lt;/keywords&gt;&lt;dates&gt;&lt;year&gt;2002&lt;/year&gt;&lt;pub-dates&gt;&lt;date&gt;Mar&lt;/date&gt;&lt;/pub-dates&gt;&lt;/dates&gt;&lt;isbn&gt;0021-9193 (Print)&amp;#xD;0021-9193 (Linking)&lt;/isbn&gt;&lt;accession-num&gt;11872701&lt;/accession-num&gt;&lt;urls&gt;&lt;related-urls&gt;&lt;url&gt;http://www.ncbi.nlm.nih.gov/pubmed/11872701&lt;/url&gt;&lt;/related-urls&gt;&lt;/urls&gt;&lt;custom2&gt;134903&lt;/custom2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4" w:tooltip="Frisk, 2002 #321" w:history="1">
        <w:r w:rsidR="00F03CA9">
          <w:rPr>
            <w:rFonts w:ascii="Arial" w:hAnsi="Arial" w:cs="Arial"/>
            <w:noProof/>
            <w:sz w:val="24"/>
            <w:szCs w:val="24"/>
          </w:rPr>
          <w:t>14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The primary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encompasses 316 genes (254 TUs) and its size is similar to t</w:t>
      </w:r>
      <w:r>
        <w:rPr>
          <w:rFonts w:ascii="Arial" w:hAnsi="Arial" w:cs="Arial"/>
          <w:sz w:val="24"/>
          <w:szCs w:val="24"/>
        </w:rPr>
        <w:t>he size of the alternative sigma</w:t>
      </w:r>
      <w:r w:rsidRPr="001E0E54">
        <w:rPr>
          <w:rFonts w:ascii="Arial" w:hAnsi="Arial" w:cs="Arial"/>
          <w:sz w:val="24"/>
          <w:szCs w:val="24"/>
        </w:rPr>
        <w:t xml:space="preserve"> factors </w:t>
      </w:r>
      <w:proofErr w:type="spellStart"/>
      <w:r w:rsidRPr="001E0E54">
        <w:rPr>
          <w:rFonts w:ascii="Arial" w:hAnsi="Arial" w:cs="Arial"/>
          <w:sz w:val="24"/>
          <w:szCs w:val="24"/>
        </w:rPr>
        <w:t>AlgU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(</w:t>
      </w:r>
      <w:r w:rsidR="005046C1">
        <w:rPr>
          <w:rFonts w:ascii="Arial" w:hAnsi="Arial" w:cs="Arial"/>
          <w:sz w:val="24"/>
          <w:szCs w:val="24"/>
        </w:rPr>
        <w:t>Table 2)</w:t>
      </w:r>
      <w:r w:rsidRPr="001E0E54">
        <w:rPr>
          <w:rFonts w:ascii="Arial" w:hAnsi="Arial" w:cs="Arial"/>
          <w:sz w:val="24"/>
          <w:szCs w:val="24"/>
        </w:rPr>
        <w:t>. The ident</w:t>
      </w:r>
      <w:r>
        <w:rPr>
          <w:rFonts w:ascii="Arial" w:hAnsi="Arial" w:cs="Arial"/>
          <w:sz w:val="24"/>
          <w:szCs w:val="24"/>
        </w:rPr>
        <w:t xml:space="preserve">ified </w:t>
      </w:r>
      <w:proofErr w:type="spellStart"/>
      <w:r>
        <w:rPr>
          <w:rFonts w:ascii="Arial" w:hAnsi="Arial" w:cs="Arial"/>
          <w:sz w:val="24"/>
          <w:szCs w:val="24"/>
        </w:rPr>
        <w:t>FliA</w:t>
      </w:r>
      <w:proofErr w:type="spellEnd"/>
      <w:r>
        <w:rPr>
          <w:rFonts w:ascii="Arial" w:hAnsi="Arial" w:cs="Arial"/>
          <w:sz w:val="24"/>
          <w:szCs w:val="24"/>
        </w:rPr>
        <w:t xml:space="preserve"> motif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4</w:t>
      </w:r>
      <w:r w:rsidRPr="001E0E54">
        <w:rPr>
          <w:rFonts w:ascii="Arial" w:hAnsi="Arial" w:cs="Arial"/>
          <w:sz w:val="24"/>
          <w:szCs w:val="24"/>
        </w:rPr>
        <w:t xml:space="preserve">) which relies on 35 promoter regions shows high similarity with the proposed </w:t>
      </w:r>
      <w:proofErr w:type="spellStart"/>
      <w:r w:rsidRPr="001E0E54">
        <w:rPr>
          <w:rFonts w:ascii="Arial" w:hAnsi="Arial" w:cs="Arial"/>
          <w:sz w:val="24"/>
          <w:szCs w:val="24"/>
        </w:rPr>
        <w:t>Fli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onsensus sequence TCAAG-t-N</w:t>
      </w:r>
      <w:r w:rsidRPr="001E0E54">
        <w:rPr>
          <w:rFonts w:ascii="Arial" w:hAnsi="Arial" w:cs="Arial"/>
          <w:sz w:val="24"/>
          <w:szCs w:val="24"/>
          <w:vertAlign w:val="subscript"/>
        </w:rPr>
        <w:t>12-13</w:t>
      </w:r>
      <w:r w:rsidRPr="001E0E54">
        <w:rPr>
          <w:rFonts w:ascii="Arial" w:hAnsi="Arial" w:cs="Arial"/>
          <w:sz w:val="24"/>
          <w:szCs w:val="24"/>
        </w:rPr>
        <w:t xml:space="preserve">-GCCGATA in </w:t>
      </w:r>
      <w:r w:rsidRPr="001E0E54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utid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2RyaWd1ZXotSGVydmE8L0F1dGhvcj48WWVhcj4yMDEw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Sb2RyaWd1ZXotSGVydmE8L0F1dGhvcj48WWVhcj4yMDEw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5" w:tooltip="Rodriguez-Herva, 2010 #356" w:history="1">
        <w:r w:rsidR="00F03CA9">
          <w:rPr>
            <w:rFonts w:ascii="Arial" w:hAnsi="Arial" w:cs="Arial"/>
            <w:noProof/>
            <w:sz w:val="24"/>
            <w:szCs w:val="24"/>
          </w:rPr>
          <w:t>15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>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PvdS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E3721E" w:rsidRDefault="00E3721E" w:rsidP="00E3721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vdS</w:t>
      </w:r>
      <w:proofErr w:type="spellEnd"/>
      <w:r>
        <w:rPr>
          <w:rFonts w:ascii="Arial" w:hAnsi="Arial" w:cs="Arial"/>
          <w:sz w:val="24"/>
          <w:szCs w:val="24"/>
        </w:rPr>
        <w:t xml:space="preserve"> is the major ECF sigma</w:t>
      </w:r>
      <w:r w:rsidRPr="001E0E54">
        <w:rPr>
          <w:rFonts w:ascii="Arial" w:hAnsi="Arial" w:cs="Arial"/>
          <w:sz w:val="24"/>
          <w:szCs w:val="24"/>
        </w:rPr>
        <w:t xml:space="preserve"> factor for iron-acquisition under iron-starvation conditions by orchestrating the production of the </w:t>
      </w:r>
      <w:proofErr w:type="spellStart"/>
      <w:r w:rsidRPr="001E0E54">
        <w:rPr>
          <w:rFonts w:ascii="Arial" w:hAnsi="Arial" w:cs="Arial"/>
          <w:sz w:val="24"/>
          <w:szCs w:val="24"/>
        </w:rPr>
        <w:t>siderophor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pyoverdin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DdW5saWZmZTwvQXV0aG9yPjxZZWFyPjE5OTU8L1llYXI+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dW5saWZmZTwvQXV0aG9yPjxZZWFyPjE5OTU8L1llYXI+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6" w:tooltip="Cunliffe, 1995 #275" w:history="1">
        <w:r w:rsidR="00F03CA9">
          <w:rPr>
            <w:rFonts w:ascii="Arial" w:hAnsi="Arial" w:cs="Arial"/>
            <w:noProof/>
            <w:sz w:val="24"/>
            <w:szCs w:val="24"/>
          </w:rPr>
          <w:t>16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</w:t>
      </w:r>
      <w:r w:rsidRPr="00AC1CFF">
        <w:rPr>
          <w:rFonts w:ascii="Arial" w:hAnsi="Arial" w:cs="Arial"/>
          <w:sz w:val="24"/>
          <w:szCs w:val="24"/>
        </w:rPr>
        <w:t xml:space="preserve">Accordingly, key genes like </w:t>
      </w:r>
      <w:proofErr w:type="spellStart"/>
      <w:r w:rsidRPr="00AC1CFF">
        <w:rPr>
          <w:rFonts w:ascii="Arial" w:hAnsi="Arial" w:cs="Arial"/>
          <w:sz w:val="24"/>
          <w:szCs w:val="24"/>
        </w:rPr>
        <w:t>pvdA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, PA14_33610-pvdJD, </w:t>
      </w:r>
      <w:proofErr w:type="spellStart"/>
      <w:r w:rsidRPr="00AC1CFF">
        <w:rPr>
          <w:rFonts w:ascii="Arial" w:hAnsi="Arial" w:cs="Arial"/>
          <w:sz w:val="24"/>
          <w:szCs w:val="24"/>
        </w:rPr>
        <w:t>pvdE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C1CFF">
        <w:rPr>
          <w:rFonts w:ascii="Arial" w:hAnsi="Arial" w:cs="Arial"/>
          <w:sz w:val="24"/>
          <w:szCs w:val="24"/>
        </w:rPr>
        <w:t>pvdF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, PA14_33730-pvdNO, </w:t>
      </w:r>
      <w:proofErr w:type="spellStart"/>
      <w:r w:rsidRPr="00AC1CFF">
        <w:rPr>
          <w:rFonts w:ascii="Arial" w:hAnsi="Arial" w:cs="Arial"/>
          <w:sz w:val="24"/>
          <w:szCs w:val="24"/>
        </w:rPr>
        <w:t>pvdGL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AC1CFF">
        <w:rPr>
          <w:rFonts w:ascii="Arial" w:hAnsi="Arial" w:cs="Arial"/>
          <w:sz w:val="24"/>
          <w:szCs w:val="24"/>
        </w:rPr>
        <w:t>pvdP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 as well as the stringent starvation genes </w:t>
      </w:r>
      <w:proofErr w:type="spellStart"/>
      <w:r w:rsidRPr="00AC1CFF">
        <w:rPr>
          <w:rFonts w:ascii="Arial" w:hAnsi="Arial" w:cs="Arial"/>
          <w:sz w:val="24"/>
          <w:szCs w:val="24"/>
        </w:rPr>
        <w:t>sspAB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 were strongly enriched within the </w:t>
      </w:r>
      <w:proofErr w:type="spellStart"/>
      <w:r w:rsidRPr="00AC1CFF">
        <w:rPr>
          <w:rFonts w:ascii="Arial" w:hAnsi="Arial" w:cs="Arial"/>
          <w:sz w:val="24"/>
          <w:szCs w:val="24"/>
        </w:rPr>
        <w:t>PseudoCAP</w:t>
      </w:r>
      <w:proofErr w:type="spellEnd"/>
      <w:r w:rsidRPr="00AC1CFF">
        <w:rPr>
          <w:rFonts w:ascii="Arial" w:hAnsi="Arial" w:cs="Arial"/>
          <w:sz w:val="24"/>
          <w:szCs w:val="24"/>
        </w:rPr>
        <w:t xml:space="preserve"> class adaptation/protection (</w:t>
      </w:r>
      <w:r w:rsidR="005046C1">
        <w:rPr>
          <w:rFonts w:ascii="Arial" w:hAnsi="Arial" w:cs="Arial"/>
          <w:sz w:val="24"/>
          <w:szCs w:val="24"/>
        </w:rPr>
        <w:t>Figure 4</w:t>
      </w:r>
      <w:r w:rsidRPr="00AC1CFF">
        <w:rPr>
          <w:rFonts w:ascii="Arial" w:hAnsi="Arial" w:cs="Arial"/>
          <w:sz w:val="24"/>
          <w:szCs w:val="24"/>
        </w:rPr>
        <w:t>)</w:t>
      </w:r>
      <w:r w:rsidR="005046C1">
        <w:rPr>
          <w:rFonts w:ascii="Arial" w:hAnsi="Arial" w:cs="Arial"/>
          <w:sz w:val="24"/>
          <w:szCs w:val="24"/>
        </w:rPr>
        <w:t>.</w:t>
      </w:r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Pvd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has also been reported to be involved in regulation of virulence-associated genes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W1vbnQ8L0F1dGhvcj48WWVhcj4yMDAyPC9ZZWFyPjxS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NzA3Mi03PC9wYWdlcz48dm9sdW1lPjk5PC92b2x1bWU+PG51bWJlcj4xMDwvbnVt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E5NS0yMDc8L3BhZ2VzPjx2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W1vbnQ8L0F1dGhvcj48WWVhcj4yMDAyPC9ZZWFyPjxS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NzA3Mi03PC9wYWdlcz48dm9sdW1lPjk5PC92b2x1bWU+PG51bWJlcj4xMDwvbnVt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E5NS0yMDc8L3BhZ2VzPjx2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7" w:tooltip="Lamont, 2002 #541" w:history="1">
        <w:r w:rsidR="00F03CA9">
          <w:rPr>
            <w:rFonts w:ascii="Arial" w:hAnsi="Arial" w:cs="Arial"/>
            <w:noProof/>
            <w:sz w:val="24"/>
            <w:szCs w:val="24"/>
          </w:rPr>
          <w:t>17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18" w:tooltip="Beare, 2003 #86" w:history="1">
        <w:r w:rsidR="00F03CA9">
          <w:rPr>
            <w:rFonts w:ascii="Arial" w:hAnsi="Arial" w:cs="Arial"/>
            <w:noProof/>
            <w:sz w:val="24"/>
            <w:szCs w:val="24"/>
          </w:rPr>
          <w:t>18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nd our primary </w:t>
      </w:r>
      <w:proofErr w:type="spellStart"/>
      <w:r w:rsidRPr="001E0E54">
        <w:rPr>
          <w:rFonts w:ascii="Arial" w:hAnsi="Arial" w:cs="Arial"/>
          <w:sz w:val="24"/>
          <w:szCs w:val="24"/>
        </w:rPr>
        <w:t>Pvd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ncludes the </w:t>
      </w:r>
      <w:proofErr w:type="spellStart"/>
      <w:r w:rsidRPr="001E0E54">
        <w:rPr>
          <w:rFonts w:ascii="Arial" w:hAnsi="Arial" w:cs="Arial"/>
          <w:sz w:val="24"/>
          <w:szCs w:val="24"/>
        </w:rPr>
        <w:t>endoproteas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Prp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kZXJtYW48L0F1dGhvcj48WWVhcj4yMDAxPC9ZZWFy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UzODUtOTQ8L3BhZ2VzPjx2b2x1bWU+Njk8L3ZvbHVtZT48bnVtYmVyPjk8L251bWJlcj48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XaWxkZXJtYW48L0F1dGhvcj48WWVhcj4yMDAxPC9ZZWFy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UzODUtOTQ8L3BhZ2VzPjx2b2x1bWU+Njk8L3ZvbHVtZT48bnVtYmVyPjk8L251bWJlcj48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19" w:tooltip="Wilderman, 2001 #542" w:history="1">
        <w:r w:rsidR="00F03CA9">
          <w:rPr>
            <w:rFonts w:ascii="Arial" w:hAnsi="Arial" w:cs="Arial"/>
            <w:noProof/>
            <w:sz w:val="24"/>
            <w:szCs w:val="24"/>
          </w:rPr>
          <w:t>1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, the </w:t>
      </w:r>
      <w:proofErr w:type="spellStart"/>
      <w:r w:rsidRPr="001E0E54">
        <w:rPr>
          <w:rFonts w:ascii="Arial" w:hAnsi="Arial" w:cs="Arial"/>
          <w:sz w:val="24"/>
          <w:szCs w:val="24"/>
        </w:rPr>
        <w:t>exoenzym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Exo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PY2hzbmVyPC9BdXRob3I+PFllYXI+MTk5NjwvWWVhcj48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AxOS0yODwvcGFnZXM+PHZvbHVtZT4yMTwvdm9sdW1lPjxudW1iZXI+NTwv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PY2hzbmVyPC9BdXRob3I+PFllYXI+MTk5NjwvWWVhcj48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0" w:tooltip="Ochsner, 1996 #272" w:history="1">
        <w:r w:rsidR="00F03CA9">
          <w:rPr>
            <w:rFonts w:ascii="Arial" w:hAnsi="Arial" w:cs="Arial"/>
            <w:noProof/>
            <w:sz w:val="24"/>
            <w:szCs w:val="24"/>
          </w:rPr>
          <w:t>20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Pr="001E0E54">
        <w:rPr>
          <w:rFonts w:ascii="Arial" w:hAnsi="Arial" w:cs="Arial"/>
          <w:sz w:val="24"/>
          <w:szCs w:val="24"/>
        </w:rPr>
        <w:t>pyoci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killing protein PyoS3A</w:t>
      </w:r>
      <w:r w:rsidR="005046C1">
        <w:rPr>
          <w:rFonts w:ascii="Arial" w:hAnsi="Arial" w:cs="Arial"/>
          <w:sz w:val="24"/>
          <w:szCs w:val="24"/>
        </w:rPr>
        <w:t xml:space="preserve"> </w:t>
      </w:r>
      <w:r w:rsidR="005046C1" w:rsidRPr="00AC1CFF">
        <w:rPr>
          <w:rFonts w:ascii="Arial" w:hAnsi="Arial" w:cs="Arial"/>
          <w:sz w:val="24"/>
          <w:szCs w:val="24"/>
        </w:rPr>
        <w:t>(</w:t>
      </w:r>
      <w:r w:rsidR="00626C26">
        <w:rPr>
          <w:rFonts w:ascii="Arial" w:hAnsi="Arial" w:cs="Arial"/>
          <w:sz w:val="24"/>
          <w:szCs w:val="24"/>
        </w:rPr>
        <w:t>Table S5</w:t>
      </w:r>
      <w:r w:rsidR="005046C1" w:rsidRPr="00AC1CFF">
        <w:rPr>
          <w:rFonts w:ascii="Arial" w:hAnsi="Arial" w:cs="Arial"/>
          <w:sz w:val="24"/>
          <w:szCs w:val="24"/>
        </w:rPr>
        <w:t>)</w:t>
      </w:r>
      <w:r w:rsidRPr="001E0E54">
        <w:rPr>
          <w:rFonts w:ascii="Arial" w:hAnsi="Arial" w:cs="Arial"/>
          <w:sz w:val="24"/>
          <w:szCs w:val="24"/>
        </w:rPr>
        <w:t xml:space="preserve">. Further prominent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members ar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vd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tself and the transcriptional regulator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toxR</w:t>
      </w:r>
      <w:proofErr w:type="spellEnd"/>
      <w:r w:rsidRPr="001E0E54">
        <w:rPr>
          <w:rFonts w:ascii="Arial" w:hAnsi="Arial" w:cs="Arial"/>
          <w:sz w:val="24"/>
          <w:szCs w:val="24"/>
        </w:rPr>
        <w:t>.</w:t>
      </w:r>
      <w:r w:rsidRPr="00C13335">
        <w:t xml:space="preserve"> </w:t>
      </w:r>
      <w:r w:rsidRPr="00C13335">
        <w:rPr>
          <w:rFonts w:ascii="Arial" w:hAnsi="Arial" w:cs="Arial"/>
          <w:sz w:val="24"/>
          <w:szCs w:val="24"/>
        </w:rPr>
        <w:t xml:space="preserve">Strikingly, the overall enrichment profile of the primary </w:t>
      </w:r>
      <w:proofErr w:type="spellStart"/>
      <w:r w:rsidRPr="00C13335">
        <w:rPr>
          <w:rFonts w:ascii="Arial" w:hAnsi="Arial" w:cs="Arial"/>
          <w:sz w:val="24"/>
          <w:szCs w:val="24"/>
        </w:rPr>
        <w:t>PvdS</w:t>
      </w:r>
      <w:proofErr w:type="spellEnd"/>
      <w:r w:rsidRPr="00C1333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13335">
        <w:rPr>
          <w:rFonts w:ascii="Arial" w:hAnsi="Arial" w:cs="Arial"/>
          <w:sz w:val="24"/>
          <w:szCs w:val="24"/>
        </w:rPr>
        <w:t>regulon</w:t>
      </w:r>
      <w:proofErr w:type="spellEnd"/>
      <w:r w:rsidRPr="00C13335">
        <w:rPr>
          <w:rFonts w:ascii="Arial" w:hAnsi="Arial" w:cs="Arial"/>
          <w:sz w:val="24"/>
          <w:szCs w:val="24"/>
        </w:rPr>
        <w:t xml:space="preserve"> is characterized by the entire absence of seven functional classes. The high specificity is further underlined by the </w:t>
      </w:r>
      <w:proofErr w:type="spellStart"/>
      <w:r w:rsidRPr="00C13335">
        <w:rPr>
          <w:rFonts w:ascii="Arial" w:hAnsi="Arial" w:cs="Arial"/>
          <w:sz w:val="24"/>
          <w:szCs w:val="24"/>
        </w:rPr>
        <w:t>regulon</w:t>
      </w:r>
      <w:proofErr w:type="spellEnd"/>
      <w:r w:rsidRPr="00C13335">
        <w:rPr>
          <w:rFonts w:ascii="Arial" w:hAnsi="Arial" w:cs="Arial"/>
          <w:sz w:val="24"/>
          <w:szCs w:val="24"/>
        </w:rPr>
        <w:t xml:space="preserve"> size of only 84 genes corresp</w:t>
      </w:r>
      <w:r w:rsidR="005046C1">
        <w:rPr>
          <w:rFonts w:ascii="Arial" w:hAnsi="Arial" w:cs="Arial"/>
          <w:sz w:val="24"/>
          <w:szCs w:val="24"/>
        </w:rPr>
        <w:t>onding to 59 TUs (Table 2</w:t>
      </w:r>
      <w:r w:rsidRPr="00C13335">
        <w:rPr>
          <w:rFonts w:ascii="Arial" w:hAnsi="Arial" w:cs="Arial"/>
          <w:sz w:val="24"/>
          <w:szCs w:val="24"/>
        </w:rPr>
        <w:t xml:space="preserve">). </w:t>
      </w:r>
      <w:r w:rsidRPr="001E0E54">
        <w:rPr>
          <w:rFonts w:ascii="Arial" w:hAnsi="Arial" w:cs="Arial"/>
          <w:sz w:val="24"/>
          <w:szCs w:val="24"/>
        </w:rPr>
        <w:t xml:space="preserve">The uncovered bipartite </w:t>
      </w:r>
      <w:proofErr w:type="spellStart"/>
      <w:r w:rsidRPr="001E0E54">
        <w:rPr>
          <w:rFonts w:ascii="Arial" w:hAnsi="Arial" w:cs="Arial"/>
          <w:sz w:val="24"/>
          <w:szCs w:val="24"/>
        </w:rPr>
        <w:t>Pvd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binding motif </w:t>
      </w:r>
      <w:r>
        <w:rPr>
          <w:rFonts w:ascii="Arial" w:hAnsi="Arial" w:cs="Arial"/>
          <w:sz w:val="24"/>
          <w:szCs w:val="24"/>
        </w:rPr>
        <w:t>(Figure</w:t>
      </w:r>
      <w:r w:rsidRPr="00C13335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lastRenderedPageBreak/>
        <w:t>2</w:t>
      </w:r>
      <w:r w:rsidRPr="00C1333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t>is in good agreement with the previously published consensus sequence TAAAT(A/T)-N</w:t>
      </w:r>
      <w:r w:rsidRPr="001E0E54">
        <w:rPr>
          <w:rFonts w:ascii="Arial" w:hAnsi="Arial" w:cs="Arial"/>
          <w:sz w:val="24"/>
          <w:szCs w:val="24"/>
          <w:vertAlign w:val="subscript"/>
        </w:rPr>
        <w:t>15</w:t>
      </w:r>
      <w:r w:rsidRPr="001E0E54">
        <w:rPr>
          <w:rFonts w:ascii="Arial" w:hAnsi="Arial" w:cs="Arial"/>
          <w:sz w:val="24"/>
          <w:szCs w:val="24"/>
        </w:rPr>
        <w:t xml:space="preserve">-CGTT(C/T)(T/A) in </w:t>
      </w:r>
      <w:r w:rsidRPr="001E0E54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syringae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2luZ2xlPC9BdXRob3I+PFllYXI+MjAwODwvWWVhcj48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ODcxLTg5PC9wYWdlcz48dm9sdW1lPjY4PC92b2x1bWU+PG51bWJlcj40PC9udW1iZXI+PGtl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2luZ2xlPC9BdXRob3I+PFllYXI+MjAwODwvWWVhcj48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1" w:tooltip="Swingle, 2008 #257" w:history="1">
        <w:r w:rsidR="00F03CA9">
          <w:rPr>
            <w:rFonts w:ascii="Arial" w:hAnsi="Arial" w:cs="Arial"/>
            <w:noProof/>
            <w:sz w:val="24"/>
            <w:szCs w:val="24"/>
          </w:rPr>
          <w:t>21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>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poH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6630A8" w:rsidRDefault="006630A8" w:rsidP="006630A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lternative sigma</w:t>
      </w:r>
      <w:r w:rsidRPr="001E0E54">
        <w:rPr>
          <w:rFonts w:ascii="Arial" w:hAnsi="Arial" w:cs="Arial"/>
          <w:sz w:val="24"/>
          <w:szCs w:val="24"/>
        </w:rPr>
        <w:t xml:space="preserve"> factor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as discovered in the context of the heat-shock response in </w:t>
      </w:r>
      <w:r w:rsidRPr="001E0E54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9zc21hbjwvQXV0aG9yPjxZZWFyPjE5ODQ8L1llYXI+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MzgzLTkw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9zc21hbjwvQXV0aG9yPjxZZWFyPjE5ODQ8L1llYXI+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2" w:tooltip="Grossman, 1984 #512" w:history="1">
        <w:r w:rsidR="00F03CA9">
          <w:rPr>
            <w:rFonts w:ascii="Arial" w:hAnsi="Arial" w:cs="Arial"/>
            <w:noProof/>
            <w:sz w:val="24"/>
            <w:szCs w:val="24"/>
          </w:rPr>
          <w:t>22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23" w:tooltip="Erickson, 1987 #380" w:history="1">
        <w:r w:rsidR="00F03CA9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nd subsequently identified in </w:t>
      </w:r>
      <w:r w:rsidRPr="001E0E54">
        <w:rPr>
          <w:rFonts w:ascii="Arial" w:hAnsi="Arial" w:cs="Arial"/>
          <w:i/>
          <w:sz w:val="24"/>
          <w:szCs w:val="24"/>
        </w:rPr>
        <w:t>P. aeruginosa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xhbjwvQXV0aG9yPjxZZWFyPjE5ODg8L1llYXI+PFJl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M2NjgtNzQ8L3BhZ2Vz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GxhbjwvQXV0aG9yPjxZZWFyPjE5ODg8L1llYXI+PFJl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4" w:tooltip="Allan, 1988 #29" w:history="1">
        <w:r w:rsidR="00F03CA9">
          <w:rPr>
            <w:rFonts w:ascii="Arial" w:hAnsi="Arial" w:cs="Arial"/>
            <w:noProof/>
            <w:sz w:val="24"/>
            <w:szCs w:val="24"/>
          </w:rPr>
          <w:t>24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25" w:tooltip="Benvenisti, 1995 #371" w:history="1">
        <w:r w:rsidR="00F03CA9">
          <w:rPr>
            <w:rFonts w:ascii="Arial" w:hAnsi="Arial" w:cs="Arial"/>
            <w:noProof/>
            <w:sz w:val="24"/>
            <w:szCs w:val="24"/>
          </w:rPr>
          <w:t>25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nd many other Gram-negative bacteria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thaGlnYXNoaTwvQXV0aG9yPjxZZWFyPjE5OTU8L1ll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NDM4My05MDwvcGFnZXM+PHZvbHVtZT4yMzwvdm9sdW1lPjxu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I0MDIt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OYWthaGlnYXNoaTwvQXV0aG9yPjxZZWFyPjE5OTU8L1ll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6" w:tooltip="Nakahigashi, 1995 #370" w:history="1">
        <w:r w:rsidR="00F03CA9">
          <w:rPr>
            <w:rFonts w:ascii="Arial" w:hAnsi="Arial" w:cs="Arial"/>
            <w:noProof/>
            <w:sz w:val="24"/>
            <w:szCs w:val="24"/>
          </w:rPr>
          <w:t>26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27" w:tooltip="Nakahigashi, 1998 #368" w:history="1">
        <w:r w:rsidR="00F03CA9">
          <w:rPr>
            <w:rFonts w:ascii="Arial" w:hAnsi="Arial" w:cs="Arial"/>
            <w:noProof/>
            <w:sz w:val="24"/>
            <w:szCs w:val="24"/>
          </w:rPr>
          <w:t>27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The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-dependent response to elevated temperatures is mediated by heat-shock proteins, chaperons and specific proteases. These important effectors are also required for an adequate response to other stress conditions suggesting that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plays a central role in the direction of maintaining </w:t>
      </w:r>
      <w:proofErr w:type="spellStart"/>
      <w:r w:rsidRPr="001E0E54">
        <w:rPr>
          <w:rFonts w:ascii="Arial" w:hAnsi="Arial" w:cs="Arial"/>
          <w:sz w:val="24"/>
          <w:szCs w:val="24"/>
        </w:rPr>
        <w:t>cytoplasmati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homoestasi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56YW5lcmE8L0F1dGhvcj48WWVhcj4yMDAxPC9ZZWFy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NDE5LTMyPC9wYWdlcz48dm9s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W56YW5lcmE8L0F1dGhvcj48WWVhcj4yMDAxPC9ZZWFy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NDE5LTMyPC9wYWdlcz48dm9s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3" w:tooltip="Erickson, 1987 #380" w:history="1">
        <w:r w:rsidR="00F03CA9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28" w:tooltip="Manzanera, 2001 #379" w:history="1">
        <w:r w:rsidR="00F03CA9">
          <w:rPr>
            <w:rFonts w:ascii="Arial" w:hAnsi="Arial" w:cs="Arial"/>
            <w:noProof/>
            <w:sz w:val="24"/>
            <w:szCs w:val="24"/>
          </w:rPr>
          <w:t>28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Accordingly, the primary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omprises the key gene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groES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groE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grpE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dnaK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dnaJ-dap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ibp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lp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lp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tpG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slVU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t>which contribute to a strong gene enrichment of the class chaperones/hea</w:t>
      </w:r>
      <w:r>
        <w:rPr>
          <w:rFonts w:ascii="Arial" w:hAnsi="Arial" w:cs="Arial"/>
          <w:sz w:val="24"/>
          <w:szCs w:val="24"/>
        </w:rPr>
        <w:t>t shock proteins (Figure</w:t>
      </w:r>
      <w:r w:rsidR="005046C1">
        <w:rPr>
          <w:rFonts w:ascii="Arial" w:hAnsi="Arial" w:cs="Arial"/>
          <w:sz w:val="24"/>
          <w:szCs w:val="24"/>
        </w:rPr>
        <w:t xml:space="preserve"> 4</w:t>
      </w:r>
      <w:r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626C26">
        <w:rPr>
          <w:rFonts w:ascii="Arial" w:hAnsi="Arial" w:cs="Arial"/>
          <w:sz w:val="24"/>
          <w:szCs w:val="24"/>
        </w:rPr>
        <w:t>5</w:t>
      </w:r>
      <w:r w:rsidRPr="001E0E54">
        <w:rPr>
          <w:rFonts w:ascii="Arial" w:hAnsi="Arial" w:cs="Arial"/>
          <w:sz w:val="24"/>
          <w:szCs w:val="24"/>
        </w:rPr>
        <w:t xml:space="preserve">). Furthermore, we could demonstrate auto-regulation of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Further prominent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members are the post-transcriptional regulator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fq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the cell division protein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ts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The primary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</w:t>
      </w:r>
      <w:r w:rsidR="005647D9">
        <w:rPr>
          <w:rFonts w:ascii="Arial" w:hAnsi="Arial" w:cs="Arial"/>
          <w:sz w:val="24"/>
          <w:szCs w:val="24"/>
        </w:rPr>
        <w:t>n</w:t>
      </w:r>
      <w:proofErr w:type="spellEnd"/>
      <w:r w:rsidR="005647D9">
        <w:rPr>
          <w:rFonts w:ascii="Arial" w:hAnsi="Arial" w:cs="Arial"/>
          <w:sz w:val="24"/>
          <w:szCs w:val="24"/>
        </w:rPr>
        <w:t xml:space="preserve"> comprises only 228 genes (136 </w:t>
      </w:r>
      <w:r w:rsidRPr="001E0E54">
        <w:rPr>
          <w:rFonts w:ascii="Arial" w:hAnsi="Arial" w:cs="Arial"/>
          <w:sz w:val="24"/>
          <w:szCs w:val="24"/>
        </w:rPr>
        <w:t>TUs) and thus is only ranked</w:t>
      </w:r>
      <w:r w:rsidR="005046C1">
        <w:rPr>
          <w:rFonts w:ascii="Arial" w:hAnsi="Arial" w:cs="Arial"/>
          <w:sz w:val="24"/>
          <w:szCs w:val="24"/>
        </w:rPr>
        <w:t xml:space="preserve"> seventh in size (Table 2</w:t>
      </w:r>
      <w:r w:rsidRPr="001E0E54">
        <w:rPr>
          <w:rFonts w:ascii="Arial" w:hAnsi="Arial" w:cs="Arial"/>
          <w:sz w:val="24"/>
          <w:szCs w:val="24"/>
        </w:rPr>
        <w:t xml:space="preserve">). The reported </w:t>
      </w:r>
      <w:proofErr w:type="spellStart"/>
      <w:r w:rsidRPr="001E0E54">
        <w:rPr>
          <w:rFonts w:ascii="Arial" w:hAnsi="Arial" w:cs="Arial"/>
          <w:sz w:val="24"/>
          <w:szCs w:val="24"/>
        </w:rPr>
        <w:t>RpoH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onsensus sequence cTTGAA-N</w:t>
      </w:r>
      <w:r w:rsidRPr="001E0E54">
        <w:rPr>
          <w:rFonts w:ascii="Arial" w:hAnsi="Arial" w:cs="Arial"/>
          <w:sz w:val="24"/>
          <w:szCs w:val="24"/>
          <w:vertAlign w:val="subscript"/>
        </w:rPr>
        <w:t>13-16</w:t>
      </w:r>
      <w:r w:rsidRPr="001E0E54">
        <w:rPr>
          <w:rFonts w:ascii="Arial" w:hAnsi="Arial" w:cs="Arial"/>
          <w:sz w:val="24"/>
          <w:szCs w:val="24"/>
        </w:rPr>
        <w:t>-(a/c</w:t>
      </w:r>
      <w:proofErr w:type="gramStart"/>
      <w:r w:rsidRPr="001E0E54">
        <w:rPr>
          <w:rFonts w:ascii="Arial" w:hAnsi="Arial" w:cs="Arial"/>
          <w:sz w:val="24"/>
          <w:szCs w:val="24"/>
        </w:rPr>
        <w:t>)</w:t>
      </w:r>
      <w:proofErr w:type="spellStart"/>
      <w:r w:rsidRPr="001E0E54">
        <w:rPr>
          <w:rFonts w:ascii="Arial" w:hAnsi="Arial" w:cs="Arial"/>
          <w:sz w:val="24"/>
          <w:szCs w:val="24"/>
        </w:rPr>
        <w:t>CCATat</w:t>
      </w:r>
      <w:proofErr w:type="spellEnd"/>
      <w:proofErr w:type="gramEnd"/>
      <w:r w:rsidRPr="001E0E54">
        <w:rPr>
          <w:rFonts w:ascii="Arial" w:hAnsi="Arial" w:cs="Arial"/>
          <w:sz w:val="24"/>
          <w:szCs w:val="24"/>
        </w:rPr>
        <w:t xml:space="preserve">(a/t) in </w:t>
      </w:r>
      <w:r w:rsidRPr="001E0E54">
        <w:rPr>
          <w:rFonts w:ascii="Arial" w:hAnsi="Arial" w:cs="Arial"/>
          <w:i/>
          <w:sz w:val="24"/>
          <w:szCs w:val="24"/>
        </w:rPr>
        <w:t xml:space="preserve">V. </w:t>
      </w:r>
      <w:r>
        <w:rPr>
          <w:rFonts w:ascii="Arial" w:hAnsi="Arial" w:cs="Arial"/>
          <w:i/>
          <w:sz w:val="24"/>
          <w:szCs w:val="24"/>
        </w:rPr>
        <w:t xml:space="preserve">cholera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GFtdGk8L0F1dGhvcj48WWVhcj4yMDA3PC9ZZWFyPjxS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1MS02MjwvcGFnZXM+PHZvbHVtZT4x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bGFtdGk8L0F1dGhvcj48WWVhcj4yMDA3PC9ZZWFyPjxS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1MS02MjwvcGFnZXM+PHZvbHVtZT4x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29" w:tooltip="Slamti, 2007 #28" w:history="1">
        <w:r w:rsidR="00F03CA9">
          <w:rPr>
            <w:rFonts w:ascii="Arial" w:hAnsi="Arial" w:cs="Arial"/>
            <w:noProof/>
            <w:sz w:val="24"/>
            <w:szCs w:val="24"/>
          </w:rPr>
          <w:t>2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is in agreement with our elucidated motif which is based on a selection of eleven promoter r</w:t>
      </w:r>
      <w:r>
        <w:rPr>
          <w:rFonts w:ascii="Arial" w:hAnsi="Arial" w:cs="Arial"/>
          <w:sz w:val="24"/>
          <w:szCs w:val="24"/>
        </w:rPr>
        <w:t>egions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2</w:t>
      </w:r>
      <w:r w:rsidRPr="001E0E54">
        <w:rPr>
          <w:rFonts w:ascii="Arial" w:hAnsi="Arial" w:cs="Arial"/>
          <w:sz w:val="24"/>
          <w:szCs w:val="24"/>
        </w:rPr>
        <w:t>)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poN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B51FF6" w:rsidRDefault="00B51FF6" w:rsidP="00B51FF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as shown to impact on the transcriptional control of nitrogen-regulated promoter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50PC9BdXRob3I+PFllYXI+MTk4NTwvWWVhcj48UmVj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DQ1My03PC9wYWdlcz48dm9sdW1lPjgyPC92b2x1bWU+PG51bWJlcj4yNDwvbnVtYmVyPjxr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50PC9BdXRob3I+PFllYXI+MTk4NTwvWWVhcj48UmVj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DQ1My03PC9wYWdlcz48dm9sdW1lPjgyPC92b2x1bWU+PG51bWJlcj4yNDwvbnVtYmVyPjxr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0" w:tooltip="Hunt, 1985 #558" w:history="1">
        <w:r w:rsidR="00F03CA9">
          <w:rPr>
            <w:rFonts w:ascii="Arial" w:hAnsi="Arial" w:cs="Arial"/>
            <w:noProof/>
            <w:sz w:val="24"/>
            <w:szCs w:val="24"/>
          </w:rPr>
          <w:t>30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31" w:tooltip="Gussin, 1986 #517" w:history="1">
        <w:r w:rsidR="00F03CA9">
          <w:rPr>
            <w:rFonts w:ascii="Arial" w:hAnsi="Arial" w:cs="Arial"/>
            <w:noProof/>
            <w:sz w:val="24"/>
            <w:szCs w:val="24"/>
          </w:rPr>
          <w:t>31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Accordingly, key genes lik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tself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ntrB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gln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glnK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amt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s well a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nirBD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proofErr w:type="gramStart"/>
      <w:r w:rsidRPr="001E0E54">
        <w:rPr>
          <w:rFonts w:ascii="Arial" w:hAnsi="Arial" w:cs="Arial"/>
          <w:i/>
          <w:sz w:val="24"/>
          <w:szCs w:val="24"/>
        </w:rPr>
        <w:t>nasA</w:t>
      </w:r>
      <w:proofErr w:type="spellEnd"/>
      <w:proofErr w:type="gram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nasST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the operon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nosRZDFY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re prominent members of this primary </w:t>
      </w:r>
      <w:proofErr w:type="spellStart"/>
      <w:r w:rsidRPr="001E0E54">
        <w:rPr>
          <w:rFonts w:ascii="Arial" w:hAnsi="Arial" w:cs="Arial"/>
          <w:sz w:val="24"/>
          <w:szCs w:val="24"/>
        </w:rPr>
        <w:lastRenderedPageBreak/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lso controls the regulation of genes assigned to nucleotide biosynthesi</w:t>
      </w:r>
      <w:r>
        <w:rPr>
          <w:rFonts w:ascii="Arial" w:hAnsi="Arial" w:cs="Arial"/>
          <w:sz w:val="24"/>
          <w:szCs w:val="24"/>
        </w:rPr>
        <w:t>s and metabolism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4</w:t>
      </w:r>
      <w:r w:rsidRPr="001E0E54">
        <w:rPr>
          <w:rFonts w:ascii="Arial" w:hAnsi="Arial" w:cs="Arial"/>
          <w:sz w:val="24"/>
          <w:szCs w:val="24"/>
        </w:rPr>
        <w:t xml:space="preserve">). Moreover,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s required for the expression of </w:t>
      </w:r>
      <w:proofErr w:type="spellStart"/>
      <w:r w:rsidRPr="001E0E54">
        <w:rPr>
          <w:rFonts w:ascii="Arial" w:hAnsi="Arial" w:cs="Arial"/>
          <w:sz w:val="24"/>
          <w:szCs w:val="24"/>
        </w:rPr>
        <w:t>flagelli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sz w:val="24"/>
          <w:szCs w:val="24"/>
        </w:rPr>
        <w:t>pili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genes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Jc2hpbW90bzwvQXV0aG9yPjxZZWFyPjE5ODk8L1llYXI+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M4OS0zOTY8L3BhZ2VzPjx2b2x1bWU+MTcyPC92b2x1bWU+
PG51bWJlcj4xPC9udW1iZXI+PGRhdGVzPjx5ZWFyPjE5OTA8L3llYXI+PHB1Yi1kYXRlcz48ZGF0
ZT5KYW48L2RhdGU+PC9wdWItZGF0ZXM+PC9kYXRlcz48aXNibj4wMDIxLTkxOTM8L2lzYm4+PGFj
Y2Vzc2lvbi1udW0+V09TOkExOTkwQ0Y5MDUwMDA1MjwvYWNjZXNzaW9uLW51bT48dXJscz48cmVs
YXRlZC11cmxzPjx1cmw+Jmx0O0dvIHRvIElTSSZndDs6Ly9XT1M6QTE5OTBDRjkwNTAwMDUyPC91
cmw+PC9yZWxhdGVkLXVybHM+PC91cmxzPjxsYW5ndWFnZT5FbmdsaXNoPC9sYW5ndWFnZT48L3Jl
Y29yZD48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Jc2hpbW90bzwvQXV0aG9yPjxZZWFyPjE5ODk8L1llYXI+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M4OS0zOTY8L3BhZ2VzPjx2b2x1bWU+MTcyPC92b2x1bWU+
PG51bWJlcj4xPC9udW1iZXI+PGRhdGVzPjx5ZWFyPjE5OTA8L3llYXI+PHB1Yi1kYXRlcz48ZGF0
ZT5KYW48L2RhdGU+PC9wdWItZGF0ZXM+PC9kYXRlcz48aXNibj4wMDIxLTkxOTM8L2lzYm4+PGFj
Y2Vzc2lvbi1udW0+V09TOkExOTkwQ0Y5MDUwMDA1MjwvYWNjZXNzaW9uLW51bT48dXJscz48cmVs
YXRlZC11cmxzPjx1cmw+Jmx0O0dvIHRvIElTSSZndDs6Ly9XT1M6QTE5OTBDRjkwNTAwMDUyPC91
cmw+PC9yZWxhdGVkLXVybHM+PC91cmxzPjxsYW5ndWFnZT5FbmdsaXNoPC9sYW5ndWFnZT48L3Jl
Y29yZD48L0NpdGU+PC9FbmROb3RlPn=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2" w:tooltip="Ishimoto, 1989 #405" w:history="1">
        <w:r w:rsidR="00F03CA9">
          <w:rPr>
            <w:rFonts w:ascii="Arial" w:hAnsi="Arial" w:cs="Arial"/>
            <w:noProof/>
            <w:sz w:val="24"/>
            <w:szCs w:val="24"/>
          </w:rPr>
          <w:t>32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33" w:tooltip="Totten, 1990 #403" w:history="1">
        <w:r w:rsidR="00F03CA9">
          <w:rPr>
            <w:rFonts w:ascii="Arial" w:hAnsi="Arial" w:cs="Arial"/>
            <w:noProof/>
            <w:sz w:val="24"/>
            <w:szCs w:val="24"/>
          </w:rPr>
          <w:t>33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Consistently, our primary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ncludes genes of th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luster namely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D</w:t>
      </w:r>
      <w:proofErr w:type="spellEnd"/>
      <w:r w:rsidRPr="001E0E54">
        <w:rPr>
          <w:rFonts w:ascii="Arial" w:hAnsi="Arial" w:cs="Arial"/>
          <w:sz w:val="24"/>
          <w:szCs w:val="24"/>
        </w:rPr>
        <w:t>,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EFGHIJ</w:t>
      </w:r>
      <w:proofErr w:type="spellEnd"/>
      <w:r w:rsidRPr="001E0E54">
        <w:rPr>
          <w:rFonts w:ascii="Arial" w:hAnsi="Arial" w:cs="Arial"/>
          <w:sz w:val="24"/>
          <w:szCs w:val="24"/>
        </w:rPr>
        <w:t>,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L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MNOPQR</w:t>
      </w:r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iS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t xml:space="preserve">as well a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A</w:t>
      </w:r>
      <w:proofErr w:type="spellEnd"/>
      <w:r w:rsidRPr="001E0E54">
        <w:rPr>
          <w:rFonts w:ascii="Arial" w:hAnsi="Arial" w:cs="Arial"/>
          <w:sz w:val="24"/>
          <w:szCs w:val="24"/>
        </w:rPr>
        <w:t>,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BCD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lgFGHIJKL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t xml:space="preserve">(Table </w:t>
      </w:r>
      <w:r>
        <w:rPr>
          <w:rFonts w:ascii="Arial" w:hAnsi="Arial" w:cs="Arial"/>
          <w:sz w:val="24"/>
          <w:szCs w:val="24"/>
        </w:rPr>
        <w:t>S</w:t>
      </w:r>
      <w:r w:rsidR="00626C26">
        <w:rPr>
          <w:rFonts w:ascii="Arial" w:hAnsi="Arial" w:cs="Arial"/>
          <w:sz w:val="24"/>
          <w:szCs w:val="24"/>
        </w:rPr>
        <w:t>5</w:t>
      </w:r>
      <w:r w:rsidRPr="001E0E54"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lso controls 53 genes which are assigned to translation, post-translational modification and degradation like the cluster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p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p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r w:rsidRPr="001E0E54">
        <w:rPr>
          <w:rFonts w:ascii="Arial" w:hAnsi="Arial" w:cs="Arial"/>
          <w:i/>
          <w:sz w:val="24"/>
          <w:szCs w:val="24"/>
        </w:rPr>
        <w:t>rpm</w:t>
      </w:r>
      <w:r w:rsidRPr="001E0E54">
        <w:rPr>
          <w:rFonts w:ascii="Arial" w:hAnsi="Arial" w:cs="Arial"/>
          <w:sz w:val="24"/>
          <w:szCs w:val="24"/>
        </w:rPr>
        <w:t xml:space="preserve">. Strikingly,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shows an enrichment of non-coding RNA genes. Further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targets are the virulence factor regulator gene </w:t>
      </w:r>
      <w:proofErr w:type="spellStart"/>
      <w:proofErr w:type="gramStart"/>
      <w:r w:rsidRPr="001E0E54">
        <w:rPr>
          <w:rFonts w:ascii="Arial" w:hAnsi="Arial" w:cs="Arial"/>
          <w:i/>
          <w:sz w:val="24"/>
          <w:szCs w:val="24"/>
        </w:rPr>
        <w:t>vfr</w:t>
      </w:r>
      <w:proofErr w:type="spellEnd"/>
      <w:proofErr w:type="gramEnd"/>
      <w:r w:rsidRPr="001E0E54">
        <w:rPr>
          <w:rFonts w:ascii="Arial" w:hAnsi="Arial" w:cs="Arial"/>
          <w:sz w:val="24"/>
          <w:szCs w:val="24"/>
        </w:rPr>
        <w:t xml:space="preserve">, the anaerobically-induced gene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an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oprE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1hbm88L0F1dGhvcj48WWVhcj4xOTk4PC9ZZWFyPjxS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W1hbm88L0F1dGhvcj48WWVhcj4xOTk4PC9ZZWFyPjxS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4" w:tooltip="Yamano, 1998 #394" w:history="1">
        <w:r w:rsidR="00F03CA9">
          <w:rPr>
            <w:rFonts w:ascii="Arial" w:hAnsi="Arial" w:cs="Arial"/>
            <w:noProof/>
            <w:sz w:val="24"/>
            <w:szCs w:val="24"/>
          </w:rPr>
          <w:t>34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 as well as quorum sensing related gene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hlA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hlR</w:t>
      </w:r>
      <w:proofErr w:type="spellEnd"/>
      <w:r w:rsidR="005647D9">
        <w:rPr>
          <w:rFonts w:ascii="Arial" w:hAnsi="Arial" w:cs="Arial"/>
          <w:sz w:val="24"/>
          <w:szCs w:val="24"/>
        </w:rPr>
        <w:t>. With 680 genes (522 </w:t>
      </w:r>
      <w:r w:rsidRPr="001E0E54">
        <w:rPr>
          <w:rFonts w:ascii="Arial" w:hAnsi="Arial" w:cs="Arial"/>
          <w:sz w:val="24"/>
          <w:szCs w:val="24"/>
        </w:rPr>
        <w:t xml:space="preserve">TUs) the primary </w:t>
      </w:r>
      <w:proofErr w:type="spellStart"/>
      <w:r w:rsidRPr="001E0E54">
        <w:rPr>
          <w:rFonts w:ascii="Arial" w:hAnsi="Arial" w:cs="Arial"/>
          <w:sz w:val="24"/>
          <w:szCs w:val="24"/>
        </w:rPr>
        <w:t>Rp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has the larg</w:t>
      </w:r>
      <w:r>
        <w:rPr>
          <w:rFonts w:ascii="Arial" w:hAnsi="Arial" w:cs="Arial"/>
          <w:sz w:val="24"/>
          <w:szCs w:val="24"/>
        </w:rPr>
        <w:t>est size among all a</w:t>
      </w:r>
      <w:r w:rsidR="005046C1">
        <w:rPr>
          <w:rFonts w:ascii="Arial" w:hAnsi="Arial" w:cs="Arial"/>
          <w:sz w:val="24"/>
          <w:szCs w:val="24"/>
        </w:rPr>
        <w:t>lternative sigma factors (Table 2</w:t>
      </w:r>
      <w:r w:rsidRPr="001E0E54">
        <w:rPr>
          <w:rFonts w:ascii="Arial" w:hAnsi="Arial" w:cs="Arial"/>
          <w:sz w:val="24"/>
          <w:szCs w:val="24"/>
        </w:rPr>
        <w:t>). Our ident</w:t>
      </w:r>
      <w:r>
        <w:rPr>
          <w:rFonts w:ascii="Arial" w:hAnsi="Arial" w:cs="Arial"/>
          <w:sz w:val="24"/>
          <w:szCs w:val="24"/>
        </w:rPr>
        <w:t xml:space="preserve">ified </w:t>
      </w:r>
      <w:proofErr w:type="spellStart"/>
      <w:r>
        <w:rPr>
          <w:rFonts w:ascii="Arial" w:hAnsi="Arial" w:cs="Arial"/>
          <w:sz w:val="24"/>
          <w:szCs w:val="24"/>
        </w:rPr>
        <w:t>RpoN</w:t>
      </w:r>
      <w:proofErr w:type="spellEnd"/>
      <w:r>
        <w:rPr>
          <w:rFonts w:ascii="Arial" w:hAnsi="Arial" w:cs="Arial"/>
          <w:sz w:val="24"/>
          <w:szCs w:val="24"/>
        </w:rPr>
        <w:t xml:space="preserve"> motif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2</w:t>
      </w:r>
      <w:r w:rsidRPr="001E0E54">
        <w:rPr>
          <w:rFonts w:ascii="Arial" w:hAnsi="Arial" w:cs="Arial"/>
          <w:sz w:val="24"/>
          <w:szCs w:val="24"/>
        </w:rPr>
        <w:t>) confirms the proposed consensus sequence TGGca-N</w:t>
      </w:r>
      <w:r w:rsidRPr="001E0E54">
        <w:rPr>
          <w:rFonts w:ascii="Arial" w:hAnsi="Arial" w:cs="Arial"/>
          <w:sz w:val="24"/>
          <w:szCs w:val="24"/>
          <w:vertAlign w:val="subscript"/>
        </w:rPr>
        <w:t>4-5</w:t>
      </w:r>
      <w:r w:rsidRPr="001E0E54">
        <w:rPr>
          <w:rFonts w:ascii="Arial" w:hAnsi="Arial" w:cs="Arial"/>
          <w:sz w:val="24"/>
          <w:szCs w:val="24"/>
        </w:rPr>
        <w:t xml:space="preserve">-ttGCaa which was deduced from </w:t>
      </w:r>
      <w:proofErr w:type="spellStart"/>
      <w:r w:rsidRPr="001E0E54">
        <w:rPr>
          <w:rFonts w:ascii="Arial" w:hAnsi="Arial" w:cs="Arial"/>
          <w:sz w:val="24"/>
          <w:szCs w:val="24"/>
        </w:rPr>
        <w:t>ChIP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-chip experiments in </w:t>
      </w:r>
      <w:r w:rsidRPr="001E0E54"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vPC9BdXRob3I+PFllYXI+MjAxMDwvWWVhcj48UmVj
TnVtPjQxMTwvUmVjTnVtPjxEaXNwbGF5VGV4dD5bMzVdPC9EaXNwbGF5VGV4dD48cmVjb3JkPjxy
ZWMtbnVtYmVyPjQxMTwvcmVjLW51bWJlcj48Zm9yZWlnbi1rZXlzPjxrZXkgYXBwPSJFTiIgZGIt
aWQ9ImQ5dDVkc3R3cXcyOWRyZXdhcnZ4MDlwOWR6MHJwcHhkenBzeiIgdGltZXN0YW1wPSIxMzY4
Mjg5MDUzIj40MTE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5Qcm9t
b3RlciBhbmQgcmVndWxvbiBhbmFseXNpcyBvZiBuaXRyb2dlbiBhc3NpbWlsYXRpb24gZmFjdG9y
LCBzaWdtYTU0LCByZXZlYWwgYWx0ZXJuYXRpdmUgc3RyYXRlZ3kgZm9yIEUuIGNvbGkgTUcxNjU1
IGZsYWdlbGxhciBiaW9zeW50aGVzaXM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EyNzMtODM8L3BhZ2VzPjx2b2x1bWU+Mzg8L3ZvbHVtZT48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vPC9BdXRob3I+PFllYXI+MjAxMDwvWWVhcj48UmVj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5" w:tooltip="Zhao, 2010 #411" w:history="1">
        <w:r w:rsidR="00F03CA9">
          <w:rPr>
            <w:rFonts w:ascii="Arial" w:hAnsi="Arial" w:cs="Arial"/>
            <w:noProof/>
            <w:sz w:val="24"/>
            <w:szCs w:val="24"/>
          </w:rPr>
          <w:t>35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>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poS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2F1382" w:rsidRPr="001E0E54" w:rsidRDefault="002F1382" w:rsidP="002F138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1E0E54">
        <w:rPr>
          <w:rFonts w:ascii="Arial" w:hAnsi="Arial" w:cs="Arial"/>
          <w:sz w:val="24"/>
          <w:szCs w:val="24"/>
        </w:rPr>
        <w:t>Rpo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as firstly identified in </w:t>
      </w:r>
      <w:r w:rsidRPr="001E0E54">
        <w:rPr>
          <w:rFonts w:ascii="Arial" w:hAnsi="Arial" w:cs="Arial"/>
          <w:i/>
          <w:sz w:val="24"/>
          <w:szCs w:val="24"/>
        </w:rPr>
        <w:t>E. coli</w:t>
      </w:r>
      <w:r w:rsidRPr="001E0E54">
        <w:rPr>
          <w:rFonts w:ascii="Arial" w:hAnsi="Arial" w:cs="Arial"/>
          <w:sz w:val="24"/>
          <w:szCs w:val="24"/>
        </w:rPr>
        <w:t xml:space="preserve"> during carbon-starvation-induced entry into the stationary growth phase and is required for an adequate response to several stressors like </w:t>
      </w:r>
      <w:proofErr w:type="spellStart"/>
      <w:r w:rsidRPr="001E0E54">
        <w:rPr>
          <w:rFonts w:ascii="Arial" w:hAnsi="Arial" w:cs="Arial"/>
          <w:sz w:val="24"/>
          <w:szCs w:val="24"/>
        </w:rPr>
        <w:t>acidicity</w:t>
      </w:r>
      <w:proofErr w:type="spellEnd"/>
      <w:r w:rsidRPr="001E0E54">
        <w:rPr>
          <w:rFonts w:ascii="Arial" w:hAnsi="Arial" w:cs="Arial"/>
          <w:sz w:val="24"/>
          <w:szCs w:val="24"/>
        </w:rPr>
        <w:t>, H</w:t>
      </w:r>
      <w:r w:rsidRPr="001E0E54">
        <w:rPr>
          <w:rFonts w:ascii="Arial" w:hAnsi="Arial" w:cs="Arial"/>
          <w:sz w:val="24"/>
          <w:szCs w:val="24"/>
          <w:vertAlign w:val="subscript"/>
        </w:rPr>
        <w:t>2</w:t>
      </w:r>
      <w:r w:rsidRPr="001E0E54">
        <w:rPr>
          <w:rFonts w:ascii="Arial" w:hAnsi="Arial" w:cs="Arial"/>
          <w:sz w:val="24"/>
          <w:szCs w:val="24"/>
        </w:rPr>
        <w:t>O</w:t>
      </w:r>
      <w:r w:rsidRPr="001E0E54">
        <w:rPr>
          <w:rFonts w:ascii="Arial" w:hAnsi="Arial" w:cs="Arial"/>
          <w:sz w:val="24"/>
          <w:szCs w:val="24"/>
          <w:vertAlign w:val="subscript"/>
        </w:rPr>
        <w:t>2</w:t>
      </w:r>
      <w:r w:rsidRPr="001E0E54">
        <w:rPr>
          <w:rFonts w:ascii="Arial" w:hAnsi="Arial" w:cs="Arial"/>
          <w:sz w:val="24"/>
          <w:szCs w:val="24"/>
        </w:rPr>
        <w:t xml:space="preserve"> and heat shock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W5nZTwvQXV0aG9yPjxZZWFyPjE5OTE8L1llYXI+PFJl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5LTU5PC9wYWdlcz48dm9sdW1lPjU8L3ZvbHVtZT48bnVt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W5nZTwvQXV0aG9yPjxZZWFyPjE5OTE8L1llYXI+PFJl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5LTU5PC9wYWdlcz48dm9sdW1lPjU8L3ZvbHVtZT48bnVt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6" w:tooltip="Lange, 1991 #523" w:history="1">
        <w:r w:rsidR="00F03CA9">
          <w:rPr>
            <w:rFonts w:ascii="Arial" w:hAnsi="Arial" w:cs="Arial"/>
            <w:noProof/>
            <w:sz w:val="24"/>
            <w:szCs w:val="24"/>
          </w:rPr>
          <w:t>36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</w:t>
      </w:r>
      <w:r w:rsidR="004C083C">
        <w:rPr>
          <w:rFonts w:ascii="Arial" w:hAnsi="Arial" w:cs="Arial"/>
          <w:sz w:val="24"/>
          <w:szCs w:val="24"/>
        </w:rPr>
        <w:t xml:space="preserve">Furthermore, </w:t>
      </w:r>
      <w:proofErr w:type="spellStart"/>
      <w:r w:rsidRPr="001E0E54">
        <w:rPr>
          <w:rFonts w:ascii="Arial" w:hAnsi="Arial" w:cs="Arial"/>
          <w:sz w:val="24"/>
          <w:szCs w:val="24"/>
        </w:rPr>
        <w:t>Rpo</w:t>
      </w:r>
      <w:r>
        <w:rPr>
          <w:rFonts w:ascii="Arial" w:hAnsi="Arial" w:cs="Arial"/>
          <w:sz w:val="24"/>
          <w:szCs w:val="24"/>
        </w:rPr>
        <w:t>S</w:t>
      </w:r>
      <w:proofErr w:type="spellEnd"/>
      <w:r w:rsidR="004C083C">
        <w:rPr>
          <w:rFonts w:ascii="Arial" w:hAnsi="Arial" w:cs="Arial"/>
          <w:sz w:val="24"/>
          <w:szCs w:val="24"/>
        </w:rPr>
        <w:t xml:space="preserve"> plays an important rol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4C083C">
        <w:rPr>
          <w:rFonts w:ascii="Arial" w:hAnsi="Arial" w:cs="Arial"/>
          <w:sz w:val="24"/>
          <w:szCs w:val="24"/>
        </w:rPr>
        <w:t>with</w:t>
      </w:r>
      <w:r w:rsidRPr="001E0E54">
        <w:rPr>
          <w:rFonts w:ascii="Arial" w:hAnsi="Arial" w:cs="Arial"/>
          <w:sz w:val="24"/>
          <w:szCs w:val="24"/>
        </w:rPr>
        <w:t>in the quorum sensing circuit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RpZmk8L0F1dGhvcj48WWVhcj4xOTk2PC9ZZWFyPjxS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MTEzNy0xMTQ2PC9wYWdlcz48dm9sdW1lPjIxPC92b2x1bWU+PG51bWJlcj42PC9udW1i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NDM1Ni02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MYXRpZmk8L0F1dGhvcj48WWVhcj4xOTk2PC9ZZWFyPjxS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MTEzNy0xMTQ2PC9wYWdlcz48dm9sdW1lPjIxPC92b2x1bWU+PG51bWJlcj42PC9udW1i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NDM1Ni02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7" w:tooltip="Latifi, 1996 #442" w:history="1">
        <w:r w:rsidR="00F03CA9">
          <w:rPr>
            <w:rFonts w:ascii="Arial" w:hAnsi="Arial" w:cs="Arial"/>
            <w:noProof/>
            <w:sz w:val="24"/>
            <w:szCs w:val="24"/>
          </w:rPr>
          <w:t>37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38" w:tooltip="Whiteley, 2000 #436" w:history="1">
        <w:r w:rsidR="00F03CA9">
          <w:rPr>
            <w:rFonts w:ascii="Arial" w:hAnsi="Arial" w:cs="Arial"/>
            <w:noProof/>
            <w:sz w:val="24"/>
            <w:szCs w:val="24"/>
          </w:rPr>
          <w:t>38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="004C083C">
        <w:rPr>
          <w:rFonts w:ascii="Arial" w:hAnsi="Arial" w:cs="Arial"/>
          <w:sz w:val="24"/>
          <w:szCs w:val="24"/>
        </w:rPr>
        <w:t xml:space="preserve">. In line with a previous study by Schuster and colleagues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3RlcjwvQXV0aG9yPjxZZWFyPjIwMDQ8L1llYXI+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OTczLTg1PC9wYWdlcz48dm9sdW1l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3RlcjwvQXV0aG9yPjxZZWFyPjIwMDQ8L1llYXI+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OTczLTg1PC9wYWdlcz48dm9sdW1l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9" w:tooltip="Schuster, 2004 #144" w:history="1">
        <w:r w:rsidR="00F03CA9">
          <w:rPr>
            <w:rFonts w:ascii="Arial" w:hAnsi="Arial" w:cs="Arial"/>
            <w:noProof/>
            <w:sz w:val="24"/>
            <w:szCs w:val="24"/>
          </w:rPr>
          <w:t>3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="004C083C">
        <w:rPr>
          <w:rFonts w:ascii="Arial" w:hAnsi="Arial" w:cs="Arial"/>
          <w:sz w:val="24"/>
          <w:szCs w:val="24"/>
        </w:rPr>
        <w:t>,</w:t>
      </w:r>
      <w:r w:rsidR="004C083C" w:rsidRPr="001E0E54">
        <w:rPr>
          <w:rFonts w:ascii="Arial" w:hAnsi="Arial" w:cs="Arial"/>
          <w:sz w:val="24"/>
          <w:szCs w:val="24"/>
        </w:rPr>
        <w:t xml:space="preserve"> our inte</w:t>
      </w:r>
      <w:r w:rsidR="004C083C">
        <w:rPr>
          <w:rFonts w:ascii="Arial" w:hAnsi="Arial" w:cs="Arial"/>
          <w:sz w:val="24"/>
          <w:szCs w:val="24"/>
        </w:rPr>
        <w:t>grative approach (Figure</w:t>
      </w:r>
      <w:r w:rsidR="004C083C"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4</w:t>
      </w:r>
      <w:r w:rsidR="004C083C">
        <w:rPr>
          <w:rFonts w:ascii="Arial" w:hAnsi="Arial" w:cs="Arial"/>
          <w:sz w:val="24"/>
          <w:szCs w:val="24"/>
        </w:rPr>
        <w:t xml:space="preserve">, </w:t>
      </w:r>
      <w:r w:rsidR="004C083C" w:rsidRPr="001E0E54">
        <w:rPr>
          <w:rFonts w:ascii="Arial" w:hAnsi="Arial" w:cs="Arial"/>
          <w:sz w:val="24"/>
          <w:szCs w:val="24"/>
        </w:rPr>
        <w:t xml:space="preserve">Table </w:t>
      </w:r>
      <w:r w:rsidR="004C083C">
        <w:rPr>
          <w:rFonts w:ascii="Arial" w:hAnsi="Arial" w:cs="Arial"/>
          <w:sz w:val="24"/>
          <w:szCs w:val="24"/>
        </w:rPr>
        <w:t>S</w:t>
      </w:r>
      <w:r w:rsidR="00626C26">
        <w:rPr>
          <w:rFonts w:ascii="Arial" w:hAnsi="Arial" w:cs="Arial"/>
          <w:sz w:val="24"/>
          <w:szCs w:val="24"/>
        </w:rPr>
        <w:t>5</w:t>
      </w:r>
      <w:r w:rsidR="004C083C" w:rsidRPr="001E0E54">
        <w:rPr>
          <w:rFonts w:ascii="Arial" w:hAnsi="Arial" w:cs="Arial"/>
          <w:sz w:val="24"/>
          <w:szCs w:val="24"/>
        </w:rPr>
        <w:t>) identified strong gene enrichments within the functional classes chemotaxis (10 genes) and two-component regulatory systems (15 genes)</w:t>
      </w:r>
      <w:r w:rsidRPr="001E0E54">
        <w:rPr>
          <w:rFonts w:ascii="Arial" w:hAnsi="Arial" w:cs="Arial"/>
          <w:sz w:val="24"/>
          <w:szCs w:val="24"/>
        </w:rPr>
        <w:t xml:space="preserve">. In </w:t>
      </w:r>
      <w:r w:rsidR="004C083C">
        <w:rPr>
          <w:rFonts w:ascii="Arial" w:hAnsi="Arial" w:cs="Arial"/>
          <w:sz w:val="24"/>
          <w:szCs w:val="24"/>
        </w:rPr>
        <w:t>addition and according to th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4C083C">
        <w:rPr>
          <w:rFonts w:ascii="Arial" w:hAnsi="Arial" w:cs="Arial"/>
          <w:sz w:val="24"/>
          <w:szCs w:val="24"/>
        </w:rPr>
        <w:t xml:space="preserve">general </w:t>
      </w:r>
      <w:r w:rsidRPr="001E0E54">
        <w:rPr>
          <w:rFonts w:ascii="Arial" w:hAnsi="Arial" w:cs="Arial"/>
          <w:sz w:val="24"/>
          <w:szCs w:val="24"/>
        </w:rPr>
        <w:t xml:space="preserve">role of </w:t>
      </w:r>
      <w:proofErr w:type="spellStart"/>
      <w:r w:rsidRPr="001E0E54">
        <w:rPr>
          <w:rFonts w:ascii="Arial" w:hAnsi="Arial" w:cs="Arial"/>
          <w:sz w:val="24"/>
          <w:szCs w:val="24"/>
        </w:rPr>
        <w:t>Rpo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the category adaptation/protection shows significant gene enrichment. Further interesting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members are the origin of replication operon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dnaAN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recF</w:t>
      </w:r>
      <w:r w:rsidRPr="001E0E54">
        <w:rPr>
          <w:rFonts w:ascii="Arial" w:hAnsi="Arial" w:cs="Arial"/>
          <w:sz w:val="24"/>
          <w:szCs w:val="24"/>
        </w:rPr>
        <w:t>-</w:t>
      </w:r>
      <w:r w:rsidRPr="001E0E54">
        <w:rPr>
          <w:rFonts w:ascii="Arial" w:hAnsi="Arial" w:cs="Arial"/>
          <w:i/>
          <w:sz w:val="24"/>
          <w:szCs w:val="24"/>
        </w:rPr>
        <w:t>gyrB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 xml:space="preserve">, </w:t>
      </w:r>
      <w:r w:rsidRPr="001E0E54">
        <w:rPr>
          <w:rFonts w:ascii="Arial" w:hAnsi="Arial" w:cs="Arial"/>
          <w:sz w:val="24"/>
          <w:szCs w:val="24"/>
        </w:rPr>
        <w:t xml:space="preserve">the cytochrome-c related operon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oxBA</w:t>
      </w:r>
      <w:r w:rsidRPr="001E0E54">
        <w:rPr>
          <w:rFonts w:ascii="Arial" w:hAnsi="Arial" w:cs="Arial"/>
          <w:sz w:val="24"/>
          <w:szCs w:val="24"/>
        </w:rPr>
        <w:t>G</w:t>
      </w:r>
      <w:proofErr w:type="spellEnd"/>
      <w:r w:rsidRPr="001E0E54">
        <w:rPr>
          <w:rFonts w:ascii="Arial" w:hAnsi="Arial" w:cs="Arial"/>
          <w:sz w:val="24"/>
          <w:szCs w:val="24"/>
        </w:rPr>
        <w:t>*-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oII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napEFDAB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s well as genes of the </w:t>
      </w:r>
      <w:r w:rsidRPr="001E0E54">
        <w:rPr>
          <w:rFonts w:ascii="Arial" w:hAnsi="Arial" w:cs="Arial"/>
          <w:sz w:val="24"/>
          <w:szCs w:val="24"/>
        </w:rPr>
        <w:lastRenderedPageBreak/>
        <w:t xml:space="preserve">succinate dehydrogenase subunit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sdhCDA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the DNA repair protein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ecO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</w:t>
      </w:r>
      <w:r w:rsidRPr="001E0E5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ad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This highlights the contribution of </w:t>
      </w:r>
      <w:proofErr w:type="spellStart"/>
      <w:r w:rsidRPr="001E0E54">
        <w:rPr>
          <w:rFonts w:ascii="Arial" w:hAnsi="Arial" w:cs="Arial"/>
          <w:sz w:val="24"/>
          <w:szCs w:val="24"/>
        </w:rPr>
        <w:t>Rpo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to switching energy metabolism and supporting DNA replication, recombination, modification and repair. </w:t>
      </w:r>
      <w:proofErr w:type="spellStart"/>
      <w:r w:rsidRPr="001E0E54">
        <w:rPr>
          <w:rFonts w:ascii="Arial" w:hAnsi="Arial" w:cs="Arial"/>
          <w:sz w:val="24"/>
          <w:szCs w:val="24"/>
        </w:rPr>
        <w:t>Rpo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lso targets itself as well as the transcriptional regulator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hl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rsmA</w:t>
      </w:r>
      <w:proofErr w:type="spellEnd"/>
      <w:r w:rsidRPr="001E0E54">
        <w:rPr>
          <w:rFonts w:ascii="Arial" w:hAnsi="Arial" w:cs="Arial"/>
          <w:sz w:val="24"/>
          <w:szCs w:val="24"/>
        </w:rPr>
        <w:t>. The p</w:t>
      </w:r>
      <w:r w:rsidR="00643DCC">
        <w:rPr>
          <w:rFonts w:ascii="Arial" w:hAnsi="Arial" w:cs="Arial"/>
          <w:sz w:val="24"/>
          <w:szCs w:val="24"/>
        </w:rPr>
        <w:t xml:space="preserve">rimary </w:t>
      </w:r>
      <w:proofErr w:type="spellStart"/>
      <w:r w:rsidR="00643DCC">
        <w:rPr>
          <w:rFonts w:ascii="Arial" w:hAnsi="Arial" w:cs="Arial"/>
          <w:sz w:val="24"/>
          <w:szCs w:val="24"/>
        </w:rPr>
        <w:t>RpoS</w:t>
      </w:r>
      <w:proofErr w:type="spellEnd"/>
      <w:r w:rsidR="00643DC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43DCC">
        <w:rPr>
          <w:rFonts w:ascii="Arial" w:hAnsi="Arial" w:cs="Arial"/>
          <w:sz w:val="24"/>
          <w:szCs w:val="24"/>
        </w:rPr>
        <w:t>regulon</w:t>
      </w:r>
      <w:proofErr w:type="spellEnd"/>
      <w:r w:rsidR="00643DCC">
        <w:rPr>
          <w:rFonts w:ascii="Arial" w:hAnsi="Arial" w:cs="Arial"/>
          <w:sz w:val="24"/>
          <w:szCs w:val="24"/>
        </w:rPr>
        <w:t xml:space="preserve"> size of 272 </w:t>
      </w:r>
      <w:r w:rsidRPr="001E0E54">
        <w:rPr>
          <w:rFonts w:ascii="Arial" w:hAnsi="Arial" w:cs="Arial"/>
          <w:sz w:val="24"/>
          <w:szCs w:val="24"/>
        </w:rPr>
        <w:t>genes (172 TUs) is surprisingly smal</w:t>
      </w:r>
      <w:r w:rsidR="005046C1">
        <w:rPr>
          <w:rFonts w:ascii="Arial" w:hAnsi="Arial" w:cs="Arial"/>
          <w:sz w:val="24"/>
          <w:szCs w:val="24"/>
        </w:rPr>
        <w:t>l (Table 2</w:t>
      </w:r>
      <w:r w:rsidRPr="001E0E54">
        <w:rPr>
          <w:rFonts w:ascii="Arial" w:hAnsi="Arial" w:cs="Arial"/>
          <w:sz w:val="24"/>
          <w:szCs w:val="24"/>
        </w:rPr>
        <w:t xml:space="preserve">). The </w:t>
      </w:r>
      <w:proofErr w:type="spellStart"/>
      <w:r w:rsidRPr="001E0E54">
        <w:rPr>
          <w:rFonts w:ascii="Arial" w:hAnsi="Arial" w:cs="Arial"/>
          <w:sz w:val="24"/>
          <w:szCs w:val="24"/>
        </w:rPr>
        <w:t>RpoS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motif comprises a -10 element only and our </w:t>
      </w:r>
      <w:r>
        <w:rPr>
          <w:rFonts w:ascii="Arial" w:hAnsi="Arial" w:cs="Arial"/>
          <w:sz w:val="24"/>
          <w:szCs w:val="24"/>
        </w:rPr>
        <w:t>elucidated motif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2</w:t>
      </w:r>
      <w:r w:rsidRPr="001E0E54">
        <w:rPr>
          <w:rFonts w:ascii="Arial" w:hAnsi="Arial" w:cs="Arial"/>
          <w:sz w:val="24"/>
          <w:szCs w:val="24"/>
        </w:rPr>
        <w:t>) confirms the proposed consensus sequence CTATACT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3RlcjwvQXV0aG9yPjxZZWFyPjIwMDQ8L1llYXI+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OTczLTg1PC9wYWdlcz48dm9sdW1l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1c3RlcjwvQXV0aG9yPjxZZWFyPjIwMDQ8L1llYXI+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OTczLTg1PC9wYWdlcz48dm9sdW1l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39" w:tooltip="Schuster, 2004 #144" w:history="1">
        <w:r w:rsidR="00F03CA9">
          <w:rPr>
            <w:rFonts w:ascii="Arial" w:hAnsi="Arial" w:cs="Arial"/>
            <w:noProof/>
            <w:sz w:val="24"/>
            <w:szCs w:val="24"/>
          </w:rPr>
          <w:t>3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>.</w:t>
      </w:r>
    </w:p>
    <w:p w:rsidR="00BA111B" w:rsidRPr="001D439E" w:rsidRDefault="00BA111B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D439E"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SigX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2F1382" w:rsidRPr="001E0E54" w:rsidRDefault="002F1382" w:rsidP="002F138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ECF sigma</w:t>
      </w:r>
      <w:r w:rsidRPr="001E0E54">
        <w:rPr>
          <w:rFonts w:ascii="Arial" w:hAnsi="Arial" w:cs="Arial"/>
          <w:sz w:val="24"/>
          <w:szCs w:val="24"/>
        </w:rPr>
        <w:t xml:space="preserve"> factor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as discovered in the context of its regulatory effect on the major outer membrane protein </w:t>
      </w:r>
      <w:proofErr w:type="spellStart"/>
      <w:r w:rsidRPr="001E0E54">
        <w:rPr>
          <w:rFonts w:ascii="Arial" w:hAnsi="Arial" w:cs="Arial"/>
          <w:sz w:val="24"/>
          <w:szCs w:val="24"/>
        </w:rPr>
        <w:t>OprF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its role in </w:t>
      </w:r>
      <w:proofErr w:type="spellStart"/>
      <w:r w:rsidRPr="001E0E54">
        <w:rPr>
          <w:rFonts w:ascii="Arial" w:hAnsi="Arial" w:cs="Arial"/>
          <w:sz w:val="24"/>
          <w:szCs w:val="24"/>
        </w:rPr>
        <w:t>osmolarity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lua21hbjwvQXV0aG9yPjxZZWFyPjE5OTk8L1llYXI+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NDc0Ni01NDwvcGFnZXM+PHZvbHVtZT4x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Ccmlua21hbjwvQXV0aG9yPjxZZWFyPjE5OTk8L1llYXI+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0" w:tooltip="Brinkman, 1999 #252" w:history="1">
        <w:r w:rsidR="00F03CA9">
          <w:rPr>
            <w:rFonts w:ascii="Arial" w:hAnsi="Arial" w:cs="Arial"/>
            <w:noProof/>
            <w:sz w:val="24"/>
            <w:szCs w:val="24"/>
          </w:rPr>
          <w:t>40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="00643DCC">
        <w:rPr>
          <w:rFonts w:ascii="Arial" w:hAnsi="Arial" w:cs="Arial"/>
          <w:sz w:val="24"/>
          <w:szCs w:val="24"/>
        </w:rPr>
        <w:t>. With 347 genes (265 </w:t>
      </w:r>
      <w:r w:rsidRPr="001E0E54">
        <w:rPr>
          <w:rFonts w:ascii="Arial" w:hAnsi="Arial" w:cs="Arial"/>
          <w:sz w:val="24"/>
          <w:szCs w:val="24"/>
        </w:rPr>
        <w:t xml:space="preserve">TUs) the primary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size is ranked third behi</w:t>
      </w:r>
      <w:r w:rsidR="00626C26">
        <w:rPr>
          <w:rFonts w:ascii="Arial" w:hAnsi="Arial" w:cs="Arial"/>
          <w:sz w:val="24"/>
          <w:szCs w:val="24"/>
        </w:rPr>
        <w:t xml:space="preserve">nd </w:t>
      </w:r>
      <w:proofErr w:type="spellStart"/>
      <w:r w:rsidR="00626C26">
        <w:rPr>
          <w:rFonts w:ascii="Arial" w:hAnsi="Arial" w:cs="Arial"/>
          <w:sz w:val="24"/>
          <w:szCs w:val="24"/>
        </w:rPr>
        <w:t>RpoD</w:t>
      </w:r>
      <w:proofErr w:type="spellEnd"/>
      <w:r w:rsidR="00626C2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626C26">
        <w:rPr>
          <w:rFonts w:ascii="Arial" w:hAnsi="Arial" w:cs="Arial"/>
          <w:sz w:val="24"/>
          <w:szCs w:val="24"/>
        </w:rPr>
        <w:t>RpoN</w:t>
      </w:r>
      <w:proofErr w:type="spellEnd"/>
      <w:r w:rsidR="00626C26">
        <w:rPr>
          <w:rFonts w:ascii="Arial" w:hAnsi="Arial" w:cs="Arial"/>
          <w:sz w:val="24"/>
          <w:szCs w:val="24"/>
        </w:rPr>
        <w:t xml:space="preserve"> (Table </w:t>
      </w:r>
      <w:r w:rsidR="005046C1">
        <w:rPr>
          <w:rFonts w:ascii="Arial" w:hAnsi="Arial" w:cs="Arial"/>
          <w:sz w:val="24"/>
          <w:szCs w:val="24"/>
        </w:rPr>
        <w:t>2</w:t>
      </w:r>
      <w:r w:rsidRPr="001E0E54">
        <w:rPr>
          <w:rFonts w:ascii="Arial" w:hAnsi="Arial" w:cs="Arial"/>
          <w:sz w:val="24"/>
          <w:szCs w:val="24"/>
        </w:rPr>
        <w:t xml:space="preserve">). Despite our integrative approach, our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motif shows only low seque</w:t>
      </w:r>
      <w:r>
        <w:rPr>
          <w:rFonts w:ascii="Arial" w:hAnsi="Arial" w:cs="Arial"/>
          <w:sz w:val="24"/>
          <w:szCs w:val="24"/>
        </w:rPr>
        <w:t>nce conservation (Figure</w:t>
      </w:r>
      <w:r w:rsidR="005046C1">
        <w:rPr>
          <w:rFonts w:ascii="Arial" w:hAnsi="Arial" w:cs="Arial"/>
          <w:sz w:val="24"/>
          <w:szCs w:val="24"/>
        </w:rPr>
        <w:t xml:space="preserve"> 2</w:t>
      </w:r>
      <w:r w:rsidRPr="001E0E54">
        <w:rPr>
          <w:rFonts w:ascii="Arial" w:hAnsi="Arial" w:cs="Arial"/>
          <w:sz w:val="24"/>
          <w:szCs w:val="24"/>
        </w:rPr>
        <w:t xml:space="preserve">). Interestingly, there is a large overlap of over-represented </w:t>
      </w:r>
      <w:proofErr w:type="spellStart"/>
      <w:r w:rsidRPr="001E0E54">
        <w:rPr>
          <w:rFonts w:ascii="Arial" w:hAnsi="Arial" w:cs="Arial"/>
          <w:sz w:val="24"/>
          <w:szCs w:val="24"/>
        </w:rPr>
        <w:t>PseudoCAP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ategories with the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study by </w:t>
      </w:r>
      <w:proofErr w:type="spellStart"/>
      <w:r w:rsidRPr="001E0E54">
        <w:rPr>
          <w:rFonts w:ascii="Arial" w:hAnsi="Arial" w:cs="Arial"/>
          <w:sz w:val="24"/>
          <w:szCs w:val="24"/>
        </w:rPr>
        <w:t>Gicque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colleagues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Gicquel&lt;/Author&gt;&lt;Year&gt;2013&lt;/Year&gt;&lt;RecNum&gt;485&lt;/RecNum&gt;&lt;DisplayText&gt;[41]&lt;/DisplayText&gt;&lt;record&gt;&lt;rec-number&gt;485&lt;/rec-number&gt;&lt;foreign-keys&gt;&lt;key app="EN" db-id="d9t5dstwqw29drewarvx09p9dz0rppxdzpsz" timestamp="1385396882"&gt;485&lt;/key&gt;&lt;/foreign-keys&gt;&lt;ref-type name="Journal Article"&gt;17&lt;/ref-type&gt;&lt;contributors&gt;&lt;authors&gt;&lt;author&gt;Gicquel, G.&lt;/author&gt;&lt;author&gt;Bouffartigues, E.&lt;/author&gt;&lt;author&gt;Bains, M.&lt;/author&gt;&lt;author&gt;Oxaran, V.&lt;/author&gt;&lt;author&gt;Rosay, T.&lt;/author&gt;&lt;author&gt;Lesouhaitier, O.&lt;/author&gt;&lt;author&gt;Connil, N.&lt;/author&gt;&lt;author&gt;Bazire, A.&lt;/author&gt;&lt;author&gt;Maillot, O.&lt;/author&gt;&lt;author&gt;Benard, M.&lt;/author&gt;&lt;author&gt;Cornelis, P.&lt;/author&gt;&lt;author&gt;Hancock, R. E.&lt;/author&gt;&lt;author&gt;Dufour, A.&lt;/author&gt;&lt;author&gt;Feuilloley, M. G.&lt;/author&gt;&lt;author&gt;Orange, N.&lt;/author&gt;&lt;author&gt;Deziel, E.&lt;/author&gt;&lt;author&gt;Chevalier, S.&lt;/author&gt;&lt;/authors&gt;&lt;/contributors&gt;&lt;auth-address&gt;Normandie Universite, Universite de Rouen, Laboratoire de Microbiologie Signaux et Micro-environnement EA 4312, Evreux, France.&lt;/auth-address&gt;&lt;titles&gt;&lt;title&gt;The Extra-Cytoplasmic Function Sigma Factor SigX Modulates Biofilm and Virulence-Related Properties i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0407&lt;/pages&gt;&lt;volume&gt;8&lt;/volume&gt;&lt;number&gt;11&lt;/number&gt;&lt;dates&gt;&lt;year&gt;2013&lt;/year&gt;&lt;/dates&gt;&lt;isbn&gt;1932-6203 (Electronic)&amp;#xD;1932-6203 (Linking)&lt;/isbn&gt;&lt;accession-num&gt;24260387&lt;/accession-num&gt;&lt;urls&gt;&lt;related-urls&gt;&lt;url&gt;http://www.ncbi.nlm.nih.gov/pubmed/24260387&lt;/url&gt;&lt;/related-urls&gt;&lt;/urls&gt;&lt;electronic-resource-num&gt;10.1371/journal.pone.0080407&lt;/electronic-resource-num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1" w:tooltip="Gicquel, 2013 #485" w:history="1">
        <w:r w:rsidR="00F03CA9">
          <w:rPr>
            <w:rFonts w:ascii="Arial" w:hAnsi="Arial" w:cs="Arial"/>
            <w:noProof/>
            <w:sz w:val="24"/>
            <w:szCs w:val="24"/>
          </w:rPr>
          <w:t>41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(Figure</w:t>
      </w:r>
      <w:r w:rsidRPr="001E0E54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r w:rsidR="00626C26">
        <w:rPr>
          <w:rFonts w:ascii="Arial" w:hAnsi="Arial" w:cs="Arial"/>
          <w:sz w:val="24"/>
          <w:szCs w:val="24"/>
        </w:rPr>
        <w:t>5</w:t>
      </w:r>
      <w:r w:rsidRPr="001E0E54">
        <w:rPr>
          <w:rFonts w:ascii="Arial" w:hAnsi="Arial" w:cs="Arial"/>
          <w:sz w:val="24"/>
          <w:szCs w:val="24"/>
        </w:rPr>
        <w:t xml:space="preserve">). In detail, there is a strong enrichment for genes involved in secretion pathways like members of the type III secretion system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scBCDEFGHIJKL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exs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i/>
          <w:sz w:val="24"/>
          <w:szCs w:val="24"/>
        </w:rPr>
        <w:t>exsC</w:t>
      </w:r>
      <w:r w:rsidRPr="001E0E54">
        <w:rPr>
          <w:rFonts w:ascii="Arial" w:hAnsi="Arial" w:cs="Arial"/>
          <w:sz w:val="24"/>
          <w:szCs w:val="24"/>
        </w:rPr>
        <w:t>-PA14_42410-</w:t>
      </w:r>
      <w:r w:rsidRPr="001E0E54">
        <w:rPr>
          <w:rFonts w:ascii="Arial" w:hAnsi="Arial" w:cs="Arial"/>
          <w:i/>
          <w:sz w:val="24"/>
          <w:szCs w:val="24"/>
        </w:rPr>
        <w:t>exsB</w:t>
      </w:r>
      <w:r w:rsidRPr="001E0E54">
        <w:rPr>
          <w:rFonts w:ascii="Arial" w:hAnsi="Arial" w:cs="Arial"/>
          <w:sz w:val="24"/>
          <w:szCs w:val="24"/>
        </w:rPr>
        <w:t xml:space="preserve"> and the two </w:t>
      </w:r>
      <w:proofErr w:type="spellStart"/>
      <w:r w:rsidRPr="001E0E54">
        <w:rPr>
          <w:rFonts w:ascii="Arial" w:hAnsi="Arial" w:cs="Arial"/>
          <w:sz w:val="24"/>
          <w:szCs w:val="24"/>
        </w:rPr>
        <w:t>phenazin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cluster </w:t>
      </w:r>
      <w:r w:rsidRPr="001E0E54">
        <w:rPr>
          <w:rFonts w:ascii="Arial" w:hAnsi="Arial" w:cs="Arial"/>
          <w:i/>
          <w:sz w:val="24"/>
          <w:szCs w:val="24"/>
        </w:rPr>
        <w:t>phzB1C1D1E1F1G1</w:t>
      </w:r>
      <w:r w:rsidRPr="001E0E54">
        <w:rPr>
          <w:rFonts w:ascii="Arial" w:hAnsi="Arial" w:cs="Arial"/>
          <w:sz w:val="24"/>
          <w:szCs w:val="24"/>
        </w:rPr>
        <w:t xml:space="preserve"> and </w:t>
      </w:r>
      <w:r w:rsidRPr="001E0E54">
        <w:rPr>
          <w:rFonts w:ascii="Arial" w:hAnsi="Arial" w:cs="Arial"/>
          <w:i/>
          <w:sz w:val="24"/>
          <w:szCs w:val="24"/>
        </w:rPr>
        <w:t>phzB2E2F2G2</w:t>
      </w:r>
      <w:r w:rsidRPr="001E0E54">
        <w:rPr>
          <w:rFonts w:ascii="Arial" w:hAnsi="Arial" w:cs="Arial"/>
          <w:sz w:val="24"/>
          <w:szCs w:val="24"/>
        </w:rPr>
        <w:t xml:space="preserve"> as well as genes linked to energy</w:t>
      </w:r>
      <w:r>
        <w:rPr>
          <w:rFonts w:ascii="Arial" w:hAnsi="Arial" w:cs="Arial"/>
          <w:sz w:val="24"/>
          <w:szCs w:val="24"/>
        </w:rPr>
        <w:t xml:space="preserve"> metabolism like the cytochrome-</w:t>
      </w:r>
      <w:r w:rsidRPr="001E0E54">
        <w:rPr>
          <w:rFonts w:ascii="Arial" w:hAnsi="Arial" w:cs="Arial"/>
          <w:sz w:val="24"/>
          <w:szCs w:val="24"/>
        </w:rPr>
        <w:t xml:space="preserve">c oxidase subunit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oxBA</w:t>
      </w:r>
      <w:r w:rsidRPr="001E0E54">
        <w:rPr>
          <w:rFonts w:ascii="Arial" w:hAnsi="Arial" w:cs="Arial"/>
          <w:sz w:val="24"/>
          <w:szCs w:val="24"/>
        </w:rPr>
        <w:t>G</w:t>
      </w:r>
      <w:proofErr w:type="spellEnd"/>
      <w:r w:rsidRPr="001E0E54">
        <w:rPr>
          <w:rFonts w:ascii="Arial" w:hAnsi="Arial" w:cs="Arial"/>
          <w:sz w:val="24"/>
          <w:szCs w:val="24"/>
        </w:rPr>
        <w:t>*-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oII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the ATP synthase chains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atpEFHAGD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Importantly, genes associated with fatty acid and phospholipid metabolism lik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acc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accBC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abAB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abD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i/>
          <w:sz w:val="24"/>
          <w:szCs w:val="24"/>
        </w:rPr>
        <w:t>fabH2</w:t>
      </w:r>
      <w:r w:rsidRPr="001E0E54">
        <w:rPr>
          <w:rFonts w:ascii="Arial" w:hAnsi="Arial" w:cs="Arial"/>
          <w:sz w:val="24"/>
          <w:szCs w:val="24"/>
        </w:rPr>
        <w:t xml:space="preserve">, </w:t>
      </w:r>
      <w:r w:rsidRPr="001E0E54">
        <w:rPr>
          <w:rFonts w:ascii="Arial" w:hAnsi="Arial" w:cs="Arial"/>
          <w:i/>
          <w:sz w:val="24"/>
          <w:szCs w:val="24"/>
        </w:rPr>
        <w:t>fabH-2*</w:t>
      </w:r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abZ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Pr="001E0E54">
        <w:rPr>
          <w:rFonts w:ascii="Arial" w:hAnsi="Arial" w:cs="Arial"/>
          <w:sz w:val="24"/>
          <w:szCs w:val="24"/>
        </w:rPr>
        <w:t>methyltransferas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gen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mt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were preferentially targeted by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E0E54">
        <w:rPr>
          <w:rFonts w:ascii="Arial" w:hAnsi="Arial" w:cs="Arial"/>
          <w:sz w:val="24"/>
          <w:szCs w:val="24"/>
        </w:rPr>
        <w:t>SigX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lso controls 30 genes linked to translation, post-translational modification and degradation.</w:t>
      </w:r>
    </w:p>
    <w:p w:rsidR="00A63FD8" w:rsidRPr="001D439E" w:rsidRDefault="00A63FD8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he primary </w:t>
      </w:r>
      <w:proofErr w:type="spellStart"/>
      <w:r>
        <w:rPr>
          <w:rFonts w:ascii="Arial" w:hAnsi="Arial" w:cs="Arial"/>
          <w:b/>
          <w:sz w:val="24"/>
          <w:szCs w:val="24"/>
        </w:rPr>
        <w:t>RpoD</w:t>
      </w:r>
      <w:proofErr w:type="spellEnd"/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A93B4B" w:rsidRPr="006B0566" w:rsidRDefault="006B0566" w:rsidP="00BA111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B0566">
        <w:rPr>
          <w:rFonts w:ascii="Arial" w:hAnsi="Arial" w:cs="Arial"/>
          <w:sz w:val="24"/>
          <w:szCs w:val="24"/>
        </w:rPr>
        <w:t xml:space="preserve">In 1969,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was identified as a sigma factor which is mandatory to stimulate transcription by the RNA polymerase in </w:t>
      </w:r>
      <w:r w:rsidRPr="006B0566">
        <w:rPr>
          <w:rFonts w:ascii="Arial" w:hAnsi="Arial" w:cs="Arial"/>
          <w:i/>
          <w:sz w:val="24"/>
          <w:szCs w:val="24"/>
        </w:rPr>
        <w:t>E. coli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Pr="006B0566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Burgess&lt;/Author&gt;&lt;Year&gt;1969&lt;/Year&gt;&lt;RecNum&gt;532&lt;/RecNum&gt;&lt;DisplayText&gt;[42]&lt;/DisplayText&gt;&lt;record&gt;&lt;rec-number&gt;532&lt;/rec-number&gt;&lt;foreign-keys&gt;&lt;key app="EN" db-id="d9t5dstwqw29drewarvx09p9dz0rppxdzpsz" timestamp="1389366110"&gt;532&lt;/key&gt;&lt;/foreign-keys&gt;&lt;ref-type name="Journal Article"&gt;17&lt;/ref-type&gt;&lt;contributors&gt;&lt;authors&gt;&lt;author&gt;Burgess, R. R.&lt;/author&gt;&lt;author&gt;Travers, A. A.&lt;/author&gt;&lt;author&gt;Dunn, J. J.&lt;/author&gt;&lt;author&gt;Bautz, E. K.&lt;/author&gt;&lt;/authors&gt;&lt;/contributors&gt;&lt;titles&gt;&lt;title&gt;Factor stimulating transcription by RNA polymera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3-6&lt;/pages&gt;&lt;volume&gt;221&lt;/volume&gt;&lt;number&gt;5175&lt;/number&gt;&lt;keywords&gt;&lt;keyword&gt;Bacterial Proteins/*isolation &amp;amp; purification&lt;/keyword&gt;&lt;keyword&gt;Cellulose&lt;/keyword&gt;&lt;keyword&gt;Centrifugation, Zonal&lt;/keyword&gt;&lt;keyword&gt;Chromatography&lt;/keyword&gt;&lt;keyword&gt;Coliphages&lt;/keyword&gt;&lt;keyword&gt;DNA, Viral/metabolism&lt;/keyword&gt;&lt;keyword&gt;Electrophoresis, Disc&lt;/keyword&gt;&lt;keyword&gt;Escherichia coli/*metabolism&lt;/keyword&gt;&lt;keyword&gt;*Genetic Code&lt;/keyword&gt;&lt;keyword&gt;Phosphates&lt;/keyword&gt;&lt;keyword&gt;RNA Nucleotidyltransferases/*isolation &amp;amp; purification&lt;/keyword&gt;&lt;keyword&gt;RNA, Bacterial/biosynthesis&lt;/keyword&gt;&lt;keyword&gt;Templates, Genetic&lt;/keyword&gt;&lt;/keywords&gt;&lt;dates&gt;&lt;year&gt;1969&lt;/year&gt;&lt;pub-dates&gt;&lt;date&gt;Jan 4&lt;/date&gt;&lt;/pub-dates&gt;&lt;/dates&gt;&lt;isbn&gt;0028-0836 (Print)&amp;#xD;0028-0836 (Linking)&lt;/isbn&gt;&lt;accession-num&gt;4882047&lt;/accession-num&gt;&lt;urls&gt;&lt;related-urls&gt;&lt;url&gt;http://www.ncbi.nlm.nih.gov/pubmed/4882047&lt;/url&gt;&lt;/related-urls&gt;&lt;/urls&gt;&lt;/record&gt;&lt;/Cite&gt;&lt;/EndNote&gt;</w:instrText>
      </w:r>
      <w:r w:rsidRPr="006B0566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2" w:tooltip="Burgess, 1969 #532" w:history="1">
        <w:r w:rsidR="00F03CA9">
          <w:rPr>
            <w:rFonts w:ascii="Arial" w:hAnsi="Arial" w:cs="Arial"/>
            <w:noProof/>
            <w:sz w:val="24"/>
            <w:szCs w:val="24"/>
          </w:rPr>
          <w:t>42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6B0566">
        <w:rPr>
          <w:rFonts w:ascii="Arial" w:hAnsi="Arial" w:cs="Arial"/>
          <w:sz w:val="24"/>
          <w:szCs w:val="24"/>
        </w:rPr>
        <w:fldChar w:fldCharType="end"/>
      </w:r>
      <w:r w:rsidRPr="006B0566">
        <w:rPr>
          <w:rFonts w:ascii="Arial" w:hAnsi="Arial" w:cs="Arial"/>
          <w:sz w:val="24"/>
          <w:szCs w:val="24"/>
        </w:rPr>
        <w:t xml:space="preserve">. As the principal sigma factor,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is involved in the expression of genes associated with housekeeping processes </w:t>
      </w:r>
      <w:r w:rsidRPr="006B0566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Helmann&lt;/Author&gt;&lt;Year&gt;1988&lt;/Year&gt;&lt;RecNum&gt;246&lt;/RecNum&gt;&lt;DisplayText&gt;[43]&lt;/DisplayText&gt;&lt;record&gt;&lt;rec-number&gt;246&lt;/rec-number&gt;&lt;foreign-keys&gt;&lt;key app="EN" db-id="d9t5dstwqw29drewarvx09p9dz0rppxdzpsz" timestamp="1368185985"&gt;246&lt;/key&gt;&lt;/foreign-keys&gt;&lt;ref-type name="Journal Article"&gt;17&lt;/ref-type&gt;&lt;contributors&gt;&lt;authors&gt;&lt;author&gt;Helmann, J. D.&lt;/author&gt;&lt;author&gt;Chamberlin, M. J.&lt;/author&gt;&lt;/authors&gt;&lt;/contributors&gt;&lt;auth-address&gt;Department of Biochemistry, University of California, Berkeley 94720.&lt;/auth-address&gt;&lt;titles&gt;&lt;title&gt;Structure and function of bacterial sigma factors&lt;/title&gt;&lt;secondary-title&gt;Annu Rev Biochem&lt;/secondary-title&gt;&lt;alt-title&gt;Annual review of biochemistry&lt;/alt-title&gt;&lt;/titles&gt;&lt;periodical&gt;&lt;full-title&gt;Annu Rev Biochem&lt;/full-title&gt;&lt;abbr-1&gt;Annual review of biochemistry&lt;/abbr-1&gt;&lt;/periodical&gt;&lt;alt-periodical&gt;&lt;full-title&gt;Annu Rev Biochem&lt;/full-title&gt;&lt;abbr-1&gt;Annual review of biochemistry&lt;/abbr-1&gt;&lt;/alt-periodical&gt;&lt;pages&gt;839-72&lt;/pages&gt;&lt;volume&gt;57&lt;/volume&gt;&lt;keywords&gt;&lt;keyword&gt;*Bacterial Proteins/physiology&lt;/keyword&gt;&lt;keyword&gt;*Sigma Factor/physiology&lt;/keyword&gt;&lt;keyword&gt;*Transcription Factors/physiology&lt;/keyword&gt;&lt;/keywords&gt;&lt;dates&gt;&lt;year&gt;1988&lt;/year&gt;&lt;/dates&gt;&lt;isbn&gt;0066-4154 (Print)&amp;#xD;0066-4154 (Linking)&lt;/isbn&gt;&lt;accession-num&gt;3052291&lt;/accession-num&gt;&lt;urls&gt;&lt;related-urls&gt;&lt;url&gt;http://www.ncbi.nlm.nih.gov/pubmed/3052291&lt;/url&gt;&lt;/related-urls&gt;&lt;/urls&gt;&lt;electronic-resource-num&gt;10.1146/annurev.bi.57.070188.004203&lt;/electronic-resource-num&gt;&lt;/record&gt;&lt;/Cite&gt;&lt;/EndNote&gt;</w:instrText>
      </w:r>
      <w:r w:rsidRPr="006B0566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3" w:tooltip="Helmann, 1988 #246" w:history="1">
        <w:r w:rsidR="00F03CA9">
          <w:rPr>
            <w:rFonts w:ascii="Arial" w:hAnsi="Arial" w:cs="Arial"/>
            <w:noProof/>
            <w:sz w:val="24"/>
            <w:szCs w:val="24"/>
          </w:rPr>
          <w:t>43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6B0566">
        <w:rPr>
          <w:rFonts w:ascii="Arial" w:hAnsi="Arial" w:cs="Arial"/>
          <w:sz w:val="24"/>
          <w:szCs w:val="24"/>
        </w:rPr>
        <w:fldChar w:fldCharType="end"/>
      </w:r>
      <w:r w:rsidRPr="006B0566">
        <w:rPr>
          <w:rFonts w:ascii="Arial" w:hAnsi="Arial" w:cs="Arial"/>
          <w:sz w:val="24"/>
          <w:szCs w:val="24"/>
        </w:rPr>
        <w:t xml:space="preserve">. Accordingly, prominent gene members of the identified primary </w:t>
      </w:r>
      <w:proofErr w:type="spellStart"/>
      <w:r w:rsidRPr="006B0566">
        <w:rPr>
          <w:rFonts w:ascii="Arial" w:hAnsi="Arial" w:cs="Arial"/>
          <w:sz w:val="24"/>
          <w:szCs w:val="24"/>
        </w:rPr>
        <w:t>regulon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re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="00B43BB3" w:rsidRPr="006B0566">
        <w:rPr>
          <w:rFonts w:ascii="Arial" w:hAnsi="Arial" w:cs="Arial"/>
          <w:sz w:val="24"/>
          <w:szCs w:val="24"/>
        </w:rPr>
        <w:t>chromosomal replication initiator protein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dnaA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DNA polymerase III</w:t>
      </w:r>
      <w:r w:rsidR="00B43BB3">
        <w:rPr>
          <w:rFonts w:ascii="Arial" w:hAnsi="Arial" w:cs="Arial"/>
          <w:sz w:val="24"/>
          <w:szCs w:val="24"/>
        </w:rPr>
        <w:t xml:space="preserve"> 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dnaN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="00B43BB3" w:rsidRPr="006B0566">
        <w:rPr>
          <w:rFonts w:ascii="Arial" w:hAnsi="Arial" w:cs="Arial"/>
          <w:sz w:val="24"/>
          <w:szCs w:val="24"/>
        </w:rPr>
        <w:t>DNA replication and repair protein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ecF</w:t>
      </w:r>
      <w:proofErr w:type="spellEnd"/>
      <w:r w:rsidR="00B43BB3" w:rsidRPr="00B43BB3">
        <w:rPr>
          <w:rFonts w:ascii="Arial" w:hAnsi="Arial" w:cs="Arial"/>
          <w:sz w:val="24"/>
          <w:szCs w:val="24"/>
        </w:rPr>
        <w:t xml:space="preserve"> </w:t>
      </w:r>
      <w:r w:rsidR="00B43BB3">
        <w:rPr>
          <w:rFonts w:ascii="Arial" w:hAnsi="Arial" w:cs="Arial"/>
          <w:sz w:val="24"/>
          <w:szCs w:val="24"/>
        </w:rPr>
        <w:t xml:space="preserve">the </w:t>
      </w:r>
      <w:r w:rsidR="00B43BB3" w:rsidRPr="006B0566">
        <w:rPr>
          <w:rFonts w:ascii="Arial" w:hAnsi="Arial" w:cs="Arial"/>
          <w:sz w:val="24"/>
          <w:szCs w:val="24"/>
        </w:rPr>
        <w:t xml:space="preserve">DNA </w:t>
      </w:r>
      <w:proofErr w:type="spellStart"/>
      <w:r w:rsidR="00B43BB3" w:rsidRPr="006B0566">
        <w:rPr>
          <w:rFonts w:ascii="Arial" w:hAnsi="Arial" w:cs="Arial"/>
          <w:sz w:val="24"/>
          <w:szCs w:val="24"/>
        </w:rPr>
        <w:t>gyrase</w:t>
      </w:r>
      <w:proofErr w:type="spellEnd"/>
      <w:r w:rsidR="00B43BB3" w:rsidRPr="006B0566">
        <w:rPr>
          <w:rFonts w:ascii="Arial" w:hAnsi="Arial" w:cs="Arial"/>
          <w:sz w:val="24"/>
          <w:szCs w:val="24"/>
        </w:rPr>
        <w:t xml:space="preserve"> subunits</w:t>
      </w:r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gyrB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gyrA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transcriptional regulator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dnr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regulator of secondary metabolites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smA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signal recognition particle protein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ffh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ribosome modulation factor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mf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transcription-repair coupling factor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mfd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43BB3" w:rsidRPr="006B0566">
        <w:rPr>
          <w:rFonts w:ascii="Arial" w:hAnsi="Arial" w:cs="Arial"/>
          <w:sz w:val="24"/>
          <w:szCs w:val="24"/>
        </w:rPr>
        <w:t>ribonuclease</w:t>
      </w:r>
      <w:proofErr w:type="spellEnd"/>
      <w:r w:rsidR="00B43BB3" w:rsidRPr="006B0566">
        <w:rPr>
          <w:rFonts w:ascii="Arial" w:hAnsi="Arial" w:cs="Arial"/>
          <w:sz w:val="24"/>
          <w:szCs w:val="24"/>
        </w:rPr>
        <w:t xml:space="preserve"> E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ne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 xml:space="preserve">electron transfer </w:t>
      </w:r>
      <w:proofErr w:type="spellStart"/>
      <w:r w:rsidR="00B43BB3" w:rsidRPr="006B0566">
        <w:rPr>
          <w:rFonts w:ascii="Arial" w:hAnsi="Arial" w:cs="Arial"/>
          <w:sz w:val="24"/>
          <w:szCs w:val="24"/>
        </w:rPr>
        <w:t>flavoproteins</w:t>
      </w:r>
      <w:proofErr w:type="spellEnd"/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etf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etfB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fatty acid oxidation complex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fad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fadB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="00B43BB3" w:rsidRPr="006B0566">
        <w:rPr>
          <w:rFonts w:ascii="Arial" w:hAnsi="Arial" w:cs="Arial"/>
          <w:sz w:val="24"/>
          <w:szCs w:val="24"/>
        </w:rPr>
        <w:t>translation initiation factor IF-1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infA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B43BB3" w:rsidRPr="006B0566">
        <w:rPr>
          <w:rFonts w:ascii="Arial" w:hAnsi="Arial" w:cs="Arial"/>
          <w:sz w:val="24"/>
          <w:szCs w:val="24"/>
        </w:rPr>
        <w:t>peptide chain release factor 1</w:t>
      </w:r>
      <w:r w:rsidR="00B43BB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prfA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="00B43BB3" w:rsidRPr="006B0566">
        <w:rPr>
          <w:rFonts w:ascii="Arial" w:hAnsi="Arial" w:cs="Arial"/>
          <w:sz w:val="24"/>
          <w:szCs w:val="24"/>
        </w:rPr>
        <w:t>putative host factor-I protein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hfq</w:t>
      </w:r>
      <w:proofErr w:type="spellEnd"/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="00B43BB3" w:rsidRPr="006B0566">
        <w:rPr>
          <w:rFonts w:ascii="Arial" w:hAnsi="Arial" w:cs="Arial"/>
          <w:sz w:val="24"/>
          <w:szCs w:val="24"/>
        </w:rPr>
        <w:t>ferric uptake regulation protein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r w:rsidRPr="006B0566">
        <w:rPr>
          <w:rFonts w:ascii="Arial" w:hAnsi="Arial" w:cs="Arial"/>
          <w:i/>
          <w:sz w:val="24"/>
          <w:szCs w:val="24"/>
        </w:rPr>
        <w:t>fur</w:t>
      </w:r>
      <w:r w:rsidRPr="006B0566">
        <w:rPr>
          <w:rFonts w:ascii="Arial" w:hAnsi="Arial" w:cs="Arial"/>
          <w:sz w:val="24"/>
          <w:szCs w:val="24"/>
        </w:rPr>
        <w:t>,</w:t>
      </w:r>
      <w:r w:rsidR="00B43BB3">
        <w:rPr>
          <w:rFonts w:ascii="Arial" w:hAnsi="Arial" w:cs="Arial"/>
          <w:sz w:val="24"/>
          <w:szCs w:val="24"/>
        </w:rPr>
        <w:t xml:space="preserve"> the </w:t>
      </w:r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43BB3" w:rsidRPr="006B0566">
        <w:rPr>
          <w:rFonts w:ascii="Arial" w:hAnsi="Arial" w:cs="Arial"/>
          <w:sz w:val="24"/>
          <w:szCs w:val="24"/>
        </w:rPr>
        <w:t>redoxin</w:t>
      </w:r>
      <w:proofErr w:type="spellEnd"/>
      <w:r w:rsidR="00B43BB3" w:rsidRPr="006B0566">
        <w:rPr>
          <w:rFonts w:ascii="Arial" w:hAnsi="Arial" w:cs="Arial"/>
          <w:sz w:val="24"/>
          <w:szCs w:val="24"/>
        </w:rPr>
        <w:t xml:space="preserve"> proteins</w:t>
      </w:r>
      <w:r w:rsidR="00B43BB3" w:rsidRPr="006B056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fdx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grx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trx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the small regulatory RNAs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smY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smZ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gs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phrS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phrY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P32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ssrS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s well as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itself. The significance of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is further underlined by its large impact on global regulation of gene expression in respect to quantity amounting to 867 gene</w:t>
      </w:r>
      <w:r>
        <w:rPr>
          <w:rFonts w:ascii="Arial" w:hAnsi="Arial" w:cs="Arial"/>
          <w:sz w:val="24"/>
          <w:szCs w:val="24"/>
        </w:rPr>
        <w:t xml:space="preserve">s </w:t>
      </w:r>
      <w:r w:rsidR="005046C1">
        <w:rPr>
          <w:rFonts w:ascii="Arial" w:hAnsi="Arial" w:cs="Arial"/>
          <w:sz w:val="24"/>
          <w:szCs w:val="24"/>
        </w:rPr>
        <w:t>corresponding to 526 TUs (Table 2</w:t>
      </w:r>
      <w:r w:rsidR="00626C26">
        <w:rPr>
          <w:rFonts w:ascii="Arial" w:hAnsi="Arial" w:cs="Arial"/>
          <w:sz w:val="24"/>
          <w:szCs w:val="24"/>
        </w:rPr>
        <w:t xml:space="preserve"> and S5</w:t>
      </w:r>
      <w:bookmarkStart w:id="0" w:name="_GoBack"/>
      <w:bookmarkEnd w:id="0"/>
      <w:r w:rsidRPr="006B0566">
        <w:rPr>
          <w:rFonts w:ascii="Arial" w:hAnsi="Arial" w:cs="Arial"/>
          <w:sz w:val="24"/>
          <w:szCs w:val="24"/>
        </w:rPr>
        <w:t>) as well as in respect to quality reflected by it</w:t>
      </w:r>
      <w:r>
        <w:rPr>
          <w:rFonts w:ascii="Arial" w:hAnsi="Arial" w:cs="Arial"/>
          <w:sz w:val="24"/>
          <w:szCs w:val="24"/>
        </w:rPr>
        <w:t>s broad functional profile (Figure</w:t>
      </w:r>
      <w:r w:rsidRPr="006B0566">
        <w:rPr>
          <w:rFonts w:ascii="Arial" w:hAnsi="Arial" w:cs="Arial"/>
          <w:sz w:val="24"/>
          <w:szCs w:val="24"/>
        </w:rPr>
        <w:t xml:space="preserve"> </w:t>
      </w:r>
      <w:r w:rsidR="005046C1">
        <w:rPr>
          <w:rFonts w:ascii="Arial" w:hAnsi="Arial" w:cs="Arial"/>
          <w:sz w:val="24"/>
          <w:szCs w:val="24"/>
        </w:rPr>
        <w:t>4</w:t>
      </w:r>
      <w:r w:rsidRPr="006B0566">
        <w:rPr>
          <w:rFonts w:ascii="Arial" w:hAnsi="Arial" w:cs="Arial"/>
          <w:sz w:val="24"/>
          <w:szCs w:val="24"/>
        </w:rPr>
        <w:t xml:space="preserve">). Transcription of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is most dominant during the exponential growth phase and driven from two promoters, one constitutive active and one transiently induced upon heat shock </w:t>
      </w:r>
      <w:r w:rsidRPr="006B0566">
        <w:rPr>
          <w:rFonts w:ascii="Arial" w:hAnsi="Arial" w:cs="Arial"/>
          <w:sz w:val="24"/>
          <w:szCs w:val="24"/>
        </w:rPr>
        <w:fldChar w:fldCharType="begin">
          <w:fldData xml:space="preserve">PEVuZE5vdGU+PENpdGU+PEF1dGhvcj5GdWppdGE8L0F1dGhvcj48WWVhcj4xOTk0PC9ZZWFyPjxS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GdWppdGE8L0F1dGhvcj48WWVhcj4xOTk0PC9ZZWFyPjxS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6B0566">
        <w:rPr>
          <w:rFonts w:ascii="Arial" w:hAnsi="Arial" w:cs="Arial"/>
          <w:sz w:val="24"/>
          <w:szCs w:val="24"/>
        </w:rPr>
      </w:r>
      <w:r w:rsidRPr="006B0566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4" w:tooltip="Fujita, 1994 #364" w:history="1">
        <w:r w:rsidR="00F03CA9">
          <w:rPr>
            <w:rFonts w:ascii="Arial" w:hAnsi="Arial" w:cs="Arial"/>
            <w:noProof/>
            <w:sz w:val="24"/>
            <w:szCs w:val="24"/>
          </w:rPr>
          <w:t>44</w:t>
        </w:r>
      </w:hyperlink>
      <w:r w:rsidR="00F03CA9">
        <w:rPr>
          <w:rFonts w:ascii="Arial" w:hAnsi="Arial" w:cs="Arial"/>
          <w:noProof/>
          <w:sz w:val="24"/>
          <w:szCs w:val="24"/>
        </w:rPr>
        <w:t>,</w:t>
      </w:r>
      <w:hyperlink w:anchor="_ENREF_45" w:tooltip="Aramaki, 1999 #529" w:history="1">
        <w:r w:rsidR="00F03CA9">
          <w:rPr>
            <w:rFonts w:ascii="Arial" w:hAnsi="Arial" w:cs="Arial"/>
            <w:noProof/>
            <w:sz w:val="24"/>
            <w:szCs w:val="24"/>
          </w:rPr>
          <w:t>45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6B0566">
        <w:rPr>
          <w:rFonts w:ascii="Arial" w:hAnsi="Arial" w:cs="Arial"/>
          <w:sz w:val="24"/>
          <w:szCs w:val="24"/>
        </w:rPr>
        <w:fldChar w:fldCharType="end"/>
      </w:r>
      <w:r w:rsidRPr="006B0566">
        <w:rPr>
          <w:rFonts w:ascii="Arial" w:hAnsi="Arial" w:cs="Arial"/>
          <w:sz w:val="24"/>
          <w:szCs w:val="24"/>
        </w:rPr>
        <w:t xml:space="preserve">. In contrast to </w:t>
      </w:r>
      <w:proofErr w:type="spellStart"/>
      <w:r w:rsidRPr="006B0566">
        <w:rPr>
          <w:rFonts w:ascii="Arial" w:hAnsi="Arial" w:cs="Arial"/>
          <w:sz w:val="24"/>
          <w:szCs w:val="24"/>
        </w:rPr>
        <w:t>RpoH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the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-dependent over-representation of the category chaperones/heat shock proteins is mainly related to the high amount of chaperones like the isomerases </w:t>
      </w:r>
      <w:proofErr w:type="spellStart"/>
      <w:r w:rsidRPr="006B0566">
        <w:rPr>
          <w:rFonts w:ascii="Arial" w:hAnsi="Arial" w:cs="Arial"/>
          <w:sz w:val="24"/>
          <w:szCs w:val="24"/>
        </w:rPr>
        <w:t>Sur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sz w:val="24"/>
          <w:szCs w:val="24"/>
        </w:rPr>
        <w:t>Ppi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sz w:val="24"/>
          <w:szCs w:val="24"/>
        </w:rPr>
        <w:t>Fkl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*, FkbP-1*, PpiC1, </w:t>
      </w:r>
      <w:proofErr w:type="spellStart"/>
      <w:r w:rsidRPr="006B0566">
        <w:rPr>
          <w:rFonts w:ascii="Arial" w:hAnsi="Arial" w:cs="Arial"/>
          <w:sz w:val="24"/>
          <w:szCs w:val="24"/>
        </w:rPr>
        <w:t>DsbB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DipZ2*, </w:t>
      </w:r>
      <w:proofErr w:type="spellStart"/>
      <w:r w:rsidRPr="006B0566">
        <w:rPr>
          <w:rFonts w:ascii="Arial" w:hAnsi="Arial" w:cs="Arial"/>
          <w:sz w:val="24"/>
          <w:szCs w:val="24"/>
        </w:rPr>
        <w:t>DsbG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PA14_32600. This study reveals that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-dependent gene regulation provides the basal import/export infrastructure by controlling the general </w:t>
      </w:r>
      <w:r w:rsidRPr="006B0566">
        <w:rPr>
          <w:rFonts w:ascii="Arial" w:hAnsi="Arial" w:cs="Arial"/>
          <w:sz w:val="24"/>
          <w:szCs w:val="24"/>
        </w:rPr>
        <w:lastRenderedPageBreak/>
        <w:t xml:space="preserve">secretion pathway operons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xcpPQ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xcpRSTUVWXYZ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s well as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secG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secB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secDF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tatBC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the cluster of the type II and III secretion system 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hplRSTUVW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* and </w:t>
      </w:r>
      <w:r w:rsidRPr="006B0566">
        <w:rPr>
          <w:rFonts w:ascii="Arial" w:hAnsi="Arial" w:cs="Arial"/>
          <w:i/>
          <w:sz w:val="24"/>
          <w:szCs w:val="24"/>
        </w:rPr>
        <w:t>popN</w:t>
      </w:r>
      <w:r w:rsidRPr="006B0566">
        <w:rPr>
          <w:rFonts w:ascii="Arial" w:hAnsi="Arial" w:cs="Arial"/>
          <w:sz w:val="24"/>
          <w:szCs w:val="24"/>
        </w:rPr>
        <w:t>-</w:t>
      </w:r>
      <w:r w:rsidRPr="006B0566">
        <w:rPr>
          <w:rFonts w:ascii="Arial" w:hAnsi="Arial" w:cs="Arial"/>
          <w:i/>
          <w:sz w:val="24"/>
          <w:szCs w:val="24"/>
        </w:rPr>
        <w:t>pcr1234</w:t>
      </w:r>
      <w:r w:rsidRPr="006B0566">
        <w:rPr>
          <w:rFonts w:ascii="Arial" w:hAnsi="Arial" w:cs="Arial"/>
          <w:sz w:val="24"/>
          <w:szCs w:val="24"/>
        </w:rPr>
        <w:t>*-</w:t>
      </w:r>
      <w:proofErr w:type="spellStart"/>
      <w:r w:rsidRPr="006B0566">
        <w:rPr>
          <w:rFonts w:ascii="Arial" w:hAnsi="Arial" w:cs="Arial"/>
          <w:i/>
          <w:sz w:val="24"/>
          <w:szCs w:val="24"/>
        </w:rPr>
        <w:t>pcrDRGVH</w:t>
      </w:r>
      <w:r w:rsidRPr="006B0566">
        <w:rPr>
          <w:rFonts w:ascii="Arial" w:hAnsi="Arial" w:cs="Arial"/>
          <w:sz w:val="24"/>
          <w:szCs w:val="24"/>
        </w:rPr>
        <w:t>-</w:t>
      </w:r>
      <w:r w:rsidRPr="006B0566">
        <w:rPr>
          <w:rFonts w:ascii="Arial" w:hAnsi="Arial" w:cs="Arial"/>
          <w:i/>
          <w:sz w:val="24"/>
          <w:szCs w:val="24"/>
        </w:rPr>
        <w:t>popB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respectively. Interestingly, genes which are related to phage, transposon or plasmid show strong preference for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indicating phage adaptation to the host. Consistent with its housekeeping function,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preferentially targets genes linked to amino acid biosynthesis and metabolism, cell wall components, secreted factors and translation, post-translational modification and degradation. Surprisingly, our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sz w:val="24"/>
          <w:szCs w:val="24"/>
        </w:rPr>
        <w:t>regulon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alysis features less genes associated with the cell cycle than anticipated. Finally, the highly specialized functional classes chemotaxis and motility/attachment governed by the sigma factors </w:t>
      </w:r>
      <w:proofErr w:type="spellStart"/>
      <w:r w:rsidRPr="006B0566">
        <w:rPr>
          <w:rFonts w:ascii="Arial" w:hAnsi="Arial" w:cs="Arial"/>
          <w:sz w:val="24"/>
          <w:szCs w:val="24"/>
        </w:rPr>
        <w:t>FliA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B0566">
        <w:rPr>
          <w:rFonts w:ascii="Arial" w:hAnsi="Arial" w:cs="Arial"/>
          <w:sz w:val="24"/>
          <w:szCs w:val="24"/>
        </w:rPr>
        <w:t>RpoN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B0566">
        <w:rPr>
          <w:rFonts w:ascii="Arial" w:hAnsi="Arial" w:cs="Arial"/>
          <w:sz w:val="24"/>
          <w:szCs w:val="24"/>
        </w:rPr>
        <w:t>RpoS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s well as two-component regulatory systems mainly directed by </w:t>
      </w:r>
      <w:proofErr w:type="spellStart"/>
      <w:r w:rsidRPr="006B0566">
        <w:rPr>
          <w:rFonts w:ascii="Arial" w:hAnsi="Arial" w:cs="Arial"/>
          <w:sz w:val="24"/>
          <w:szCs w:val="24"/>
        </w:rPr>
        <w:t>RpoS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are found to be strongly under-represented within the primary </w:t>
      </w:r>
      <w:proofErr w:type="spellStart"/>
      <w:r w:rsidRPr="006B0566">
        <w:rPr>
          <w:rFonts w:ascii="Arial" w:hAnsi="Arial" w:cs="Arial"/>
          <w:sz w:val="24"/>
          <w:szCs w:val="24"/>
        </w:rPr>
        <w:t>RpoD</w:t>
      </w:r>
      <w:proofErr w:type="spellEnd"/>
      <w:r w:rsidRPr="006B056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B0566">
        <w:rPr>
          <w:rFonts w:ascii="Arial" w:hAnsi="Arial" w:cs="Arial"/>
          <w:sz w:val="24"/>
          <w:szCs w:val="24"/>
        </w:rPr>
        <w:t>regulon</w:t>
      </w:r>
      <w:proofErr w:type="spellEnd"/>
      <w:r w:rsidRPr="006B0566">
        <w:rPr>
          <w:rFonts w:ascii="Arial" w:hAnsi="Arial" w:cs="Arial"/>
          <w:sz w:val="24"/>
          <w:szCs w:val="24"/>
        </w:rPr>
        <w:t>.</w:t>
      </w:r>
    </w:p>
    <w:p w:rsidR="00A63FD8" w:rsidRPr="001D439E" w:rsidRDefault="00A63FD8" w:rsidP="005046C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he primary </w:t>
      </w:r>
      <w:proofErr w:type="spellStart"/>
      <w:r>
        <w:rPr>
          <w:rFonts w:ascii="Arial" w:hAnsi="Arial" w:cs="Arial"/>
          <w:b/>
          <w:sz w:val="24"/>
          <w:szCs w:val="24"/>
        </w:rPr>
        <w:t>Fpv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Fec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FecI2</w:t>
      </w:r>
      <w:r w:rsidRPr="001D43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1D439E">
        <w:rPr>
          <w:rFonts w:ascii="Arial" w:hAnsi="Arial" w:cs="Arial"/>
          <w:b/>
          <w:sz w:val="24"/>
          <w:szCs w:val="24"/>
        </w:rPr>
        <w:t>regulon</w:t>
      </w:r>
      <w:proofErr w:type="spellEnd"/>
    </w:p>
    <w:p w:rsidR="00065A48" w:rsidRDefault="006B0566" w:rsidP="00F03CA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E0E54">
        <w:rPr>
          <w:rFonts w:ascii="Arial" w:hAnsi="Arial" w:cs="Arial"/>
          <w:sz w:val="24"/>
          <w:szCs w:val="24"/>
        </w:rPr>
        <w:t xml:space="preserve">The primary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sizes of </w:t>
      </w:r>
      <w:proofErr w:type="spellStart"/>
      <w:r w:rsidRPr="001E0E54">
        <w:rPr>
          <w:rFonts w:ascii="Arial" w:hAnsi="Arial" w:cs="Arial"/>
          <w:sz w:val="24"/>
          <w:szCs w:val="24"/>
        </w:rPr>
        <w:t>Fpv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(12 genes), </w:t>
      </w:r>
      <w:proofErr w:type="spellStart"/>
      <w:r w:rsidRPr="001E0E54">
        <w:rPr>
          <w:rFonts w:ascii="Arial" w:hAnsi="Arial" w:cs="Arial"/>
          <w:sz w:val="24"/>
          <w:szCs w:val="24"/>
        </w:rPr>
        <w:t>Fec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(17 genes) and FecI2 (19 genes) are the smallest among all investigated</w:t>
      </w:r>
      <w:r>
        <w:rPr>
          <w:rFonts w:ascii="Arial" w:hAnsi="Arial" w:cs="Arial"/>
          <w:sz w:val="24"/>
          <w:szCs w:val="24"/>
        </w:rPr>
        <w:t xml:space="preserve"> sigma factors (</w:t>
      </w:r>
      <w:r w:rsidRPr="001E0E54">
        <w:rPr>
          <w:rFonts w:ascii="Arial" w:hAnsi="Arial" w:cs="Arial"/>
          <w:sz w:val="24"/>
          <w:szCs w:val="24"/>
        </w:rPr>
        <w:t xml:space="preserve">Table </w:t>
      </w:r>
      <w:r w:rsidR="003D1AF7">
        <w:rPr>
          <w:rFonts w:ascii="Arial" w:hAnsi="Arial" w:cs="Arial"/>
          <w:sz w:val="24"/>
          <w:szCs w:val="24"/>
        </w:rPr>
        <w:t xml:space="preserve">2 and </w:t>
      </w:r>
      <w:r>
        <w:rPr>
          <w:rFonts w:ascii="Arial" w:hAnsi="Arial" w:cs="Arial"/>
          <w:sz w:val="24"/>
          <w:szCs w:val="24"/>
        </w:rPr>
        <w:t>S</w:t>
      </w:r>
      <w:r w:rsidR="00626C26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1E0E54">
        <w:rPr>
          <w:rFonts w:ascii="Arial" w:hAnsi="Arial" w:cs="Arial"/>
          <w:sz w:val="24"/>
          <w:szCs w:val="24"/>
        </w:rPr>
        <w:t>Fpv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plays an important role in </w:t>
      </w:r>
      <w:proofErr w:type="spellStart"/>
      <w:r w:rsidRPr="001E0E54">
        <w:rPr>
          <w:rFonts w:ascii="Arial" w:hAnsi="Arial" w:cs="Arial"/>
          <w:sz w:val="24"/>
          <w:szCs w:val="24"/>
        </w:rPr>
        <w:t>pyoverdin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-mediated iron-acquisition by regulating the gene expression of the ferric </w:t>
      </w:r>
      <w:proofErr w:type="spellStart"/>
      <w:r w:rsidRPr="001E0E54">
        <w:rPr>
          <w:rFonts w:ascii="Arial" w:hAnsi="Arial" w:cs="Arial"/>
          <w:sz w:val="24"/>
          <w:szCs w:val="24"/>
        </w:rPr>
        <w:t>pyoverdine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receptor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pvA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Redly&lt;/Author&gt;&lt;Year&gt;2003&lt;/Year&gt;&lt;RecNum&gt;276&lt;/RecNum&gt;&lt;DisplayText&gt;[46]&lt;/DisplayText&gt;&lt;record&gt;&lt;rec-number&gt;276&lt;/rec-number&gt;&lt;foreign-keys&gt;&lt;key app="EN" db-id="d9t5dstwqw29drewarvx09p9dz0rppxdzpsz" timestamp="1368192795"&gt;276&lt;/key&gt;&lt;/foreign-keys&gt;&lt;ref-type name="Journal Article"&gt;17&lt;/ref-type&gt;&lt;contributors&gt;&lt;authors&gt;&lt;author&gt;Redly, G. A.&lt;/author&gt;&lt;author&gt;Poole, K.&lt;/author&gt;&lt;/authors&gt;&lt;/contributors&gt;&lt;auth-address&gt;Department of Microbiology and Immunology, Queen&amp;apos;s University, Kingston, Ontario, Canada K7L 3N6.&lt;/auth-address&gt;&lt;titles&gt;&lt;title&gt;Pyoverdine-mediated regulation of FpvA synthesis in Pseudomonas aeruginosa: involvement of a probable extracytoplasmic-function sigma factor, FpvI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261-5&lt;/pages&gt;&lt;volume&gt;185&lt;/volume&gt;&lt;number&gt;4&lt;/number&gt;&lt;keywords&gt;&lt;keyword&gt;Bacterial Outer Membrane Proteins/*biosynthesis/genetics&lt;/keyword&gt;&lt;keyword&gt;Bacterial Proteins/chemistry/genetics/metabolism&lt;/keyword&gt;&lt;keyword&gt;Base Sequence&lt;/keyword&gt;&lt;keyword&gt;*Gene Expression Regulation, Bacterial&lt;/keyword&gt;&lt;keyword&gt;Iron/metabolism&lt;/keyword&gt;&lt;keyword&gt;Molecular Sequence Data&lt;/keyword&gt;&lt;keyword&gt;*Oligopeptides&lt;/keyword&gt;&lt;keyword&gt;Pigments, Biological/*metabolism&lt;/keyword&gt;&lt;keyword&gt;Pseudomonas aeruginosa/genetics/*metabolism&lt;/keyword&gt;&lt;keyword&gt;Sigma Factor/chemistry/genetics/*metabolism&lt;/keyword&gt;&lt;/keywords&gt;&lt;dates&gt;&lt;year&gt;2003&lt;/year&gt;&lt;pub-dates&gt;&lt;date&gt;Feb&lt;/date&gt;&lt;/pub-dates&gt;&lt;/dates&gt;&lt;isbn&gt;0021-9193 (Print)&amp;#xD;0021-9193 (Linking)&lt;/isbn&gt;&lt;accession-num&gt;12562796&lt;/accession-num&gt;&lt;urls&gt;&lt;related-urls&gt;&lt;url&gt;http://www.ncbi.nlm.nih.gov/pubmed/12562796&lt;/url&gt;&lt;/related-urls&gt;&lt;/urls&gt;&lt;custom2&gt;142879&lt;/custom2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6" w:tooltip="Redly, 2003 #276" w:history="1">
        <w:r w:rsidR="00F03CA9">
          <w:rPr>
            <w:rFonts w:ascii="Arial" w:hAnsi="Arial" w:cs="Arial"/>
            <w:noProof/>
            <w:sz w:val="24"/>
            <w:szCs w:val="24"/>
          </w:rPr>
          <w:t>46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Accordingly, key members of the primary </w:t>
      </w:r>
      <w:proofErr w:type="spellStart"/>
      <w:r w:rsidRPr="001E0E54">
        <w:rPr>
          <w:rFonts w:ascii="Arial" w:hAnsi="Arial" w:cs="Arial"/>
          <w:sz w:val="24"/>
          <w:szCs w:val="24"/>
        </w:rPr>
        <w:t>Fpv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pv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itself, its corresponding receptor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pv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the L-ornithine N5-oxygenas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vd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the haem uptake outer membrane receptor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as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the small non-coding RNA </w:t>
      </w:r>
      <w:r w:rsidRPr="001E0E54">
        <w:rPr>
          <w:rFonts w:ascii="Arial" w:hAnsi="Arial" w:cs="Arial"/>
          <w:i/>
          <w:sz w:val="24"/>
          <w:szCs w:val="24"/>
        </w:rPr>
        <w:t>prrF1</w:t>
      </w:r>
      <w:r w:rsidRPr="001E0E5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E0E54">
        <w:rPr>
          <w:rFonts w:ascii="Arial" w:hAnsi="Arial" w:cs="Arial"/>
          <w:sz w:val="24"/>
          <w:szCs w:val="24"/>
        </w:rPr>
        <w:t>Fec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(PA14_1346</w:t>
      </w:r>
      <w:r>
        <w:rPr>
          <w:rFonts w:ascii="Arial" w:hAnsi="Arial" w:cs="Arial"/>
          <w:sz w:val="24"/>
          <w:szCs w:val="24"/>
        </w:rPr>
        <w:t>0) is the only iron-starvation sigma</w:t>
      </w:r>
      <w:r w:rsidRPr="001E0E54">
        <w:rPr>
          <w:rFonts w:ascii="Arial" w:hAnsi="Arial" w:cs="Arial"/>
          <w:sz w:val="24"/>
          <w:szCs w:val="24"/>
        </w:rPr>
        <w:t xml:space="preserve"> factor known in </w:t>
      </w:r>
      <w:r w:rsidRPr="001E0E54">
        <w:rPr>
          <w:rFonts w:ascii="Arial" w:hAnsi="Arial" w:cs="Arial"/>
          <w:i/>
          <w:sz w:val="24"/>
          <w:szCs w:val="24"/>
        </w:rPr>
        <w:t>E. coli</w:t>
      </w:r>
      <w:r w:rsidRPr="001E0E54">
        <w:rPr>
          <w:rFonts w:ascii="Arial" w:hAnsi="Arial" w:cs="Arial"/>
          <w:sz w:val="24"/>
          <w:szCs w:val="24"/>
        </w:rPr>
        <w:t xml:space="preserve"> and has been assigned to the uptake of ferric citrate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>
          <w:fldData xml:space="preserve">PEVuZE5vdGU+PENpdGU+PEF1dGhvcj5PY2hzPC9BdXRob3I+PFllYXI+MTk5NjwvWWVhcj48UmVj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 </w:instrText>
      </w:r>
      <w:r w:rsidR="00F03CA9">
        <w:rPr>
          <w:rFonts w:ascii="Arial" w:hAnsi="Arial" w:cs="Arial"/>
          <w:sz w:val="24"/>
          <w:szCs w:val="24"/>
        </w:rPr>
        <w:fldChar w:fldCharType="begin">
          <w:fldData xml:space="preserve">PEVuZE5vdGU+PENpdGU+PEF1dGhvcj5PY2hzPC9BdXRob3I+PFllYXI+MTk5NjwvWWVhcj48UmVj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=
</w:fldData>
        </w:fldChar>
      </w:r>
      <w:r w:rsidR="00F03CA9">
        <w:rPr>
          <w:rFonts w:ascii="Arial" w:hAnsi="Arial" w:cs="Arial"/>
          <w:sz w:val="24"/>
          <w:szCs w:val="24"/>
        </w:rPr>
        <w:instrText xml:space="preserve"> ADDIN EN.CITE.DATA </w:instrText>
      </w:r>
      <w:r w:rsidR="00F03CA9">
        <w:rPr>
          <w:rFonts w:ascii="Arial" w:hAnsi="Arial" w:cs="Arial"/>
          <w:sz w:val="24"/>
          <w:szCs w:val="24"/>
        </w:rPr>
      </w:r>
      <w:r w:rsidR="00F03CA9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7" w:tooltip="Ochs, 1996 #283" w:history="1">
        <w:r w:rsidR="00F03CA9">
          <w:rPr>
            <w:rFonts w:ascii="Arial" w:hAnsi="Arial" w:cs="Arial"/>
            <w:noProof/>
            <w:sz w:val="24"/>
            <w:szCs w:val="24"/>
          </w:rPr>
          <w:t>47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Further prominent players of the primary </w:t>
      </w:r>
      <w:proofErr w:type="spellStart"/>
      <w:r w:rsidRPr="001E0E54">
        <w:rPr>
          <w:rFonts w:ascii="Arial" w:hAnsi="Arial" w:cs="Arial"/>
          <w:sz w:val="24"/>
          <w:szCs w:val="24"/>
        </w:rPr>
        <w:t>FecI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re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as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vdA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cirA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oprG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otD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ybeJ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.</w:t>
      </w:r>
      <w:r>
        <w:rPr>
          <w:rFonts w:ascii="Arial" w:hAnsi="Arial" w:cs="Arial"/>
          <w:sz w:val="24"/>
          <w:szCs w:val="24"/>
        </w:rPr>
        <w:t xml:space="preserve"> The sigma</w:t>
      </w:r>
      <w:r w:rsidRPr="001E0E54">
        <w:rPr>
          <w:rFonts w:ascii="Arial" w:hAnsi="Arial" w:cs="Arial"/>
          <w:sz w:val="24"/>
          <w:szCs w:val="24"/>
        </w:rPr>
        <w:t xml:space="preserve"> factor FecI2 (PA14_27690) is commonly present in </w:t>
      </w:r>
      <w:r w:rsidRPr="001E0E54">
        <w:rPr>
          <w:rFonts w:ascii="Arial" w:hAnsi="Arial" w:cs="Arial"/>
          <w:i/>
          <w:sz w:val="24"/>
          <w:szCs w:val="24"/>
        </w:rPr>
        <w:t>P. aeruginosa</w:t>
      </w:r>
      <w:r w:rsidRPr="001E0E54">
        <w:rPr>
          <w:rFonts w:ascii="Arial" w:hAnsi="Arial" w:cs="Arial"/>
          <w:sz w:val="24"/>
          <w:szCs w:val="24"/>
        </w:rPr>
        <w:t>, however not in all strains e.g. it is missing in the PAO1 type strain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Potvin&lt;/Author&gt;&lt;Year&gt;2008&lt;/Year&gt;&lt;RecNum&gt;35&lt;/RecNum&gt;&lt;DisplayText&gt;[48]&lt;/DisplayText&gt;&lt;record&gt;&lt;rec-number&gt;35&lt;/rec-number&gt;&lt;foreign-keys&gt;&lt;key app="EN" db-id="d9t5dstwqw29drewarvx09p9dz0rppxdzpsz" timestamp="1366883248"&gt;35&lt;/key&gt;&lt;/foreign-keys&gt;&lt;ref-type name="Journal Article"&gt;17&lt;/ref-type&gt;&lt;contributors&gt;&lt;authors&gt;&lt;author&gt;Potvin, E.&lt;/author&gt;&lt;author&gt;Sanschagrin, F.&lt;/author&gt;&lt;author&gt;Levesque, R. C.&lt;/author&gt;&lt;/authors&gt;&lt;/contributors&gt;&lt;auth-address&gt;Centre de Recherche sur la Fonction, Structure et Ingenierie des Proteines, Faculte de Medecine, Pavillon Charles-Eugene Marchand, Universite Laval, Sainte-Foy, Quebec, Canada.&lt;/auth-address&gt;&lt;titles&gt;&lt;title&gt;Sigma factors in Pseudomonas aeruginosa&lt;/title&gt;&lt;secondary-title&gt;FEMS Microbiol Rev&lt;/secondary-title&gt;&lt;alt-title&gt;FEMS microbiology reviews&lt;/alt-title&gt;&lt;/titles&gt;&lt;periodical&gt;&lt;full-title&gt;FEMS Microbiol Rev&lt;/full-title&gt;&lt;abbr-1&gt;FEMS microbiology reviews&lt;/abbr-1&gt;&lt;/periodical&gt;&lt;alt-periodical&gt;&lt;full-title&gt;FEMS Microbiol Rev&lt;/full-title&gt;&lt;abbr-1&gt;FEMS microbiology reviews&lt;/abbr-1&gt;&lt;/alt-periodical&gt;&lt;pages&gt;38-55&lt;/pages&gt;&lt;volume&gt;32&lt;/volume&gt;&lt;number&gt;1&lt;/number&gt;&lt;keywords&gt;&lt;keyword&gt;Bacterial Proteins/genetics/*physiology&lt;/keyword&gt;&lt;keyword&gt;Gene Expression Regulation, Bacterial/physiology&lt;/keyword&gt;&lt;keyword&gt;Iron/metabolism&lt;/keyword&gt;&lt;keyword&gt;Pseudomonas aeruginosa/genetics/*physiology&lt;/keyword&gt;&lt;keyword&gt;Sigma Factor/genetics/*physiology&lt;/keyword&gt;&lt;keyword&gt;Transcription, Genetic/genetics/physiology&lt;/keyword&gt;&lt;/keywords&gt;&lt;dates&gt;&lt;year&gt;2008&lt;/year&gt;&lt;pub-dates&gt;&lt;date&gt;Jan&lt;/date&gt;&lt;/pub-dates&gt;&lt;/dates&gt;&lt;isbn&gt;0168-6445 (Print)&amp;#xD;0168-6445 (Linking)&lt;/isbn&gt;&lt;accession-num&gt;18070067&lt;/accession-num&gt;&lt;urls&gt;&lt;related-urls&gt;&lt;url&gt;http://www.ncbi.nlm.nih.gov/pubmed/18070067&lt;/url&gt;&lt;/related-urls&gt;&lt;/urls&gt;&lt;electronic-resource-num&gt;10.1111/j.1574-6976.2007.00092.x&lt;/electronic-resource-num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8" w:tooltip="Potvin, 2008 #35" w:history="1">
        <w:r w:rsidR="00F03CA9">
          <w:rPr>
            <w:rFonts w:ascii="Arial" w:hAnsi="Arial" w:cs="Arial"/>
            <w:noProof/>
            <w:sz w:val="24"/>
            <w:szCs w:val="24"/>
          </w:rPr>
          <w:t>48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 w:rsidRPr="001E0E54">
        <w:rPr>
          <w:rFonts w:ascii="Arial" w:hAnsi="Arial" w:cs="Arial"/>
          <w:sz w:val="24"/>
          <w:szCs w:val="24"/>
        </w:rPr>
        <w:t xml:space="preserve">. The FecI2 </w:t>
      </w:r>
      <w:proofErr w:type="spellStart"/>
      <w:r w:rsidRPr="001E0E54">
        <w:rPr>
          <w:rFonts w:ascii="Arial" w:hAnsi="Arial" w:cs="Arial"/>
          <w:sz w:val="24"/>
          <w:szCs w:val="24"/>
        </w:rPr>
        <w:t>regulon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lastRenderedPageBreak/>
        <w:t xml:space="preserve">encompasses iron-starvation and virulence-related genes such as </w:t>
      </w:r>
      <w:r w:rsidRPr="001E0E54">
        <w:rPr>
          <w:rFonts w:ascii="Arial" w:hAnsi="Arial" w:cs="Arial"/>
          <w:i/>
          <w:sz w:val="24"/>
          <w:szCs w:val="24"/>
        </w:rPr>
        <w:t>fecI2</w:t>
      </w:r>
      <w:r w:rsidRPr="001E0E54">
        <w:rPr>
          <w:rFonts w:ascii="Arial" w:hAnsi="Arial" w:cs="Arial"/>
          <w:sz w:val="24"/>
          <w:szCs w:val="24"/>
        </w:rPr>
        <w:t xml:space="preserve"> itself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ch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as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asAp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huR</w:t>
      </w:r>
      <w:proofErr w:type="spellEnd"/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hxuC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fecA</w:t>
      </w:r>
      <w:proofErr w:type="spellEnd"/>
      <w:r w:rsidRPr="001E0E54">
        <w:rPr>
          <w:rFonts w:ascii="Arial" w:hAnsi="Arial" w:cs="Arial"/>
          <w:i/>
          <w:sz w:val="24"/>
          <w:szCs w:val="24"/>
        </w:rPr>
        <w:t>*</w:t>
      </w:r>
      <w:r w:rsidRPr="001E0E5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E0E54">
        <w:rPr>
          <w:rFonts w:ascii="Arial" w:hAnsi="Arial" w:cs="Arial"/>
          <w:i/>
          <w:sz w:val="24"/>
          <w:szCs w:val="24"/>
        </w:rPr>
        <w:t>pvd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1E0E54">
        <w:rPr>
          <w:rFonts w:ascii="Arial" w:hAnsi="Arial" w:cs="Arial"/>
          <w:sz w:val="24"/>
          <w:szCs w:val="24"/>
        </w:rPr>
        <w:t>The identi</w:t>
      </w:r>
      <w:r>
        <w:rPr>
          <w:rFonts w:ascii="Arial" w:hAnsi="Arial" w:cs="Arial"/>
          <w:sz w:val="24"/>
          <w:szCs w:val="24"/>
        </w:rPr>
        <w:t>fied motifs of all three sigma</w:t>
      </w:r>
      <w:r w:rsidRPr="001E0E54">
        <w:rPr>
          <w:rFonts w:ascii="Arial" w:hAnsi="Arial" w:cs="Arial"/>
          <w:sz w:val="24"/>
          <w:szCs w:val="24"/>
        </w:rPr>
        <w:t xml:space="preserve"> fac</w:t>
      </w:r>
      <w:r>
        <w:rPr>
          <w:rFonts w:ascii="Arial" w:hAnsi="Arial" w:cs="Arial"/>
          <w:sz w:val="24"/>
          <w:szCs w:val="24"/>
        </w:rPr>
        <w:t>tors are AT-rich (</w:t>
      </w:r>
      <w:r w:rsidRPr="001E0E54">
        <w:rPr>
          <w:rFonts w:ascii="Arial" w:hAnsi="Arial" w:cs="Arial"/>
          <w:sz w:val="24"/>
          <w:szCs w:val="24"/>
        </w:rPr>
        <w:t xml:space="preserve">Figure </w:t>
      </w:r>
      <w:r w:rsidR="003D1AF7">
        <w:rPr>
          <w:rFonts w:ascii="Arial" w:hAnsi="Arial" w:cs="Arial"/>
          <w:sz w:val="24"/>
          <w:szCs w:val="24"/>
        </w:rPr>
        <w:t>2</w:t>
      </w:r>
      <w:r w:rsidRPr="001E0E54">
        <w:rPr>
          <w:rFonts w:ascii="Arial" w:hAnsi="Arial" w:cs="Arial"/>
          <w:sz w:val="24"/>
          <w:szCs w:val="24"/>
        </w:rPr>
        <w:t>). This result is particularly characteristic for iron-starvation target promoters which harbor the so-called ‘iron box’</w:t>
      </w:r>
      <w:r>
        <w:rPr>
          <w:rFonts w:ascii="Arial" w:hAnsi="Arial" w:cs="Arial"/>
          <w:sz w:val="24"/>
          <w:szCs w:val="24"/>
        </w:rPr>
        <w:t xml:space="preserve"> </w:t>
      </w:r>
      <w:r w:rsidRPr="001E0E54">
        <w:rPr>
          <w:rFonts w:ascii="Arial" w:hAnsi="Arial" w:cs="Arial"/>
          <w:sz w:val="24"/>
          <w:szCs w:val="24"/>
        </w:rPr>
        <w:fldChar w:fldCharType="begin"/>
      </w:r>
      <w:r w:rsidR="00F03CA9">
        <w:rPr>
          <w:rFonts w:ascii="Arial" w:hAnsi="Arial" w:cs="Arial"/>
          <w:sz w:val="24"/>
          <w:szCs w:val="24"/>
        </w:rPr>
        <w:instrText xml:space="preserve"> ADDIN EN.CITE &lt;EndNote&gt;&lt;Cite&gt;&lt;Author&gt;de Lorenzo&lt;/Author&gt;&lt;Year&gt;1987&lt;/Year&gt;&lt;RecNum&gt;590&lt;/RecNum&gt;&lt;DisplayText&gt;[49]&lt;/DisplayText&gt;&lt;record&gt;&lt;rec-number&gt;590&lt;/rec-number&gt;&lt;foreign-keys&gt;&lt;key app="EN" db-id="d9t5dstwqw29drewarvx09p9dz0rppxdzpsz" timestamp="1392285589"&gt;590&lt;/key&gt;&lt;/foreign-keys&gt;&lt;ref-type name="Journal Article"&gt;17&lt;/ref-type&gt;&lt;contributors&gt;&lt;authors&gt;&lt;author&gt;de Lorenzo, V.&lt;/author&gt;&lt;author&gt;Wee, S.&lt;/author&gt;&lt;author&gt;Herrero, M.&lt;/author&gt;&lt;author&gt;Neilands, J. B.&lt;/author&gt;&lt;/authors&gt;&lt;/contributors&gt;&lt;titles&gt;&lt;title&gt;Operator sequences of the aerobactin operon of plasmid ColV-K30 binding the ferric uptake regulation (fur) repressor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624-30&lt;/pages&gt;&lt;volume&gt;169&lt;/volume&gt;&lt;number&gt;6&lt;/number&gt;&lt;keywords&gt;&lt;keyword&gt;Bacterial Proteins/genetics&lt;/keyword&gt;&lt;keyword&gt;Bacteriocin Plasmids&lt;/keyword&gt;&lt;keyword&gt;Chromosome Deletion&lt;/keyword&gt;&lt;keyword&gt;Cloning, Molecular&lt;/keyword&gt;&lt;keyword&gt;Escherichia coli/*genetics&lt;/keyword&gt;&lt;keyword&gt;Gene Expression Regulation&lt;/keyword&gt;&lt;keyword&gt;Hydroxamic Acids/*physiology&lt;/keyword&gt;&lt;keyword&gt;Iron/*metabolism&lt;/keyword&gt;&lt;keyword&gt;*Operator Regions, Genetic&lt;/keyword&gt;&lt;keyword&gt;Operon&lt;/keyword&gt;&lt;keyword&gt;*Promoter Regions, Genetic&lt;/keyword&gt;&lt;keyword&gt;Recombinant Fusion Proteins/genetics&lt;/keyword&gt;&lt;keyword&gt;Repressor Proteins/*genetics&lt;/keyword&gt;&lt;keyword&gt;Transcription Factors/*genetics&lt;/keyword&gt;&lt;/keywords&gt;&lt;dates&gt;&lt;year&gt;1987&lt;/year&gt;&lt;pub-dates&gt;&lt;date&gt;Jun&lt;/date&gt;&lt;/pub-dates&gt;&lt;/dates&gt;&lt;isbn&gt;0021-9193 (Print)&amp;#xD;0021-9193 (Linking)&lt;/isbn&gt;&lt;accession-num&gt;3294800&lt;/accession-num&gt;&lt;urls&gt;&lt;related-urls&gt;&lt;url&gt;http://www.ncbi.nlm.nih.gov/pubmed/3294800&lt;/url&gt;&lt;/related-urls&gt;&lt;/urls&gt;&lt;custom2&gt;212138&lt;/custom2&gt;&lt;/record&gt;&lt;/Cite&gt;&lt;/EndNote&gt;</w:instrText>
      </w:r>
      <w:r w:rsidRPr="001E0E54">
        <w:rPr>
          <w:rFonts w:ascii="Arial" w:hAnsi="Arial" w:cs="Arial"/>
          <w:sz w:val="24"/>
          <w:szCs w:val="24"/>
        </w:rPr>
        <w:fldChar w:fldCharType="separate"/>
      </w:r>
      <w:r w:rsidR="00F03CA9">
        <w:rPr>
          <w:rFonts w:ascii="Arial" w:hAnsi="Arial" w:cs="Arial"/>
          <w:noProof/>
          <w:sz w:val="24"/>
          <w:szCs w:val="24"/>
        </w:rPr>
        <w:t>[</w:t>
      </w:r>
      <w:hyperlink w:anchor="_ENREF_49" w:tooltip="de Lorenzo, 1987 #590" w:history="1">
        <w:r w:rsidR="00F03CA9">
          <w:rPr>
            <w:rFonts w:ascii="Arial" w:hAnsi="Arial" w:cs="Arial"/>
            <w:noProof/>
            <w:sz w:val="24"/>
            <w:szCs w:val="24"/>
          </w:rPr>
          <w:t>49</w:t>
        </w:r>
      </w:hyperlink>
      <w:r w:rsidR="00F03CA9">
        <w:rPr>
          <w:rFonts w:ascii="Arial" w:hAnsi="Arial" w:cs="Arial"/>
          <w:noProof/>
          <w:sz w:val="24"/>
          <w:szCs w:val="24"/>
        </w:rPr>
        <w:t>]</w:t>
      </w:r>
      <w:r w:rsidRPr="001E0E54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:rsidR="00F03CA9" w:rsidRPr="00F03CA9" w:rsidRDefault="00F03CA9" w:rsidP="00F03CA9">
      <w:pPr>
        <w:spacing w:line="480" w:lineRule="auto"/>
        <w:jc w:val="both"/>
        <w:rPr>
          <w:rFonts w:ascii="Arial" w:hAnsi="Arial" w:cs="Arial"/>
          <w:sz w:val="24"/>
          <w:szCs w:val="24"/>
        </w:rPr>
        <w:sectPr w:rsidR="00F03CA9" w:rsidRPr="00F03CA9" w:rsidSect="00737719">
          <w:headerReference w:type="default" r:id="rId9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39532A" w:rsidRPr="00644AD1" w:rsidRDefault="00644AD1" w:rsidP="0039532A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References</w:t>
      </w:r>
    </w:p>
    <w:p w:rsidR="00F03CA9" w:rsidRPr="00F03CA9" w:rsidRDefault="00D46378" w:rsidP="00F03CA9">
      <w:pPr>
        <w:pStyle w:val="EndNoteBibliography"/>
        <w:spacing w:after="0"/>
        <w:ind w:left="720" w:hanging="720"/>
      </w:pPr>
      <w:r w:rsidRPr="004E6C33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54065B" w:rsidRPr="004E6C33">
        <w:rPr>
          <w:rFonts w:ascii="Times New Roman" w:hAnsi="Times New Roman"/>
          <w:color w:val="000000"/>
          <w:sz w:val="24"/>
          <w:szCs w:val="24"/>
        </w:rPr>
        <w:instrText xml:space="preserve"> ADDIN EN.REFLIST </w:instrText>
      </w:r>
      <w:r w:rsidRPr="004E6C33">
        <w:rPr>
          <w:rFonts w:ascii="Times New Roman" w:hAnsi="Times New Roman"/>
          <w:color w:val="000000"/>
          <w:sz w:val="24"/>
          <w:szCs w:val="24"/>
        </w:rPr>
        <w:fldChar w:fldCharType="separate"/>
      </w:r>
      <w:bookmarkStart w:id="1" w:name="_ENREF_1"/>
      <w:r w:rsidR="00F03CA9" w:rsidRPr="00F03CA9">
        <w:t>1. Schurr MJ, Martin DW, Mudd MH, Hibler NS, Boucher JC, et al. (1993) The algD promoter: regulation of alginate production by Pseudomonas aeruginosa in cystic fibrosis. Cell Mol Biol Res 39: 371-376.</w:t>
      </w:r>
      <w:bookmarkEnd w:id="1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" w:name="_ENREF_2"/>
      <w:r w:rsidRPr="00F03CA9">
        <w:t>2. Hershberger CD, Ye RW, Parsek MR, Xie ZD, Chakrabarty AM (1995) The algT (algU) gene of Pseudomonas aeruginosa, a key regulator involved in alginate biosynthesis, encodes an alternative sigma factor (sigma E). Proc Natl Acad Sci U S A 92: 7941-7945.</w:t>
      </w:r>
      <w:bookmarkEnd w:id="2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" w:name="_ENREF_3"/>
      <w:r w:rsidRPr="00F03CA9">
        <w:t>3. Schurr MJ, Yu H, Boucher JC, Hibler NS, Deretic V (1995) Multiple promoters and induction by heat shock of the gene encoding the alternative sigma factor AlgU (sigma E) which controls mucoidy in cystic fibrosis isolates of Pseudomonas aeruginosa. J Bacteriol 177: 5670-5679.</w:t>
      </w:r>
      <w:bookmarkEnd w:id="3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" w:name="_ENREF_4"/>
      <w:r w:rsidRPr="00F03CA9">
        <w:t>4. Yu H, Schurr MJ, Deretic V (1995) Functional equivalence of Escherichia coli sigma E and Pseudomonas aeruginosa AlgU: E. coli rpoE restores mucoidy and reduces sensitivity to reactive oxygen intermediates in algU mutants of P. aeruginosa. J Bacteriol 177: 3259-3268.</w:t>
      </w:r>
      <w:bookmarkEnd w:id="4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5" w:name="_ENREF_5"/>
      <w:r w:rsidRPr="00F03CA9">
        <w:t>5. Wood LF, Leech AJ, Ohman DE (2006) Cell wall-inhibitory antibiotics activate the alginate biosynthesis operon in Pseudomonas aeruginosa: Roles of sigma (AlgT) and the AlgW and Prc proteases. Mol Microbiol 62: 412-426.</w:t>
      </w:r>
      <w:bookmarkEnd w:id="5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6" w:name="_ENREF_6"/>
      <w:r w:rsidRPr="00F03CA9">
        <w:t>6. Crabbe A, Pycke B, Van Houdt R, Monsieurs P, Nickerson C, et al. (2010) Response of Pseudomonas aeruginosa PAO1 to low shear modelled microgravity involves AlgU regulation. Environ Microbiol 12: 1545-1564.</w:t>
      </w:r>
      <w:bookmarkEnd w:id="6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7" w:name="_ENREF_7"/>
      <w:r w:rsidRPr="00F03CA9">
        <w:t>7. Bazire A, Shioya K, Soum-Soutera E, Bouffartigues E, Ryder C, et al. (2010) The sigma factor AlgU plays a key role in formation of robust biofilms by nonmucoid Pseudomonas aeruginosa. J Bacteriol 192: 3001-3010.</w:t>
      </w:r>
      <w:bookmarkEnd w:id="7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8" w:name="_ENREF_8"/>
      <w:r w:rsidRPr="00F03CA9">
        <w:t>8. Firoved AM, Boucher JC, Deretic V (2002) Global genomic analysis of AlgU (sigmaE)-dependent promoters (sigmulon) in Pseudomonas aeruginosa and implications for inflammatory processes in cystic fibrosis. J Bacteriol 184: 1057-1064.</w:t>
      </w:r>
      <w:bookmarkEnd w:id="8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9" w:name="_ENREF_9"/>
      <w:r w:rsidRPr="00F03CA9">
        <w:t>9. Schurr MJ, Deretic V (1997) Microbial pathogenesis in cystic fibrosis: co-ordinate regulation of heat-shock response and conversion to mucoidy in Pseudomonas aeruginosa. Mol Microbiol 24: 411-420.</w:t>
      </w:r>
      <w:bookmarkEnd w:id="9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0" w:name="_ENREF_10"/>
      <w:r w:rsidRPr="00F03CA9">
        <w:t>10. Starnbach MN, Lory S (1992) The fliA (rpoF) gene of Pseudomonas aeruginosa encodes an alternative sigma factor required for flagellin synthesis. Mol Microbiol 6: 459-469.</w:t>
      </w:r>
      <w:bookmarkEnd w:id="10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1" w:name="_ENREF_11"/>
      <w:r w:rsidRPr="00F03CA9">
        <w:t>11. Arnosti DN, Chamberlin MJ (1989) Secondary sigma factor controls transcription of flagellar and chemotaxis genes in Escherichia coli. Proc Natl Acad Sci U S A 86: 830-834.</w:t>
      </w:r>
      <w:bookmarkEnd w:id="11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2" w:name="_ENREF_12"/>
      <w:r w:rsidRPr="00F03CA9">
        <w:t>12. Ohnishi K, Kutsukake K, Suzuki H, Iino T (1990) Gene fliA encodes an alternative sigma factor specific for flagellar operons in Salmonella typhimurium. Mol Gen Genet 221: 139-147.</w:t>
      </w:r>
      <w:bookmarkEnd w:id="12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3" w:name="_ENREF_13"/>
      <w:r w:rsidRPr="00F03CA9">
        <w:t>13. Mirel DB, Chamberlin MJ (1989) The Bacillus subtilis flagellin gene (hag) is transcribed by the sigma 28 form of RNA polymerase. J Bacteriol 171: 3095-3101.</w:t>
      </w:r>
      <w:bookmarkEnd w:id="13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4" w:name="_ENREF_14"/>
      <w:r w:rsidRPr="00F03CA9">
        <w:t>14. Frisk A, Jyot J, Arora SK, Ramphal R (2002) Identification and functional characterization of flgM, a gene encoding the anti-sigma 28 factor in Pseudomonas aeruginosa. J Bacteriol 184: 1514-1521.</w:t>
      </w:r>
      <w:bookmarkEnd w:id="14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5" w:name="_ENREF_15"/>
      <w:r w:rsidRPr="00F03CA9">
        <w:t>15. Rodriguez-Herva JJ, Duque E, Molina-Henares MA, Navarro-Aviles G, van Dillewijn P, et al. (2010) Physiological and transcriptomic characterization of a fliA mutant of Pseudomonas putida KT2440. Environmental Microbiology Reports 2: 373-380.</w:t>
      </w:r>
      <w:bookmarkEnd w:id="15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6" w:name="_ENREF_16"/>
      <w:r w:rsidRPr="00F03CA9">
        <w:t>16. Cunliffe HE, Merriman TR, Lamont IL (1995) Cloning and characterization of pvdS, a gene required for pyoverdine synthesis in Pseudomonas aeruginosa: PvdS is probably an alternative sigma factor. J Bacteriol 177: 2744-2750.</w:t>
      </w:r>
      <w:bookmarkEnd w:id="16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7" w:name="_ENREF_17"/>
      <w:r w:rsidRPr="00F03CA9">
        <w:t>17. Lamont IL, Beare PA, Ochsner U, Vasil AI, Vasil ML (2002) Siderophore-mediated signaling regulates virulence factor production in Pseudomonas aeruginosa. Proc Natl Acad Sci U S A 99: 7072-7077.</w:t>
      </w:r>
      <w:bookmarkEnd w:id="17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8" w:name="_ENREF_18"/>
      <w:r w:rsidRPr="00F03CA9">
        <w:lastRenderedPageBreak/>
        <w:t>18. Beare PA, For RJ, Martin LW, Lamont IL (2003) Siderophore-mediated cell signalling in Pseudomonas aeruginosa: divergent pathways regulate virulence factor production and siderophore receptor synthesis. Mol Microbiol 47: 195-207.</w:t>
      </w:r>
      <w:bookmarkEnd w:id="18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19" w:name="_ENREF_19"/>
      <w:r w:rsidRPr="00F03CA9">
        <w:t>19. Wilderman PJ, Vasil AI, Johnson Z, Wilson MJ, Cunliffe HE, et al. (2001) Characterization of an endoprotease (PrpL) encoded by a PvdS-regulated gene in Pseudomonas aeruginosa. Infect Immun 69: 5385-5394.</w:t>
      </w:r>
      <w:bookmarkEnd w:id="19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0" w:name="_ENREF_20"/>
      <w:r w:rsidRPr="00F03CA9">
        <w:t>20. Ochsner UA, Johnson Z, Lamont IL, Cunliffe HE, Vasil ML (1996) Exotoxin A production in Pseudomonas aeruginosa requires the iron-regulated pvdS gene encoding an alternative sigma factor. Mol Microbiol 21: 1019-1028.</w:t>
      </w:r>
      <w:bookmarkEnd w:id="20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1" w:name="_ENREF_21"/>
      <w:r w:rsidRPr="00F03CA9">
        <w:t>21. Swingle B, Thete D, Moll M, Myers CR, Schneider DJ, et al. (2008) Characterization of the PvdS-regulated promoter motif in Pseudomonas syringae pv. tomato DC3000 reveals regulon members and insights regarding PvdS function in other pseudomonads. Mol Microbiol 68: 871-889.</w:t>
      </w:r>
      <w:bookmarkEnd w:id="21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2" w:name="_ENREF_22"/>
      <w:r w:rsidRPr="00F03CA9">
        <w:t>22. Grossman AD, Erickson JW, Gross CA (1984) The htpR gene product of E. coli is a sigma factor for heat-shock promoters. Cell 38: 383-390.</w:t>
      </w:r>
      <w:bookmarkEnd w:id="22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3" w:name="_ENREF_23"/>
      <w:r w:rsidRPr="00F03CA9">
        <w:t>23. Erickson JW, Vaughn V, Walter WA, Neidhardt FC, Gross CA (1987) Regulation of the promoters and transcripts of rpoH, the Escherichia coli heat shock regulatory gene. Genes Dev 1: 419-432.</w:t>
      </w:r>
      <w:bookmarkEnd w:id="23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4" w:name="_ENREF_24"/>
      <w:r w:rsidRPr="00F03CA9">
        <w:t>24. Allan B, Linseman M, MacDonald LA, Lam JS, Kropinski AM (1988) Heat shock response of Pseudomonas aeruginosa. J Bacteriol 170: 3668-3674.</w:t>
      </w:r>
      <w:bookmarkEnd w:id="24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5" w:name="_ENREF_25"/>
      <w:r w:rsidRPr="00F03CA9">
        <w:t>25. Benvenisti L, Koby S, Rutman A, Giladi H, Yura T, et al. (1995) Cloning and primary sequence of the rpoH gene from Pseudomonas aeruginosa. Gene 155: 73-76.</w:t>
      </w:r>
      <w:bookmarkEnd w:id="25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6" w:name="_ENREF_26"/>
      <w:r w:rsidRPr="00F03CA9">
        <w:t>26. Nakahigashi K, Yanagi H, Yura T (1995) Isolation and sequence analysis of rpoH genes encoding sigma 32 homologs from gram negative bacteria: conserved mRNA and protein segments for heat shock regulation. Nucleic Acids Res 23: 4383-4390.</w:t>
      </w:r>
      <w:bookmarkEnd w:id="26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7" w:name="_ENREF_27"/>
      <w:r w:rsidRPr="00F03CA9">
        <w:t>27. Nakahigashi K, Yanagi H, Yura T (1998) Regulatory conservation and divergence of sigma32 homologs from gram-negative bacteria: Serratia marcescens, Proteus mirabilis, Pseudomonas aeruginosa, and Agrobacterium tumefaciens. J Bacteriol 180: 2402-2408.</w:t>
      </w:r>
      <w:bookmarkEnd w:id="27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8" w:name="_ENREF_28"/>
      <w:r w:rsidRPr="00F03CA9">
        <w:t>28. Manzanera M, Aranda-Olmedo I, Ramos JL, Marques S (2001) Molecular characterization of Pseudomonas putida KT2440 rpoH gene regulation. Microbiology 147: 1323-1330.</w:t>
      </w:r>
      <w:bookmarkEnd w:id="28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29" w:name="_ENREF_29"/>
      <w:r w:rsidRPr="00F03CA9">
        <w:t>29. Slamti L, Livny J, Waldor MK (2007) Global gene expression and phenotypic analysis of a Vibrio cholerae rpoH deletion mutant. J Bacteriol 189: 351-362.</w:t>
      </w:r>
      <w:bookmarkEnd w:id="29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0" w:name="_ENREF_30"/>
      <w:r w:rsidRPr="00F03CA9">
        <w:t>30. Hunt TP, Magasanik B (1985) Transcription of glnA by purified Escherichia coli components: core RNA polymerase and the products of glnF, glnG, and glnL. Proc Natl Acad Sci U S A 82: 8453-8457.</w:t>
      </w:r>
      <w:bookmarkEnd w:id="30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1" w:name="_ENREF_31"/>
      <w:r w:rsidRPr="00F03CA9">
        <w:t>31. Gussin GN, Ronson CW, Ausubel FM (1986) Regulation of nitrogen fixation genes. Annu Rev Genet 20: 567-591.</w:t>
      </w:r>
      <w:bookmarkEnd w:id="31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2" w:name="_ENREF_32"/>
      <w:r w:rsidRPr="00F03CA9">
        <w:t>32. Ishimoto KS, Lory S (1989) Formation of Pilin in Pseudomonas-Aeruginosa Requires the Alternative Sigma-Factor (RpoN) of RNA-Polymerase. Proceedings of the National Academy of Sciences of the United States of America 86: 1954-1957.</w:t>
      </w:r>
      <w:bookmarkEnd w:id="32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3" w:name="_ENREF_33"/>
      <w:r w:rsidRPr="00F03CA9">
        <w:t>33. Totten PA, Lara JC, Lory S (1990) The RpoN Gene-Product of Pseudomonas Aeruginosa Is Required for Expression of Diverse Genes, Including the Flagellin Gene. Journal of Bacteriology 172: 389-396.</w:t>
      </w:r>
      <w:bookmarkEnd w:id="33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4" w:name="_ENREF_34"/>
      <w:r w:rsidRPr="00F03CA9">
        <w:t>34. Yamano Y, Nishikawa T, Komatsu Y (1998) Involvement of the RpoN protein in the transcription of the oprE gene in Pseudomonas aeruginosa. Fems Microbiology Letters 162: 31-37.</w:t>
      </w:r>
      <w:bookmarkEnd w:id="34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5" w:name="_ENREF_35"/>
      <w:r w:rsidRPr="00F03CA9">
        <w:t>35. Zhao K, Liu M, Burgess RR (2010) Promoter and regulon analysis of nitrogen assimilation factor, sigma54, reveal alternative strategy for E. coli MG1655 flagellar biosynthesis. Nucleic Acids Res 38: 1273-1283.</w:t>
      </w:r>
      <w:bookmarkEnd w:id="35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6" w:name="_ENREF_36"/>
      <w:r w:rsidRPr="00F03CA9">
        <w:t>36. Lange R, Hengge-Aronis R (1991) Identification of a central regulator of stationary-phase gene expression in Escherichia coli. Mol Microbiol 5: 49-59.</w:t>
      </w:r>
      <w:bookmarkEnd w:id="36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7" w:name="_ENREF_37"/>
      <w:r w:rsidRPr="00F03CA9">
        <w:lastRenderedPageBreak/>
        <w:t>37. Latifi A, Foglino M, Tanaka K, Williams P, Lazdunski A (1996) A hierarchical quorum-sensing cascade in Pseudomonas aeruginosa links the transcriptional activators LasR and RhIR (VsmR) to expression of the stationary-phase sigma factor RpoS. Molecular Microbiology 21: 1137-1146.</w:t>
      </w:r>
      <w:bookmarkEnd w:id="37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8" w:name="_ENREF_38"/>
      <w:r w:rsidRPr="00F03CA9">
        <w:t>38. Whiteley M, Parsek MR, Greenberg EP (2000) Regulation of quorum sensing by RpoS in Pseudomonas aeruginosa. J Bacteriol 182: 4356-4360.</w:t>
      </w:r>
      <w:bookmarkEnd w:id="38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39" w:name="_ENREF_39"/>
      <w:r w:rsidRPr="00F03CA9">
        <w:t>39. Schuster M, Hawkins AC, Harwood CS, Greenberg EP (2004) The Pseudomonas aeruginosa RpoS regulon and its relationship to quorum sensing. Mol Microbiol 51: 973-985.</w:t>
      </w:r>
      <w:bookmarkEnd w:id="39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0" w:name="_ENREF_40"/>
      <w:r w:rsidRPr="00F03CA9">
        <w:t>40. Brinkman FS, Schoofs G, Hancock RE, De Mot R (1999) Influence of a putative ECF sigma factor on expression of the major outer membrane protein, OprF, in Pseudomonas aeruginosa and Pseudomonas fluorescens. J Bacteriol 181: 4746-4754.</w:t>
      </w:r>
      <w:bookmarkEnd w:id="40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1" w:name="_ENREF_41"/>
      <w:r w:rsidRPr="00F03CA9">
        <w:t>41. Gicquel G, Bouffartigues E, Bains M, Oxaran V, Rosay T, et al. (2013) The Extra-Cytoplasmic Function Sigma Factor SigX Modulates Biofilm and Virulence-Related Properties in. PLoS One 8: e80407.</w:t>
      </w:r>
      <w:bookmarkEnd w:id="41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2" w:name="_ENREF_42"/>
      <w:r w:rsidRPr="00F03CA9">
        <w:t>42. Burgess RR, Travers AA, Dunn JJ, Bautz EK (1969) Factor stimulating transcription by RNA polymerase. Nature 221: 43-46.</w:t>
      </w:r>
      <w:bookmarkEnd w:id="42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3" w:name="_ENREF_43"/>
      <w:r w:rsidRPr="00F03CA9">
        <w:t>43. Helmann JD, Chamberlin MJ (1988) Structure and function of bacterial sigma factors. Annu Rev Biochem 57: 839-872.</w:t>
      </w:r>
      <w:bookmarkEnd w:id="43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4" w:name="_ENREF_44"/>
      <w:r w:rsidRPr="00F03CA9">
        <w:t>44. Fujita M, Tanaka K, Takahashi H, Amemura A (1994) Transcription of the principal sigma-factor genes, rpoD and rpoS, in Pseudomonas aeruginosa is controlled according to the growth phase. Mol Microbiol 13: 1071-1077.</w:t>
      </w:r>
      <w:bookmarkEnd w:id="44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5" w:name="_ENREF_45"/>
      <w:r w:rsidRPr="00F03CA9">
        <w:t>45. Aramaki H, Fujita M (1999) In vitro transcription analysis of rpoD in Pseudomonas aeruginosa PAO1. FEMS Microbiol Lett 180: 311-316.</w:t>
      </w:r>
      <w:bookmarkEnd w:id="45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6" w:name="_ENREF_46"/>
      <w:r w:rsidRPr="00F03CA9">
        <w:t>46. Redly GA, Poole K (2003) Pyoverdine-mediated regulation of FpvA synthesis in Pseudomonas aeruginosa: involvement of a probable extracytoplasmic-function sigma factor, FpvI. J Bacteriol 185: 1261-1265.</w:t>
      </w:r>
      <w:bookmarkEnd w:id="46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7" w:name="_ENREF_47"/>
      <w:r w:rsidRPr="00F03CA9">
        <w:t>47. Ochs M, Angerer A, Enz S, Braun V (1996) Surface signaling in transcriptional regulation of the ferric citrate transport system of Escherichia coli: mutational analysis of the alternative sigma factor FecI supports its essential role in fec transport gene transcription. Mol Gen Genet 250: 455-465.</w:t>
      </w:r>
      <w:bookmarkEnd w:id="47"/>
    </w:p>
    <w:p w:rsidR="00F03CA9" w:rsidRPr="00F03CA9" w:rsidRDefault="00F03CA9" w:rsidP="00F03CA9">
      <w:pPr>
        <w:pStyle w:val="EndNoteBibliography"/>
        <w:spacing w:after="0"/>
        <w:ind w:left="720" w:hanging="720"/>
      </w:pPr>
      <w:bookmarkStart w:id="48" w:name="_ENREF_48"/>
      <w:r w:rsidRPr="00F03CA9">
        <w:t>48. Potvin E, Sanschagrin F, Levesque RC (2008) Sigma factors in Pseudomonas aeruginosa. FEMS Microbiol Rev 32: 38-55.</w:t>
      </w:r>
      <w:bookmarkEnd w:id="48"/>
    </w:p>
    <w:p w:rsidR="00F03CA9" w:rsidRPr="00F03CA9" w:rsidRDefault="00F03CA9" w:rsidP="00F03CA9">
      <w:pPr>
        <w:pStyle w:val="EndNoteBibliography"/>
        <w:ind w:left="720" w:hanging="720"/>
      </w:pPr>
      <w:bookmarkStart w:id="49" w:name="_ENREF_49"/>
      <w:r w:rsidRPr="00F03CA9">
        <w:t>49. de Lorenzo V, Wee S, Herrero M, Neilands JB (1987) Operator sequences of the aerobactin operon of plasmid ColV-K30 binding the ferric uptake regulation (fur) repressor. J Bacteriol 169: 2624-2630.</w:t>
      </w:r>
      <w:bookmarkEnd w:id="49"/>
    </w:p>
    <w:p w:rsidR="005705C7" w:rsidRDefault="00D46378" w:rsidP="00F03CA9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E6C33">
        <w:rPr>
          <w:rFonts w:ascii="Times New Roman" w:hAnsi="Times New Roman"/>
          <w:color w:val="000000"/>
          <w:sz w:val="24"/>
          <w:szCs w:val="24"/>
        </w:rPr>
        <w:fldChar w:fldCharType="end"/>
      </w:r>
    </w:p>
    <w:p w:rsidR="00F03CA9" w:rsidRDefault="00F03CA9" w:rsidP="00F03CA9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F03CA9" w:rsidRPr="00CB7649" w:rsidRDefault="00F03CA9" w:rsidP="00F03CA9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F03CA9" w:rsidRPr="00CB7649" w:rsidSect="007C599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0AD" w:rsidRDefault="00C340AD" w:rsidP="00BE1088">
      <w:pPr>
        <w:spacing w:after="0" w:line="240" w:lineRule="auto"/>
      </w:pPr>
      <w:r>
        <w:separator/>
      </w:r>
    </w:p>
  </w:endnote>
  <w:endnote w:type="continuationSeparator" w:id="0">
    <w:p w:rsidR="00C340AD" w:rsidRDefault="00C340AD" w:rsidP="00BE1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0AD" w:rsidRDefault="00C340AD" w:rsidP="00BE1088">
      <w:pPr>
        <w:spacing w:after="0" w:line="240" w:lineRule="auto"/>
      </w:pPr>
      <w:r>
        <w:separator/>
      </w:r>
    </w:p>
  </w:footnote>
  <w:footnote w:type="continuationSeparator" w:id="0">
    <w:p w:rsidR="00C340AD" w:rsidRDefault="00C340AD" w:rsidP="00BE10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C51" w:rsidRPr="00D91147" w:rsidRDefault="00587C51" w:rsidP="00D9114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85665"/>
    <w:multiLevelType w:val="hybridMultilevel"/>
    <w:tmpl w:val="5CBAA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t5dstwqw29drewarvx09p9dz0rppxdzpsz&quot;&gt;My EndNote Library Copy&lt;record-ids&gt;&lt;item&gt;28&lt;/item&gt;&lt;item&gt;29&lt;/item&gt;&lt;item&gt;35&lt;/item&gt;&lt;item&gt;86&lt;/item&gt;&lt;item&gt;144&lt;/item&gt;&lt;item&gt;246&lt;/item&gt;&lt;item&gt;252&lt;/item&gt;&lt;item&gt;257&lt;/item&gt;&lt;item&gt;272&lt;/item&gt;&lt;item&gt;275&lt;/item&gt;&lt;item&gt;276&lt;/item&gt;&lt;item&gt;283&lt;/item&gt;&lt;item&gt;290&lt;/item&gt;&lt;item&gt;292&lt;/item&gt;&lt;item&gt;297&lt;/item&gt;&lt;item&gt;301&lt;/item&gt;&lt;item&gt;308&lt;/item&gt;&lt;item&gt;313&lt;/item&gt;&lt;item&gt;314&lt;/item&gt;&lt;item&gt;315&lt;/item&gt;&lt;item&gt;321&lt;/item&gt;&lt;item&gt;325&lt;/item&gt;&lt;item&gt;356&lt;/item&gt;&lt;item&gt;364&lt;/item&gt;&lt;item&gt;368&lt;/item&gt;&lt;item&gt;370&lt;/item&gt;&lt;item&gt;371&lt;/item&gt;&lt;item&gt;379&lt;/item&gt;&lt;item&gt;380&lt;/item&gt;&lt;item&gt;394&lt;/item&gt;&lt;item&gt;403&lt;/item&gt;&lt;item&gt;405&lt;/item&gt;&lt;item&gt;411&lt;/item&gt;&lt;item&gt;436&lt;/item&gt;&lt;item&gt;442&lt;/item&gt;&lt;item&gt;485&lt;/item&gt;&lt;item&gt;500&lt;/item&gt;&lt;item&gt;502&lt;/item&gt;&lt;item&gt;503&lt;/item&gt;&lt;item&gt;512&lt;/item&gt;&lt;item&gt;517&lt;/item&gt;&lt;item&gt;523&lt;/item&gt;&lt;item&gt;529&lt;/item&gt;&lt;item&gt;532&lt;/item&gt;&lt;item&gt;541&lt;/item&gt;&lt;item&gt;542&lt;/item&gt;&lt;item&gt;558&lt;/item&gt;&lt;item&gt;590&lt;/item&gt;&lt;item&gt;609&lt;/item&gt;&lt;/record-ids&gt;&lt;/item&gt;&lt;/Libraries&gt;"/>
  </w:docVars>
  <w:rsids>
    <w:rsidRoot w:val="00673ABB"/>
    <w:rsid w:val="000013D0"/>
    <w:rsid w:val="0000201D"/>
    <w:rsid w:val="00002528"/>
    <w:rsid w:val="00004544"/>
    <w:rsid w:val="00007B1A"/>
    <w:rsid w:val="000103BC"/>
    <w:rsid w:val="00011372"/>
    <w:rsid w:val="00012D2B"/>
    <w:rsid w:val="00015BED"/>
    <w:rsid w:val="000169D5"/>
    <w:rsid w:val="000221AA"/>
    <w:rsid w:val="00023A8C"/>
    <w:rsid w:val="00023D04"/>
    <w:rsid w:val="00030D09"/>
    <w:rsid w:val="00034BEF"/>
    <w:rsid w:val="00040674"/>
    <w:rsid w:val="00044683"/>
    <w:rsid w:val="000533E0"/>
    <w:rsid w:val="00055F4E"/>
    <w:rsid w:val="000600C1"/>
    <w:rsid w:val="00060BF3"/>
    <w:rsid w:val="00061FDF"/>
    <w:rsid w:val="00063C6A"/>
    <w:rsid w:val="0006462A"/>
    <w:rsid w:val="00064A58"/>
    <w:rsid w:val="00065A48"/>
    <w:rsid w:val="00070F1E"/>
    <w:rsid w:val="00071F12"/>
    <w:rsid w:val="00071FB2"/>
    <w:rsid w:val="00072064"/>
    <w:rsid w:val="0007646C"/>
    <w:rsid w:val="00076625"/>
    <w:rsid w:val="0007774F"/>
    <w:rsid w:val="00077A8B"/>
    <w:rsid w:val="00082E72"/>
    <w:rsid w:val="000843D6"/>
    <w:rsid w:val="000857CA"/>
    <w:rsid w:val="00087140"/>
    <w:rsid w:val="00090DC5"/>
    <w:rsid w:val="00092F58"/>
    <w:rsid w:val="0009403C"/>
    <w:rsid w:val="0009479C"/>
    <w:rsid w:val="00094DD0"/>
    <w:rsid w:val="000A1261"/>
    <w:rsid w:val="000A1820"/>
    <w:rsid w:val="000A24BD"/>
    <w:rsid w:val="000A449D"/>
    <w:rsid w:val="000B39C8"/>
    <w:rsid w:val="000B72AE"/>
    <w:rsid w:val="000C1FD7"/>
    <w:rsid w:val="000C43F9"/>
    <w:rsid w:val="000C4A0E"/>
    <w:rsid w:val="000C593A"/>
    <w:rsid w:val="000D3B4A"/>
    <w:rsid w:val="000D712E"/>
    <w:rsid w:val="000D7518"/>
    <w:rsid w:val="000E0B64"/>
    <w:rsid w:val="000E1B3F"/>
    <w:rsid w:val="000E1CF7"/>
    <w:rsid w:val="000E347C"/>
    <w:rsid w:val="000F0EA2"/>
    <w:rsid w:val="000F1096"/>
    <w:rsid w:val="000F17C4"/>
    <w:rsid w:val="000F3970"/>
    <w:rsid w:val="000F4E8A"/>
    <w:rsid w:val="000F6D77"/>
    <w:rsid w:val="0010075C"/>
    <w:rsid w:val="0010390C"/>
    <w:rsid w:val="0010391A"/>
    <w:rsid w:val="00103A34"/>
    <w:rsid w:val="00103DBF"/>
    <w:rsid w:val="00105784"/>
    <w:rsid w:val="001058B0"/>
    <w:rsid w:val="0010623D"/>
    <w:rsid w:val="00106479"/>
    <w:rsid w:val="00106E8A"/>
    <w:rsid w:val="00106E90"/>
    <w:rsid w:val="00107E9E"/>
    <w:rsid w:val="001106D4"/>
    <w:rsid w:val="0011091B"/>
    <w:rsid w:val="001114BB"/>
    <w:rsid w:val="00111FD4"/>
    <w:rsid w:val="001137F0"/>
    <w:rsid w:val="00115EAC"/>
    <w:rsid w:val="00116A41"/>
    <w:rsid w:val="00116C14"/>
    <w:rsid w:val="0012131D"/>
    <w:rsid w:val="0012170C"/>
    <w:rsid w:val="00122C80"/>
    <w:rsid w:val="001235F5"/>
    <w:rsid w:val="00124592"/>
    <w:rsid w:val="00124D7B"/>
    <w:rsid w:val="00127042"/>
    <w:rsid w:val="00130041"/>
    <w:rsid w:val="001328A8"/>
    <w:rsid w:val="0013563A"/>
    <w:rsid w:val="001427B9"/>
    <w:rsid w:val="00142B86"/>
    <w:rsid w:val="00142F20"/>
    <w:rsid w:val="00143237"/>
    <w:rsid w:val="00143F99"/>
    <w:rsid w:val="00146898"/>
    <w:rsid w:val="00146AC0"/>
    <w:rsid w:val="00147CA2"/>
    <w:rsid w:val="00154D40"/>
    <w:rsid w:val="001575DD"/>
    <w:rsid w:val="001615F9"/>
    <w:rsid w:val="00162B89"/>
    <w:rsid w:val="00166B63"/>
    <w:rsid w:val="001708EC"/>
    <w:rsid w:val="00171BF8"/>
    <w:rsid w:val="00171FE0"/>
    <w:rsid w:val="0017565C"/>
    <w:rsid w:val="00177440"/>
    <w:rsid w:val="00181D64"/>
    <w:rsid w:val="001831ED"/>
    <w:rsid w:val="00194810"/>
    <w:rsid w:val="00195390"/>
    <w:rsid w:val="00195C4E"/>
    <w:rsid w:val="00197277"/>
    <w:rsid w:val="001A0C1B"/>
    <w:rsid w:val="001A1BFE"/>
    <w:rsid w:val="001A2FF4"/>
    <w:rsid w:val="001A4B54"/>
    <w:rsid w:val="001B318A"/>
    <w:rsid w:val="001B4E03"/>
    <w:rsid w:val="001B5CF8"/>
    <w:rsid w:val="001B5FAA"/>
    <w:rsid w:val="001B625C"/>
    <w:rsid w:val="001B7571"/>
    <w:rsid w:val="001C2EB4"/>
    <w:rsid w:val="001C4258"/>
    <w:rsid w:val="001C4B39"/>
    <w:rsid w:val="001C6E9D"/>
    <w:rsid w:val="001D0342"/>
    <w:rsid w:val="001D283E"/>
    <w:rsid w:val="001D439E"/>
    <w:rsid w:val="001D5326"/>
    <w:rsid w:val="001E0968"/>
    <w:rsid w:val="001E0BE3"/>
    <w:rsid w:val="001E0E54"/>
    <w:rsid w:val="001E17E8"/>
    <w:rsid w:val="001E5C11"/>
    <w:rsid w:val="001F08C9"/>
    <w:rsid w:val="001F23EE"/>
    <w:rsid w:val="001F55DE"/>
    <w:rsid w:val="001F687E"/>
    <w:rsid w:val="00200874"/>
    <w:rsid w:val="00200E66"/>
    <w:rsid w:val="00202B85"/>
    <w:rsid w:val="0020417E"/>
    <w:rsid w:val="00205FA0"/>
    <w:rsid w:val="00206AFE"/>
    <w:rsid w:val="00207050"/>
    <w:rsid w:val="002101C9"/>
    <w:rsid w:val="0021145A"/>
    <w:rsid w:val="00212264"/>
    <w:rsid w:val="002150A4"/>
    <w:rsid w:val="002238E2"/>
    <w:rsid w:val="002255F3"/>
    <w:rsid w:val="002263B5"/>
    <w:rsid w:val="0022669C"/>
    <w:rsid w:val="00227D88"/>
    <w:rsid w:val="00230D84"/>
    <w:rsid w:val="00230E81"/>
    <w:rsid w:val="002318C7"/>
    <w:rsid w:val="00231A94"/>
    <w:rsid w:val="00234034"/>
    <w:rsid w:val="0023494A"/>
    <w:rsid w:val="00235648"/>
    <w:rsid w:val="00236A7E"/>
    <w:rsid w:val="00236C29"/>
    <w:rsid w:val="002379B7"/>
    <w:rsid w:val="0024014B"/>
    <w:rsid w:val="00242346"/>
    <w:rsid w:val="00242BCF"/>
    <w:rsid w:val="00254377"/>
    <w:rsid w:val="00254622"/>
    <w:rsid w:val="002565DC"/>
    <w:rsid w:val="00256A6F"/>
    <w:rsid w:val="00256EB1"/>
    <w:rsid w:val="002575B0"/>
    <w:rsid w:val="00257815"/>
    <w:rsid w:val="00260D9E"/>
    <w:rsid w:val="0026438C"/>
    <w:rsid w:val="0026500A"/>
    <w:rsid w:val="00272DDD"/>
    <w:rsid w:val="00274447"/>
    <w:rsid w:val="00274B82"/>
    <w:rsid w:val="00274F1A"/>
    <w:rsid w:val="00276066"/>
    <w:rsid w:val="00280F8B"/>
    <w:rsid w:val="0028222E"/>
    <w:rsid w:val="002822D4"/>
    <w:rsid w:val="00282E2A"/>
    <w:rsid w:val="00282FC2"/>
    <w:rsid w:val="00283687"/>
    <w:rsid w:val="002856B0"/>
    <w:rsid w:val="002967A3"/>
    <w:rsid w:val="002A2F29"/>
    <w:rsid w:val="002A5FEA"/>
    <w:rsid w:val="002B28C5"/>
    <w:rsid w:val="002B4965"/>
    <w:rsid w:val="002B7922"/>
    <w:rsid w:val="002C075B"/>
    <w:rsid w:val="002C124C"/>
    <w:rsid w:val="002C608A"/>
    <w:rsid w:val="002D0401"/>
    <w:rsid w:val="002D187F"/>
    <w:rsid w:val="002E0AC0"/>
    <w:rsid w:val="002E15AD"/>
    <w:rsid w:val="002E1B39"/>
    <w:rsid w:val="002E1CFC"/>
    <w:rsid w:val="002E384D"/>
    <w:rsid w:val="002E5A40"/>
    <w:rsid w:val="002E7061"/>
    <w:rsid w:val="002F1382"/>
    <w:rsid w:val="002F30D2"/>
    <w:rsid w:val="002F338F"/>
    <w:rsid w:val="002F4AE4"/>
    <w:rsid w:val="002F6D9F"/>
    <w:rsid w:val="003000A0"/>
    <w:rsid w:val="00307A60"/>
    <w:rsid w:val="003117A0"/>
    <w:rsid w:val="00312ADE"/>
    <w:rsid w:val="00314A7B"/>
    <w:rsid w:val="00316185"/>
    <w:rsid w:val="00322198"/>
    <w:rsid w:val="003244C0"/>
    <w:rsid w:val="00324D94"/>
    <w:rsid w:val="003309D4"/>
    <w:rsid w:val="00332BAB"/>
    <w:rsid w:val="0033562B"/>
    <w:rsid w:val="00336742"/>
    <w:rsid w:val="00336952"/>
    <w:rsid w:val="0034101F"/>
    <w:rsid w:val="00342F95"/>
    <w:rsid w:val="00343A89"/>
    <w:rsid w:val="00345043"/>
    <w:rsid w:val="0034566F"/>
    <w:rsid w:val="00352033"/>
    <w:rsid w:val="0035253D"/>
    <w:rsid w:val="00354975"/>
    <w:rsid w:val="00355063"/>
    <w:rsid w:val="003555A9"/>
    <w:rsid w:val="00355B0B"/>
    <w:rsid w:val="00357309"/>
    <w:rsid w:val="0036178D"/>
    <w:rsid w:val="0036229C"/>
    <w:rsid w:val="00366B75"/>
    <w:rsid w:val="00366F9A"/>
    <w:rsid w:val="00367DE8"/>
    <w:rsid w:val="00371D1C"/>
    <w:rsid w:val="00371F0A"/>
    <w:rsid w:val="00373E09"/>
    <w:rsid w:val="00374C47"/>
    <w:rsid w:val="0037512A"/>
    <w:rsid w:val="00375713"/>
    <w:rsid w:val="003766F5"/>
    <w:rsid w:val="0038002D"/>
    <w:rsid w:val="00380A92"/>
    <w:rsid w:val="003810B7"/>
    <w:rsid w:val="00381681"/>
    <w:rsid w:val="00382226"/>
    <w:rsid w:val="0038310F"/>
    <w:rsid w:val="00383527"/>
    <w:rsid w:val="00390695"/>
    <w:rsid w:val="00390A67"/>
    <w:rsid w:val="0039140A"/>
    <w:rsid w:val="003923DC"/>
    <w:rsid w:val="00394D8A"/>
    <w:rsid w:val="00394E58"/>
    <w:rsid w:val="0039532A"/>
    <w:rsid w:val="0039631E"/>
    <w:rsid w:val="0039736D"/>
    <w:rsid w:val="003A1414"/>
    <w:rsid w:val="003A2618"/>
    <w:rsid w:val="003A3EC5"/>
    <w:rsid w:val="003A4AF2"/>
    <w:rsid w:val="003B02C2"/>
    <w:rsid w:val="003B066C"/>
    <w:rsid w:val="003B2D2E"/>
    <w:rsid w:val="003B3A7A"/>
    <w:rsid w:val="003B4B76"/>
    <w:rsid w:val="003B64C5"/>
    <w:rsid w:val="003B6628"/>
    <w:rsid w:val="003B7882"/>
    <w:rsid w:val="003B7B23"/>
    <w:rsid w:val="003C119E"/>
    <w:rsid w:val="003C1BEE"/>
    <w:rsid w:val="003C2329"/>
    <w:rsid w:val="003C2CDD"/>
    <w:rsid w:val="003C4D3C"/>
    <w:rsid w:val="003C664B"/>
    <w:rsid w:val="003C73A2"/>
    <w:rsid w:val="003C7CB4"/>
    <w:rsid w:val="003D1AF7"/>
    <w:rsid w:val="003D1FD0"/>
    <w:rsid w:val="003D6106"/>
    <w:rsid w:val="003D7FB2"/>
    <w:rsid w:val="003E00CD"/>
    <w:rsid w:val="003E017B"/>
    <w:rsid w:val="003E032D"/>
    <w:rsid w:val="003E0919"/>
    <w:rsid w:val="003E2A82"/>
    <w:rsid w:val="003E397A"/>
    <w:rsid w:val="003E4020"/>
    <w:rsid w:val="003E6E06"/>
    <w:rsid w:val="003F11BD"/>
    <w:rsid w:val="003F6F0B"/>
    <w:rsid w:val="00401DDC"/>
    <w:rsid w:val="004023E5"/>
    <w:rsid w:val="0040307B"/>
    <w:rsid w:val="00404DA3"/>
    <w:rsid w:val="004059CC"/>
    <w:rsid w:val="0041286F"/>
    <w:rsid w:val="00412EF9"/>
    <w:rsid w:val="0042079F"/>
    <w:rsid w:val="00421209"/>
    <w:rsid w:val="00421F3A"/>
    <w:rsid w:val="004234CF"/>
    <w:rsid w:val="00426D14"/>
    <w:rsid w:val="0042737B"/>
    <w:rsid w:val="00427CC7"/>
    <w:rsid w:val="00430B48"/>
    <w:rsid w:val="0043119E"/>
    <w:rsid w:val="00431DC9"/>
    <w:rsid w:val="0043389B"/>
    <w:rsid w:val="004359A0"/>
    <w:rsid w:val="0043621B"/>
    <w:rsid w:val="00444B0B"/>
    <w:rsid w:val="00452633"/>
    <w:rsid w:val="004526A5"/>
    <w:rsid w:val="00453170"/>
    <w:rsid w:val="0045527D"/>
    <w:rsid w:val="00456CF9"/>
    <w:rsid w:val="00460B97"/>
    <w:rsid w:val="004610D9"/>
    <w:rsid w:val="004617FF"/>
    <w:rsid w:val="00465E6F"/>
    <w:rsid w:val="00474EE3"/>
    <w:rsid w:val="00474FF4"/>
    <w:rsid w:val="00475988"/>
    <w:rsid w:val="004778A1"/>
    <w:rsid w:val="00481485"/>
    <w:rsid w:val="00482017"/>
    <w:rsid w:val="00482971"/>
    <w:rsid w:val="00482FF9"/>
    <w:rsid w:val="00484519"/>
    <w:rsid w:val="00484813"/>
    <w:rsid w:val="00484C47"/>
    <w:rsid w:val="0048508E"/>
    <w:rsid w:val="0048576C"/>
    <w:rsid w:val="00486060"/>
    <w:rsid w:val="00486CEB"/>
    <w:rsid w:val="004927D1"/>
    <w:rsid w:val="0049370D"/>
    <w:rsid w:val="00493760"/>
    <w:rsid w:val="0049477F"/>
    <w:rsid w:val="004965A2"/>
    <w:rsid w:val="00497EC6"/>
    <w:rsid w:val="004A0A94"/>
    <w:rsid w:val="004A133D"/>
    <w:rsid w:val="004A1538"/>
    <w:rsid w:val="004A2054"/>
    <w:rsid w:val="004A24ED"/>
    <w:rsid w:val="004A3545"/>
    <w:rsid w:val="004A5F6D"/>
    <w:rsid w:val="004A6FDB"/>
    <w:rsid w:val="004B02E9"/>
    <w:rsid w:val="004B0E8C"/>
    <w:rsid w:val="004B2E4B"/>
    <w:rsid w:val="004C083C"/>
    <w:rsid w:val="004C0D25"/>
    <w:rsid w:val="004C3F11"/>
    <w:rsid w:val="004C475A"/>
    <w:rsid w:val="004C6ACF"/>
    <w:rsid w:val="004C7E18"/>
    <w:rsid w:val="004D2B7D"/>
    <w:rsid w:val="004D3FCC"/>
    <w:rsid w:val="004D49E7"/>
    <w:rsid w:val="004D568C"/>
    <w:rsid w:val="004E2D49"/>
    <w:rsid w:val="004E452E"/>
    <w:rsid w:val="004E48EB"/>
    <w:rsid w:val="004E51BB"/>
    <w:rsid w:val="004E58DF"/>
    <w:rsid w:val="004E6C33"/>
    <w:rsid w:val="004E747E"/>
    <w:rsid w:val="004E79CA"/>
    <w:rsid w:val="004F16F3"/>
    <w:rsid w:val="004F6A46"/>
    <w:rsid w:val="004F74AF"/>
    <w:rsid w:val="004F7584"/>
    <w:rsid w:val="005006C5"/>
    <w:rsid w:val="00502AD3"/>
    <w:rsid w:val="005046C1"/>
    <w:rsid w:val="0050569D"/>
    <w:rsid w:val="00507D68"/>
    <w:rsid w:val="00510C5F"/>
    <w:rsid w:val="005121FA"/>
    <w:rsid w:val="00513E8C"/>
    <w:rsid w:val="00514C1B"/>
    <w:rsid w:val="00520B11"/>
    <w:rsid w:val="00521578"/>
    <w:rsid w:val="00523FFA"/>
    <w:rsid w:val="0052523C"/>
    <w:rsid w:val="00525A45"/>
    <w:rsid w:val="00531716"/>
    <w:rsid w:val="00532D39"/>
    <w:rsid w:val="00533A65"/>
    <w:rsid w:val="00534AE9"/>
    <w:rsid w:val="005353CF"/>
    <w:rsid w:val="00536DA7"/>
    <w:rsid w:val="005374A8"/>
    <w:rsid w:val="005379C3"/>
    <w:rsid w:val="0054065B"/>
    <w:rsid w:val="00540868"/>
    <w:rsid w:val="00542C60"/>
    <w:rsid w:val="00543B3B"/>
    <w:rsid w:val="00545F89"/>
    <w:rsid w:val="00546631"/>
    <w:rsid w:val="0055742D"/>
    <w:rsid w:val="00562B49"/>
    <w:rsid w:val="005647D9"/>
    <w:rsid w:val="00566F90"/>
    <w:rsid w:val="005705C7"/>
    <w:rsid w:val="0057168C"/>
    <w:rsid w:val="0057301C"/>
    <w:rsid w:val="00577E89"/>
    <w:rsid w:val="00577EF1"/>
    <w:rsid w:val="00580DF6"/>
    <w:rsid w:val="0058101A"/>
    <w:rsid w:val="00581D6B"/>
    <w:rsid w:val="00585313"/>
    <w:rsid w:val="00586279"/>
    <w:rsid w:val="005873A1"/>
    <w:rsid w:val="00587C51"/>
    <w:rsid w:val="005905DB"/>
    <w:rsid w:val="005937C8"/>
    <w:rsid w:val="00594CDD"/>
    <w:rsid w:val="00594F20"/>
    <w:rsid w:val="00595FDA"/>
    <w:rsid w:val="0059724D"/>
    <w:rsid w:val="00597982"/>
    <w:rsid w:val="005A0D4D"/>
    <w:rsid w:val="005A2625"/>
    <w:rsid w:val="005B1802"/>
    <w:rsid w:val="005B1DAA"/>
    <w:rsid w:val="005B3993"/>
    <w:rsid w:val="005B5EE4"/>
    <w:rsid w:val="005C02D7"/>
    <w:rsid w:val="005C0F57"/>
    <w:rsid w:val="005C37E9"/>
    <w:rsid w:val="005C3B86"/>
    <w:rsid w:val="005D0743"/>
    <w:rsid w:val="005D11BB"/>
    <w:rsid w:val="005D13FD"/>
    <w:rsid w:val="005D14D0"/>
    <w:rsid w:val="005D3E2D"/>
    <w:rsid w:val="005D5EE8"/>
    <w:rsid w:val="005D615D"/>
    <w:rsid w:val="005D65FD"/>
    <w:rsid w:val="005E20D6"/>
    <w:rsid w:val="005E3ABD"/>
    <w:rsid w:val="005E3F0A"/>
    <w:rsid w:val="005E4523"/>
    <w:rsid w:val="005E4694"/>
    <w:rsid w:val="005E620D"/>
    <w:rsid w:val="005F1C2F"/>
    <w:rsid w:val="005F4394"/>
    <w:rsid w:val="00603032"/>
    <w:rsid w:val="00605C37"/>
    <w:rsid w:val="00606711"/>
    <w:rsid w:val="00606E7C"/>
    <w:rsid w:val="006101ED"/>
    <w:rsid w:val="006134A6"/>
    <w:rsid w:val="00615013"/>
    <w:rsid w:val="00615281"/>
    <w:rsid w:val="006214E3"/>
    <w:rsid w:val="006239C9"/>
    <w:rsid w:val="006244BC"/>
    <w:rsid w:val="0062456C"/>
    <w:rsid w:val="00626BF0"/>
    <w:rsid w:val="00626C26"/>
    <w:rsid w:val="00630F91"/>
    <w:rsid w:val="00632190"/>
    <w:rsid w:val="00633F6D"/>
    <w:rsid w:val="006347C1"/>
    <w:rsid w:val="00637BE1"/>
    <w:rsid w:val="00637CD7"/>
    <w:rsid w:val="00637F65"/>
    <w:rsid w:val="00640647"/>
    <w:rsid w:val="00641770"/>
    <w:rsid w:val="00643DCC"/>
    <w:rsid w:val="00644AD1"/>
    <w:rsid w:val="00645579"/>
    <w:rsid w:val="00645AB5"/>
    <w:rsid w:val="00645D75"/>
    <w:rsid w:val="0064799E"/>
    <w:rsid w:val="006513A7"/>
    <w:rsid w:val="00661071"/>
    <w:rsid w:val="0066260F"/>
    <w:rsid w:val="0066299C"/>
    <w:rsid w:val="006630A8"/>
    <w:rsid w:val="006646A3"/>
    <w:rsid w:val="006708BE"/>
    <w:rsid w:val="00673ABB"/>
    <w:rsid w:val="00677A13"/>
    <w:rsid w:val="006802C7"/>
    <w:rsid w:val="006810A2"/>
    <w:rsid w:val="006822A4"/>
    <w:rsid w:val="006935C3"/>
    <w:rsid w:val="006947A6"/>
    <w:rsid w:val="006A6D02"/>
    <w:rsid w:val="006B054C"/>
    <w:rsid w:val="006B0566"/>
    <w:rsid w:val="006B2248"/>
    <w:rsid w:val="006B3410"/>
    <w:rsid w:val="006B49D7"/>
    <w:rsid w:val="006B4C19"/>
    <w:rsid w:val="006B5741"/>
    <w:rsid w:val="006B6ABE"/>
    <w:rsid w:val="006C2960"/>
    <w:rsid w:val="006C3376"/>
    <w:rsid w:val="006C47D9"/>
    <w:rsid w:val="006C5E88"/>
    <w:rsid w:val="006C6C4C"/>
    <w:rsid w:val="006C6E91"/>
    <w:rsid w:val="006D3BD2"/>
    <w:rsid w:val="006D7CB9"/>
    <w:rsid w:val="006F0C22"/>
    <w:rsid w:val="006F2938"/>
    <w:rsid w:val="006F2D34"/>
    <w:rsid w:val="006F30CF"/>
    <w:rsid w:val="006F32FF"/>
    <w:rsid w:val="006F4ABB"/>
    <w:rsid w:val="006F52FA"/>
    <w:rsid w:val="006F534A"/>
    <w:rsid w:val="006F757E"/>
    <w:rsid w:val="006F79B8"/>
    <w:rsid w:val="00701925"/>
    <w:rsid w:val="0070278E"/>
    <w:rsid w:val="00704E8C"/>
    <w:rsid w:val="007050C6"/>
    <w:rsid w:val="007060DB"/>
    <w:rsid w:val="00706E1F"/>
    <w:rsid w:val="0071147A"/>
    <w:rsid w:val="007139CE"/>
    <w:rsid w:val="00714C16"/>
    <w:rsid w:val="00715389"/>
    <w:rsid w:val="00715762"/>
    <w:rsid w:val="007205CC"/>
    <w:rsid w:val="00721D77"/>
    <w:rsid w:val="007220D9"/>
    <w:rsid w:val="0072383D"/>
    <w:rsid w:val="007251B6"/>
    <w:rsid w:val="007268C2"/>
    <w:rsid w:val="00727CAD"/>
    <w:rsid w:val="00731862"/>
    <w:rsid w:val="0073292F"/>
    <w:rsid w:val="00734FC0"/>
    <w:rsid w:val="00736BD4"/>
    <w:rsid w:val="00737719"/>
    <w:rsid w:val="0074062A"/>
    <w:rsid w:val="00742818"/>
    <w:rsid w:val="00743A56"/>
    <w:rsid w:val="00746F4C"/>
    <w:rsid w:val="00747B89"/>
    <w:rsid w:val="00747CEE"/>
    <w:rsid w:val="00750257"/>
    <w:rsid w:val="00751A14"/>
    <w:rsid w:val="00754B6B"/>
    <w:rsid w:val="00756DE9"/>
    <w:rsid w:val="00760F88"/>
    <w:rsid w:val="00761607"/>
    <w:rsid w:val="00762713"/>
    <w:rsid w:val="007673F6"/>
    <w:rsid w:val="00772809"/>
    <w:rsid w:val="0077313F"/>
    <w:rsid w:val="007734DD"/>
    <w:rsid w:val="00773A6E"/>
    <w:rsid w:val="00776F1D"/>
    <w:rsid w:val="00780D88"/>
    <w:rsid w:val="00781A10"/>
    <w:rsid w:val="00784DE3"/>
    <w:rsid w:val="00786A5E"/>
    <w:rsid w:val="00786CC0"/>
    <w:rsid w:val="0079000F"/>
    <w:rsid w:val="007931B4"/>
    <w:rsid w:val="00793BD0"/>
    <w:rsid w:val="00793E33"/>
    <w:rsid w:val="00794C07"/>
    <w:rsid w:val="007968A7"/>
    <w:rsid w:val="007A03E5"/>
    <w:rsid w:val="007A10CD"/>
    <w:rsid w:val="007A196B"/>
    <w:rsid w:val="007A1BDF"/>
    <w:rsid w:val="007A1C0D"/>
    <w:rsid w:val="007A1CD3"/>
    <w:rsid w:val="007A1FC5"/>
    <w:rsid w:val="007A348F"/>
    <w:rsid w:val="007A49F6"/>
    <w:rsid w:val="007A65DB"/>
    <w:rsid w:val="007A7305"/>
    <w:rsid w:val="007B1084"/>
    <w:rsid w:val="007B1965"/>
    <w:rsid w:val="007B1C87"/>
    <w:rsid w:val="007B32A3"/>
    <w:rsid w:val="007B48E2"/>
    <w:rsid w:val="007B58DE"/>
    <w:rsid w:val="007B6F6D"/>
    <w:rsid w:val="007B7C1C"/>
    <w:rsid w:val="007C1563"/>
    <w:rsid w:val="007C46D4"/>
    <w:rsid w:val="007C5996"/>
    <w:rsid w:val="007D25FF"/>
    <w:rsid w:val="007D446E"/>
    <w:rsid w:val="007E0F85"/>
    <w:rsid w:val="007E6197"/>
    <w:rsid w:val="007F0EFE"/>
    <w:rsid w:val="007F1ABD"/>
    <w:rsid w:val="007F20FA"/>
    <w:rsid w:val="007F3248"/>
    <w:rsid w:val="007F3F93"/>
    <w:rsid w:val="007F4ECA"/>
    <w:rsid w:val="007F653B"/>
    <w:rsid w:val="007F70F9"/>
    <w:rsid w:val="007F7346"/>
    <w:rsid w:val="00800B61"/>
    <w:rsid w:val="008017D7"/>
    <w:rsid w:val="00802818"/>
    <w:rsid w:val="0080288A"/>
    <w:rsid w:val="00805390"/>
    <w:rsid w:val="00805917"/>
    <w:rsid w:val="0081005C"/>
    <w:rsid w:val="00811D8A"/>
    <w:rsid w:val="00812316"/>
    <w:rsid w:val="00812A2B"/>
    <w:rsid w:val="00813942"/>
    <w:rsid w:val="00813F24"/>
    <w:rsid w:val="00813FFA"/>
    <w:rsid w:val="00816FFB"/>
    <w:rsid w:val="00823B76"/>
    <w:rsid w:val="00824212"/>
    <w:rsid w:val="00824D55"/>
    <w:rsid w:val="00824DC9"/>
    <w:rsid w:val="0082697D"/>
    <w:rsid w:val="00830206"/>
    <w:rsid w:val="00833BA4"/>
    <w:rsid w:val="00836082"/>
    <w:rsid w:val="00837AA0"/>
    <w:rsid w:val="00844DF8"/>
    <w:rsid w:val="00847290"/>
    <w:rsid w:val="00847A5A"/>
    <w:rsid w:val="00847C65"/>
    <w:rsid w:val="0085258F"/>
    <w:rsid w:val="00852B18"/>
    <w:rsid w:val="00852E8B"/>
    <w:rsid w:val="0085314F"/>
    <w:rsid w:val="00853D4C"/>
    <w:rsid w:val="0085411B"/>
    <w:rsid w:val="0085495E"/>
    <w:rsid w:val="00857035"/>
    <w:rsid w:val="00861F46"/>
    <w:rsid w:val="008635D4"/>
    <w:rsid w:val="00864FE2"/>
    <w:rsid w:val="00865598"/>
    <w:rsid w:val="00865641"/>
    <w:rsid w:val="00866951"/>
    <w:rsid w:val="00866BBA"/>
    <w:rsid w:val="00870B90"/>
    <w:rsid w:val="008741D0"/>
    <w:rsid w:val="008754E4"/>
    <w:rsid w:val="00883090"/>
    <w:rsid w:val="0088455B"/>
    <w:rsid w:val="00884E1D"/>
    <w:rsid w:val="00885117"/>
    <w:rsid w:val="00890809"/>
    <w:rsid w:val="00890E4C"/>
    <w:rsid w:val="00891415"/>
    <w:rsid w:val="008947D1"/>
    <w:rsid w:val="0089481A"/>
    <w:rsid w:val="00895C45"/>
    <w:rsid w:val="00896B10"/>
    <w:rsid w:val="00897300"/>
    <w:rsid w:val="00897697"/>
    <w:rsid w:val="008A10E9"/>
    <w:rsid w:val="008A1C55"/>
    <w:rsid w:val="008A36A5"/>
    <w:rsid w:val="008B1D2D"/>
    <w:rsid w:val="008B2373"/>
    <w:rsid w:val="008B7BA7"/>
    <w:rsid w:val="008C0CC5"/>
    <w:rsid w:val="008C19B5"/>
    <w:rsid w:val="008C3F9A"/>
    <w:rsid w:val="008C46A3"/>
    <w:rsid w:val="008D08F5"/>
    <w:rsid w:val="008D1A51"/>
    <w:rsid w:val="008D3BFC"/>
    <w:rsid w:val="008E1A7B"/>
    <w:rsid w:val="008E1BBC"/>
    <w:rsid w:val="008E1F50"/>
    <w:rsid w:val="008E2505"/>
    <w:rsid w:val="008E3A15"/>
    <w:rsid w:val="008E454B"/>
    <w:rsid w:val="008E6252"/>
    <w:rsid w:val="008E64BA"/>
    <w:rsid w:val="008E6B71"/>
    <w:rsid w:val="008F10EB"/>
    <w:rsid w:val="008F1CEF"/>
    <w:rsid w:val="008F2E96"/>
    <w:rsid w:val="008F36DB"/>
    <w:rsid w:val="008F4BC5"/>
    <w:rsid w:val="008F6C60"/>
    <w:rsid w:val="009014F9"/>
    <w:rsid w:val="009017E7"/>
    <w:rsid w:val="009034E0"/>
    <w:rsid w:val="00905326"/>
    <w:rsid w:val="00906576"/>
    <w:rsid w:val="009067D3"/>
    <w:rsid w:val="00906EB0"/>
    <w:rsid w:val="0091217B"/>
    <w:rsid w:val="0091277F"/>
    <w:rsid w:val="00917120"/>
    <w:rsid w:val="00917C60"/>
    <w:rsid w:val="00921C38"/>
    <w:rsid w:val="00921ECD"/>
    <w:rsid w:val="009253B3"/>
    <w:rsid w:val="009258F4"/>
    <w:rsid w:val="009273CD"/>
    <w:rsid w:val="009331BD"/>
    <w:rsid w:val="009338BF"/>
    <w:rsid w:val="00934DF5"/>
    <w:rsid w:val="00936FBD"/>
    <w:rsid w:val="009375E0"/>
    <w:rsid w:val="00940F4A"/>
    <w:rsid w:val="00943977"/>
    <w:rsid w:val="00944119"/>
    <w:rsid w:val="009449C4"/>
    <w:rsid w:val="009450DA"/>
    <w:rsid w:val="00947176"/>
    <w:rsid w:val="00952C58"/>
    <w:rsid w:val="00953E9D"/>
    <w:rsid w:val="0095453B"/>
    <w:rsid w:val="00955169"/>
    <w:rsid w:val="0095767B"/>
    <w:rsid w:val="0096206C"/>
    <w:rsid w:val="00962ABD"/>
    <w:rsid w:val="00966DAF"/>
    <w:rsid w:val="009700FA"/>
    <w:rsid w:val="00971D0E"/>
    <w:rsid w:val="00973861"/>
    <w:rsid w:val="00981368"/>
    <w:rsid w:val="00983C0E"/>
    <w:rsid w:val="00984A49"/>
    <w:rsid w:val="0098672A"/>
    <w:rsid w:val="009876D7"/>
    <w:rsid w:val="00990E9E"/>
    <w:rsid w:val="00994157"/>
    <w:rsid w:val="00996312"/>
    <w:rsid w:val="009A1522"/>
    <w:rsid w:val="009A38BE"/>
    <w:rsid w:val="009A4C12"/>
    <w:rsid w:val="009A7040"/>
    <w:rsid w:val="009B031E"/>
    <w:rsid w:val="009B053B"/>
    <w:rsid w:val="009B0A2B"/>
    <w:rsid w:val="009B1C88"/>
    <w:rsid w:val="009B28DF"/>
    <w:rsid w:val="009B2A6B"/>
    <w:rsid w:val="009B5E15"/>
    <w:rsid w:val="009B5F4E"/>
    <w:rsid w:val="009C095C"/>
    <w:rsid w:val="009C113A"/>
    <w:rsid w:val="009C12C7"/>
    <w:rsid w:val="009C4855"/>
    <w:rsid w:val="009C76B2"/>
    <w:rsid w:val="009C78B0"/>
    <w:rsid w:val="009D1472"/>
    <w:rsid w:val="009D7147"/>
    <w:rsid w:val="009E26C6"/>
    <w:rsid w:val="009F09DF"/>
    <w:rsid w:val="009F2875"/>
    <w:rsid w:val="009F5BF4"/>
    <w:rsid w:val="009F5C43"/>
    <w:rsid w:val="009F6A68"/>
    <w:rsid w:val="009F7C53"/>
    <w:rsid w:val="009F7CDE"/>
    <w:rsid w:val="00A00008"/>
    <w:rsid w:val="00A0179A"/>
    <w:rsid w:val="00A05766"/>
    <w:rsid w:val="00A07D47"/>
    <w:rsid w:val="00A07EA7"/>
    <w:rsid w:val="00A10ED3"/>
    <w:rsid w:val="00A145D9"/>
    <w:rsid w:val="00A20E8F"/>
    <w:rsid w:val="00A26275"/>
    <w:rsid w:val="00A27859"/>
    <w:rsid w:val="00A319D5"/>
    <w:rsid w:val="00A33B18"/>
    <w:rsid w:val="00A3569D"/>
    <w:rsid w:val="00A3758E"/>
    <w:rsid w:val="00A400D0"/>
    <w:rsid w:val="00A40410"/>
    <w:rsid w:val="00A40E27"/>
    <w:rsid w:val="00A41698"/>
    <w:rsid w:val="00A41F42"/>
    <w:rsid w:val="00A4220E"/>
    <w:rsid w:val="00A43C33"/>
    <w:rsid w:val="00A46F71"/>
    <w:rsid w:val="00A50B0C"/>
    <w:rsid w:val="00A50D7C"/>
    <w:rsid w:val="00A51523"/>
    <w:rsid w:val="00A51DF7"/>
    <w:rsid w:val="00A51EC6"/>
    <w:rsid w:val="00A53CAF"/>
    <w:rsid w:val="00A54643"/>
    <w:rsid w:val="00A5584D"/>
    <w:rsid w:val="00A56194"/>
    <w:rsid w:val="00A56A5B"/>
    <w:rsid w:val="00A56EFD"/>
    <w:rsid w:val="00A56FF4"/>
    <w:rsid w:val="00A574F8"/>
    <w:rsid w:val="00A60BA7"/>
    <w:rsid w:val="00A62B7A"/>
    <w:rsid w:val="00A62E13"/>
    <w:rsid w:val="00A632DD"/>
    <w:rsid w:val="00A6345E"/>
    <w:rsid w:val="00A63FD8"/>
    <w:rsid w:val="00A642CE"/>
    <w:rsid w:val="00A6646F"/>
    <w:rsid w:val="00A665F7"/>
    <w:rsid w:val="00A67859"/>
    <w:rsid w:val="00A704A5"/>
    <w:rsid w:val="00A71549"/>
    <w:rsid w:val="00A72A38"/>
    <w:rsid w:val="00A72F4F"/>
    <w:rsid w:val="00A800BF"/>
    <w:rsid w:val="00A8014D"/>
    <w:rsid w:val="00A80356"/>
    <w:rsid w:val="00A818BD"/>
    <w:rsid w:val="00A840C8"/>
    <w:rsid w:val="00A85564"/>
    <w:rsid w:val="00A85599"/>
    <w:rsid w:val="00A855C4"/>
    <w:rsid w:val="00A8594B"/>
    <w:rsid w:val="00A9306B"/>
    <w:rsid w:val="00A93B4B"/>
    <w:rsid w:val="00A93B9B"/>
    <w:rsid w:val="00A95EE3"/>
    <w:rsid w:val="00A97729"/>
    <w:rsid w:val="00AA0053"/>
    <w:rsid w:val="00AA0B04"/>
    <w:rsid w:val="00AA1036"/>
    <w:rsid w:val="00AA6541"/>
    <w:rsid w:val="00AA6D6B"/>
    <w:rsid w:val="00AA76AA"/>
    <w:rsid w:val="00AB1294"/>
    <w:rsid w:val="00AB4AED"/>
    <w:rsid w:val="00AB4BF6"/>
    <w:rsid w:val="00AB60A0"/>
    <w:rsid w:val="00AB6305"/>
    <w:rsid w:val="00AB6939"/>
    <w:rsid w:val="00AB79E5"/>
    <w:rsid w:val="00AB7FF1"/>
    <w:rsid w:val="00AC1CFF"/>
    <w:rsid w:val="00AC41D8"/>
    <w:rsid w:val="00AC4EAD"/>
    <w:rsid w:val="00AD0CA4"/>
    <w:rsid w:val="00AD339D"/>
    <w:rsid w:val="00AD6D90"/>
    <w:rsid w:val="00AD6ED1"/>
    <w:rsid w:val="00AD7636"/>
    <w:rsid w:val="00AD79D7"/>
    <w:rsid w:val="00AE04E5"/>
    <w:rsid w:val="00AE0BF8"/>
    <w:rsid w:val="00AE0E28"/>
    <w:rsid w:val="00AE1721"/>
    <w:rsid w:val="00AE18DF"/>
    <w:rsid w:val="00AE22F3"/>
    <w:rsid w:val="00AE2C69"/>
    <w:rsid w:val="00AE39FE"/>
    <w:rsid w:val="00AE50F7"/>
    <w:rsid w:val="00AE595C"/>
    <w:rsid w:val="00AE5C51"/>
    <w:rsid w:val="00AE606B"/>
    <w:rsid w:val="00AE7DF9"/>
    <w:rsid w:val="00AF25F2"/>
    <w:rsid w:val="00AF655B"/>
    <w:rsid w:val="00B0119F"/>
    <w:rsid w:val="00B06666"/>
    <w:rsid w:val="00B15A26"/>
    <w:rsid w:val="00B214FA"/>
    <w:rsid w:val="00B239C2"/>
    <w:rsid w:val="00B240A2"/>
    <w:rsid w:val="00B265F4"/>
    <w:rsid w:val="00B3376C"/>
    <w:rsid w:val="00B35D76"/>
    <w:rsid w:val="00B3636B"/>
    <w:rsid w:val="00B36F54"/>
    <w:rsid w:val="00B37189"/>
    <w:rsid w:val="00B41224"/>
    <w:rsid w:val="00B4177A"/>
    <w:rsid w:val="00B41F6B"/>
    <w:rsid w:val="00B43224"/>
    <w:rsid w:val="00B4345A"/>
    <w:rsid w:val="00B43BB3"/>
    <w:rsid w:val="00B477B8"/>
    <w:rsid w:val="00B51F7E"/>
    <w:rsid w:val="00B51FF6"/>
    <w:rsid w:val="00B5483A"/>
    <w:rsid w:val="00B54884"/>
    <w:rsid w:val="00B55282"/>
    <w:rsid w:val="00B552F4"/>
    <w:rsid w:val="00B649AC"/>
    <w:rsid w:val="00B6507B"/>
    <w:rsid w:val="00B66967"/>
    <w:rsid w:val="00B70CA7"/>
    <w:rsid w:val="00B714C8"/>
    <w:rsid w:val="00B716B7"/>
    <w:rsid w:val="00B716D4"/>
    <w:rsid w:val="00B7177D"/>
    <w:rsid w:val="00B75629"/>
    <w:rsid w:val="00B8253C"/>
    <w:rsid w:val="00B82CAA"/>
    <w:rsid w:val="00B82EA6"/>
    <w:rsid w:val="00B83C15"/>
    <w:rsid w:val="00B8485E"/>
    <w:rsid w:val="00B86994"/>
    <w:rsid w:val="00B90ED3"/>
    <w:rsid w:val="00B92EA5"/>
    <w:rsid w:val="00B94B69"/>
    <w:rsid w:val="00BA0A1D"/>
    <w:rsid w:val="00BA0B79"/>
    <w:rsid w:val="00BA111B"/>
    <w:rsid w:val="00BA23B3"/>
    <w:rsid w:val="00BA435B"/>
    <w:rsid w:val="00BA52D0"/>
    <w:rsid w:val="00BA5B7C"/>
    <w:rsid w:val="00BA5C1E"/>
    <w:rsid w:val="00BA669A"/>
    <w:rsid w:val="00BA7904"/>
    <w:rsid w:val="00BB1557"/>
    <w:rsid w:val="00BB1E6D"/>
    <w:rsid w:val="00BB1EB2"/>
    <w:rsid w:val="00BB3473"/>
    <w:rsid w:val="00BB4BBA"/>
    <w:rsid w:val="00BB5BB6"/>
    <w:rsid w:val="00BC1614"/>
    <w:rsid w:val="00BC1B27"/>
    <w:rsid w:val="00BC6737"/>
    <w:rsid w:val="00BC70EE"/>
    <w:rsid w:val="00BC7770"/>
    <w:rsid w:val="00BD1C79"/>
    <w:rsid w:val="00BD482A"/>
    <w:rsid w:val="00BD5C2B"/>
    <w:rsid w:val="00BE079F"/>
    <w:rsid w:val="00BE1088"/>
    <w:rsid w:val="00BE1303"/>
    <w:rsid w:val="00BE73B1"/>
    <w:rsid w:val="00BE7C1E"/>
    <w:rsid w:val="00BF0C73"/>
    <w:rsid w:val="00BF46A4"/>
    <w:rsid w:val="00BF4864"/>
    <w:rsid w:val="00BF6468"/>
    <w:rsid w:val="00BF654D"/>
    <w:rsid w:val="00C015E0"/>
    <w:rsid w:val="00C04292"/>
    <w:rsid w:val="00C0438B"/>
    <w:rsid w:val="00C07F7D"/>
    <w:rsid w:val="00C13335"/>
    <w:rsid w:val="00C16332"/>
    <w:rsid w:val="00C21863"/>
    <w:rsid w:val="00C22272"/>
    <w:rsid w:val="00C23B30"/>
    <w:rsid w:val="00C2585C"/>
    <w:rsid w:val="00C25AF4"/>
    <w:rsid w:val="00C260A8"/>
    <w:rsid w:val="00C268F3"/>
    <w:rsid w:val="00C305C2"/>
    <w:rsid w:val="00C31F0F"/>
    <w:rsid w:val="00C32147"/>
    <w:rsid w:val="00C340AD"/>
    <w:rsid w:val="00C34253"/>
    <w:rsid w:val="00C35616"/>
    <w:rsid w:val="00C368BA"/>
    <w:rsid w:val="00C3746B"/>
    <w:rsid w:val="00C37810"/>
    <w:rsid w:val="00C40511"/>
    <w:rsid w:val="00C40D68"/>
    <w:rsid w:val="00C432E4"/>
    <w:rsid w:val="00C456BF"/>
    <w:rsid w:val="00C46D0B"/>
    <w:rsid w:val="00C46DBA"/>
    <w:rsid w:val="00C46EEC"/>
    <w:rsid w:val="00C518F1"/>
    <w:rsid w:val="00C526AB"/>
    <w:rsid w:val="00C57DBD"/>
    <w:rsid w:val="00C60225"/>
    <w:rsid w:val="00C62CCE"/>
    <w:rsid w:val="00C63580"/>
    <w:rsid w:val="00C63D41"/>
    <w:rsid w:val="00C64155"/>
    <w:rsid w:val="00C655F0"/>
    <w:rsid w:val="00C66132"/>
    <w:rsid w:val="00C6720F"/>
    <w:rsid w:val="00C67720"/>
    <w:rsid w:val="00C6777A"/>
    <w:rsid w:val="00C700D2"/>
    <w:rsid w:val="00C70A5A"/>
    <w:rsid w:val="00C7131A"/>
    <w:rsid w:val="00C722CE"/>
    <w:rsid w:val="00C744F5"/>
    <w:rsid w:val="00C75574"/>
    <w:rsid w:val="00C7637C"/>
    <w:rsid w:val="00C81488"/>
    <w:rsid w:val="00C81C2A"/>
    <w:rsid w:val="00C838F1"/>
    <w:rsid w:val="00C83E95"/>
    <w:rsid w:val="00C8406F"/>
    <w:rsid w:val="00C85798"/>
    <w:rsid w:val="00C8655C"/>
    <w:rsid w:val="00C87FAE"/>
    <w:rsid w:val="00C90CB4"/>
    <w:rsid w:val="00C914A4"/>
    <w:rsid w:val="00C9198A"/>
    <w:rsid w:val="00C92F3C"/>
    <w:rsid w:val="00CA0351"/>
    <w:rsid w:val="00CA0885"/>
    <w:rsid w:val="00CA0A22"/>
    <w:rsid w:val="00CA1FB1"/>
    <w:rsid w:val="00CA404B"/>
    <w:rsid w:val="00CA4BA8"/>
    <w:rsid w:val="00CA5758"/>
    <w:rsid w:val="00CA712C"/>
    <w:rsid w:val="00CB1FA2"/>
    <w:rsid w:val="00CB28E3"/>
    <w:rsid w:val="00CB3BA7"/>
    <w:rsid w:val="00CB3E3C"/>
    <w:rsid w:val="00CB5554"/>
    <w:rsid w:val="00CB7649"/>
    <w:rsid w:val="00CB7E09"/>
    <w:rsid w:val="00CC1851"/>
    <w:rsid w:val="00CC459A"/>
    <w:rsid w:val="00CC6688"/>
    <w:rsid w:val="00CC6752"/>
    <w:rsid w:val="00CD0CE8"/>
    <w:rsid w:val="00CD2505"/>
    <w:rsid w:val="00CD2A97"/>
    <w:rsid w:val="00CD3912"/>
    <w:rsid w:val="00CE2264"/>
    <w:rsid w:val="00CE364D"/>
    <w:rsid w:val="00CE4D43"/>
    <w:rsid w:val="00CE5355"/>
    <w:rsid w:val="00CE650F"/>
    <w:rsid w:val="00CE7CBD"/>
    <w:rsid w:val="00CF1FA3"/>
    <w:rsid w:val="00CF2361"/>
    <w:rsid w:val="00CF40E8"/>
    <w:rsid w:val="00CF4F24"/>
    <w:rsid w:val="00CF6AC9"/>
    <w:rsid w:val="00D005A9"/>
    <w:rsid w:val="00D02938"/>
    <w:rsid w:val="00D03D99"/>
    <w:rsid w:val="00D03FB5"/>
    <w:rsid w:val="00D05FDA"/>
    <w:rsid w:val="00D076BD"/>
    <w:rsid w:val="00D079B6"/>
    <w:rsid w:val="00D10EC7"/>
    <w:rsid w:val="00D11DB4"/>
    <w:rsid w:val="00D1738A"/>
    <w:rsid w:val="00D17455"/>
    <w:rsid w:val="00D17855"/>
    <w:rsid w:val="00D17F87"/>
    <w:rsid w:val="00D21249"/>
    <w:rsid w:val="00D215FC"/>
    <w:rsid w:val="00D22E78"/>
    <w:rsid w:val="00D23A88"/>
    <w:rsid w:val="00D23E3D"/>
    <w:rsid w:val="00D24507"/>
    <w:rsid w:val="00D255A9"/>
    <w:rsid w:val="00D26B04"/>
    <w:rsid w:val="00D31B6B"/>
    <w:rsid w:val="00D33642"/>
    <w:rsid w:val="00D34DA2"/>
    <w:rsid w:val="00D36F3E"/>
    <w:rsid w:val="00D3776F"/>
    <w:rsid w:val="00D40C45"/>
    <w:rsid w:val="00D4404B"/>
    <w:rsid w:val="00D45187"/>
    <w:rsid w:val="00D46378"/>
    <w:rsid w:val="00D473C2"/>
    <w:rsid w:val="00D54825"/>
    <w:rsid w:val="00D55BDC"/>
    <w:rsid w:val="00D56B4C"/>
    <w:rsid w:val="00D6433D"/>
    <w:rsid w:val="00D64A10"/>
    <w:rsid w:val="00D663FF"/>
    <w:rsid w:val="00D66A2D"/>
    <w:rsid w:val="00D67119"/>
    <w:rsid w:val="00D71002"/>
    <w:rsid w:val="00D73309"/>
    <w:rsid w:val="00D74247"/>
    <w:rsid w:val="00D76DDA"/>
    <w:rsid w:val="00D77F03"/>
    <w:rsid w:val="00D821E9"/>
    <w:rsid w:val="00D85EFC"/>
    <w:rsid w:val="00D91147"/>
    <w:rsid w:val="00D9489A"/>
    <w:rsid w:val="00D96BD4"/>
    <w:rsid w:val="00DA0B7B"/>
    <w:rsid w:val="00DA215E"/>
    <w:rsid w:val="00DA34F7"/>
    <w:rsid w:val="00DA5E18"/>
    <w:rsid w:val="00DA60A9"/>
    <w:rsid w:val="00DB3BBA"/>
    <w:rsid w:val="00DB4A8D"/>
    <w:rsid w:val="00DB749E"/>
    <w:rsid w:val="00DB7B78"/>
    <w:rsid w:val="00DC0B72"/>
    <w:rsid w:val="00DC0D5E"/>
    <w:rsid w:val="00DC0F3B"/>
    <w:rsid w:val="00DC5999"/>
    <w:rsid w:val="00DC5D14"/>
    <w:rsid w:val="00DC72D8"/>
    <w:rsid w:val="00DC7919"/>
    <w:rsid w:val="00DC7D4E"/>
    <w:rsid w:val="00DD1B74"/>
    <w:rsid w:val="00DD31EF"/>
    <w:rsid w:val="00DD56D6"/>
    <w:rsid w:val="00DD6D67"/>
    <w:rsid w:val="00DE4E90"/>
    <w:rsid w:val="00DE6935"/>
    <w:rsid w:val="00DE6C1E"/>
    <w:rsid w:val="00DE7252"/>
    <w:rsid w:val="00DE7BA3"/>
    <w:rsid w:val="00DF24D0"/>
    <w:rsid w:val="00DF259C"/>
    <w:rsid w:val="00DF54C3"/>
    <w:rsid w:val="00E00FCF"/>
    <w:rsid w:val="00E01B56"/>
    <w:rsid w:val="00E069BD"/>
    <w:rsid w:val="00E10552"/>
    <w:rsid w:val="00E114C2"/>
    <w:rsid w:val="00E13FB3"/>
    <w:rsid w:val="00E1757D"/>
    <w:rsid w:val="00E17844"/>
    <w:rsid w:val="00E17E60"/>
    <w:rsid w:val="00E231AF"/>
    <w:rsid w:val="00E248EC"/>
    <w:rsid w:val="00E25637"/>
    <w:rsid w:val="00E26681"/>
    <w:rsid w:val="00E268BB"/>
    <w:rsid w:val="00E367FB"/>
    <w:rsid w:val="00E3721E"/>
    <w:rsid w:val="00E375C3"/>
    <w:rsid w:val="00E447A8"/>
    <w:rsid w:val="00E45A9C"/>
    <w:rsid w:val="00E4643D"/>
    <w:rsid w:val="00E50919"/>
    <w:rsid w:val="00E5336D"/>
    <w:rsid w:val="00E56829"/>
    <w:rsid w:val="00E60038"/>
    <w:rsid w:val="00E60EDC"/>
    <w:rsid w:val="00E619E7"/>
    <w:rsid w:val="00E63F08"/>
    <w:rsid w:val="00E664DF"/>
    <w:rsid w:val="00E67B9C"/>
    <w:rsid w:val="00E70261"/>
    <w:rsid w:val="00E74EBA"/>
    <w:rsid w:val="00E76742"/>
    <w:rsid w:val="00E77568"/>
    <w:rsid w:val="00E77AE7"/>
    <w:rsid w:val="00E813BA"/>
    <w:rsid w:val="00E81B82"/>
    <w:rsid w:val="00E83292"/>
    <w:rsid w:val="00E83ACA"/>
    <w:rsid w:val="00E8532E"/>
    <w:rsid w:val="00E86CCC"/>
    <w:rsid w:val="00E910E8"/>
    <w:rsid w:val="00E92BE2"/>
    <w:rsid w:val="00E94D60"/>
    <w:rsid w:val="00E95239"/>
    <w:rsid w:val="00E96E40"/>
    <w:rsid w:val="00E97561"/>
    <w:rsid w:val="00EA0BAE"/>
    <w:rsid w:val="00EA2EBA"/>
    <w:rsid w:val="00EA30D6"/>
    <w:rsid w:val="00EA5F5A"/>
    <w:rsid w:val="00EA632B"/>
    <w:rsid w:val="00EA6D9F"/>
    <w:rsid w:val="00EB398D"/>
    <w:rsid w:val="00EB4129"/>
    <w:rsid w:val="00EB4D00"/>
    <w:rsid w:val="00EB508C"/>
    <w:rsid w:val="00EB5833"/>
    <w:rsid w:val="00EB731B"/>
    <w:rsid w:val="00EC19D1"/>
    <w:rsid w:val="00EC2D92"/>
    <w:rsid w:val="00EC3AF0"/>
    <w:rsid w:val="00ED0A19"/>
    <w:rsid w:val="00ED224F"/>
    <w:rsid w:val="00ED2362"/>
    <w:rsid w:val="00ED3EFA"/>
    <w:rsid w:val="00ED6585"/>
    <w:rsid w:val="00ED6BD5"/>
    <w:rsid w:val="00ED79D6"/>
    <w:rsid w:val="00EE2521"/>
    <w:rsid w:val="00EE2F16"/>
    <w:rsid w:val="00EE35EB"/>
    <w:rsid w:val="00EE39E0"/>
    <w:rsid w:val="00EE40C1"/>
    <w:rsid w:val="00EE641E"/>
    <w:rsid w:val="00EE74B6"/>
    <w:rsid w:val="00EF00A4"/>
    <w:rsid w:val="00EF475A"/>
    <w:rsid w:val="00F01B7F"/>
    <w:rsid w:val="00F01BB9"/>
    <w:rsid w:val="00F03CA9"/>
    <w:rsid w:val="00F04822"/>
    <w:rsid w:val="00F10807"/>
    <w:rsid w:val="00F12565"/>
    <w:rsid w:val="00F16CE3"/>
    <w:rsid w:val="00F178FB"/>
    <w:rsid w:val="00F25752"/>
    <w:rsid w:val="00F2757F"/>
    <w:rsid w:val="00F276D8"/>
    <w:rsid w:val="00F30DC9"/>
    <w:rsid w:val="00F32A5F"/>
    <w:rsid w:val="00F343CF"/>
    <w:rsid w:val="00F34E03"/>
    <w:rsid w:val="00F373A7"/>
    <w:rsid w:val="00F408D0"/>
    <w:rsid w:val="00F42CD5"/>
    <w:rsid w:val="00F42CF0"/>
    <w:rsid w:val="00F42F42"/>
    <w:rsid w:val="00F43F81"/>
    <w:rsid w:val="00F443E5"/>
    <w:rsid w:val="00F45490"/>
    <w:rsid w:val="00F46DF6"/>
    <w:rsid w:val="00F523FF"/>
    <w:rsid w:val="00F53664"/>
    <w:rsid w:val="00F54444"/>
    <w:rsid w:val="00F54663"/>
    <w:rsid w:val="00F54AF2"/>
    <w:rsid w:val="00F5548A"/>
    <w:rsid w:val="00F56667"/>
    <w:rsid w:val="00F56A89"/>
    <w:rsid w:val="00F57CAC"/>
    <w:rsid w:val="00F611B0"/>
    <w:rsid w:val="00F61984"/>
    <w:rsid w:val="00F64055"/>
    <w:rsid w:val="00F65560"/>
    <w:rsid w:val="00F66397"/>
    <w:rsid w:val="00F740CC"/>
    <w:rsid w:val="00F748E9"/>
    <w:rsid w:val="00F74D66"/>
    <w:rsid w:val="00F90BAD"/>
    <w:rsid w:val="00F918BA"/>
    <w:rsid w:val="00F91F97"/>
    <w:rsid w:val="00F92F26"/>
    <w:rsid w:val="00F93771"/>
    <w:rsid w:val="00F96C41"/>
    <w:rsid w:val="00F97561"/>
    <w:rsid w:val="00FA035E"/>
    <w:rsid w:val="00FA0CA5"/>
    <w:rsid w:val="00FA2FFD"/>
    <w:rsid w:val="00FA4A30"/>
    <w:rsid w:val="00FA4BF2"/>
    <w:rsid w:val="00FB001F"/>
    <w:rsid w:val="00FB0E42"/>
    <w:rsid w:val="00FB3509"/>
    <w:rsid w:val="00FB4BCB"/>
    <w:rsid w:val="00FB627E"/>
    <w:rsid w:val="00FB6FA8"/>
    <w:rsid w:val="00FB706F"/>
    <w:rsid w:val="00FB7225"/>
    <w:rsid w:val="00FC01D7"/>
    <w:rsid w:val="00FC1B55"/>
    <w:rsid w:val="00FC4958"/>
    <w:rsid w:val="00FC6BDF"/>
    <w:rsid w:val="00FC78E6"/>
    <w:rsid w:val="00FD07F6"/>
    <w:rsid w:val="00FD2ABC"/>
    <w:rsid w:val="00FD7225"/>
    <w:rsid w:val="00FD7949"/>
    <w:rsid w:val="00FE1950"/>
    <w:rsid w:val="00FE478B"/>
    <w:rsid w:val="00FE5DED"/>
    <w:rsid w:val="00FE7F65"/>
    <w:rsid w:val="00FF0075"/>
    <w:rsid w:val="00FF035B"/>
    <w:rsid w:val="00FF16C2"/>
    <w:rsid w:val="00FF2C4A"/>
    <w:rsid w:val="00FF6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0A2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3AF0"/>
    <w:pPr>
      <w:keepNext/>
      <w:keepLines/>
      <w:spacing w:before="480" w:after="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76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56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37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673ABB"/>
    <w:pPr>
      <w:spacing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nnotation1">
    <w:name w:val="annotation1"/>
    <w:rsid w:val="00673ABB"/>
  </w:style>
  <w:style w:type="paragraph" w:customStyle="1" w:styleId="norm4">
    <w:name w:val="norm4"/>
    <w:basedOn w:val="Standard"/>
    <w:rsid w:val="008E1BBC"/>
    <w:pPr>
      <w:spacing w:before="240" w:after="240" w:line="240" w:lineRule="auto"/>
    </w:pPr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236C29"/>
    <w:rPr>
      <w:color w:val="2B4055"/>
      <w:u w:val="single"/>
    </w:rPr>
  </w:style>
  <w:style w:type="character" w:customStyle="1" w:styleId="Absatz-Standardschriftart2">
    <w:name w:val="Absatz-Standardschriftart2"/>
    <w:rsid w:val="00254377"/>
  </w:style>
  <w:style w:type="character" w:customStyle="1" w:styleId="ft">
    <w:name w:val="ft"/>
    <w:rsid w:val="00254377"/>
  </w:style>
  <w:style w:type="character" w:customStyle="1" w:styleId="st1">
    <w:name w:val="st1"/>
    <w:rsid w:val="00154D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54D40"/>
    <w:rPr>
      <w:rFonts w:ascii="Tahoma" w:hAnsi="Tahoma" w:cs="Tahoma"/>
      <w:sz w:val="16"/>
      <w:szCs w:val="16"/>
    </w:rPr>
  </w:style>
  <w:style w:type="character" w:customStyle="1" w:styleId="st">
    <w:name w:val="st"/>
    <w:rsid w:val="008635D4"/>
  </w:style>
  <w:style w:type="character" w:styleId="Hervorhebung">
    <w:name w:val="Emphasis"/>
    <w:uiPriority w:val="20"/>
    <w:qFormat/>
    <w:rsid w:val="008635D4"/>
    <w:rPr>
      <w:i/>
      <w:iCs/>
    </w:rPr>
  </w:style>
  <w:style w:type="character" w:styleId="Kommentarzeichen">
    <w:name w:val="annotation reference"/>
    <w:uiPriority w:val="99"/>
    <w:semiHidden/>
    <w:unhideWhenUsed/>
    <w:rsid w:val="00637F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7F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7F6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F6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37F65"/>
    <w:rPr>
      <w:b/>
      <w:bCs/>
    </w:rPr>
  </w:style>
  <w:style w:type="paragraph" w:styleId="berarbeitung">
    <w:name w:val="Revision"/>
    <w:hidden/>
    <w:uiPriority w:val="99"/>
    <w:semiHidden/>
    <w:rsid w:val="00404DA3"/>
    <w:rPr>
      <w:sz w:val="22"/>
      <w:szCs w:val="22"/>
      <w:lang w:val="en-US" w:eastAsia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93771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93771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3AF0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paragraph" w:styleId="KeinLeerraum">
    <w:name w:val="No Spacing"/>
    <w:uiPriority w:val="1"/>
    <w:qFormat/>
    <w:rsid w:val="00EC3AF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FF62E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62E1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FF62E1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F62E1"/>
    <w:rPr>
      <w:rFonts w:ascii="Arial" w:hAnsi="Arial" w:cs="Arial"/>
      <w:noProof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376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C13335"/>
    <w:pPr>
      <w:ind w:left="720"/>
      <w:contextualSpacing/>
    </w:pPr>
  </w:style>
  <w:style w:type="paragraph" w:customStyle="1" w:styleId="p">
    <w:name w:val="p"/>
    <w:basedOn w:val="Standard"/>
    <w:rsid w:val="00BA0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">
    <w:name w:val="citation"/>
    <w:basedOn w:val="Absatz-Standardschriftart"/>
    <w:rsid w:val="00BA0B79"/>
  </w:style>
  <w:style w:type="character" w:customStyle="1" w:styleId="ref-journal">
    <w:name w:val="ref-journal"/>
    <w:basedOn w:val="Absatz-Standardschriftart"/>
    <w:rsid w:val="00BA0B79"/>
  </w:style>
  <w:style w:type="character" w:customStyle="1" w:styleId="ref-vol">
    <w:name w:val="ref-vol"/>
    <w:basedOn w:val="Absatz-Standardschriftart"/>
    <w:rsid w:val="00BA0B79"/>
  </w:style>
  <w:style w:type="character" w:customStyle="1" w:styleId="cit">
    <w:name w:val="cit"/>
    <w:basedOn w:val="Absatz-Standardschriftart"/>
    <w:rsid w:val="00F443E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76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BE1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1088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BE1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1088"/>
    <w:rPr>
      <w:sz w:val="22"/>
      <w:szCs w:val="22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56D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FB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0A2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3AF0"/>
    <w:pPr>
      <w:keepNext/>
      <w:keepLines/>
      <w:spacing w:before="480" w:after="0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76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56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37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673ABB"/>
    <w:pPr>
      <w:spacing w:after="30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nnotation1">
    <w:name w:val="annotation1"/>
    <w:rsid w:val="00673ABB"/>
  </w:style>
  <w:style w:type="paragraph" w:customStyle="1" w:styleId="norm4">
    <w:name w:val="norm4"/>
    <w:basedOn w:val="Standard"/>
    <w:rsid w:val="008E1BBC"/>
    <w:pPr>
      <w:spacing w:before="240" w:after="240" w:line="240" w:lineRule="auto"/>
    </w:pPr>
    <w:rPr>
      <w:rFonts w:ascii="Times New Roman" w:eastAsia="Times New Roman" w:hAnsi="Times New Roman"/>
    </w:rPr>
  </w:style>
  <w:style w:type="character" w:styleId="Hyperlink">
    <w:name w:val="Hyperlink"/>
    <w:uiPriority w:val="99"/>
    <w:unhideWhenUsed/>
    <w:rsid w:val="00236C29"/>
    <w:rPr>
      <w:color w:val="2B4055"/>
      <w:u w:val="single"/>
    </w:rPr>
  </w:style>
  <w:style w:type="character" w:customStyle="1" w:styleId="Absatz-Standardschriftart2">
    <w:name w:val="Absatz-Standardschriftart2"/>
    <w:rsid w:val="00254377"/>
  </w:style>
  <w:style w:type="character" w:customStyle="1" w:styleId="ft">
    <w:name w:val="ft"/>
    <w:rsid w:val="00254377"/>
  </w:style>
  <w:style w:type="character" w:customStyle="1" w:styleId="st1">
    <w:name w:val="st1"/>
    <w:rsid w:val="00154D4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54D40"/>
    <w:rPr>
      <w:rFonts w:ascii="Tahoma" w:hAnsi="Tahoma" w:cs="Tahoma"/>
      <w:sz w:val="16"/>
      <w:szCs w:val="16"/>
    </w:rPr>
  </w:style>
  <w:style w:type="character" w:customStyle="1" w:styleId="st">
    <w:name w:val="st"/>
    <w:rsid w:val="008635D4"/>
  </w:style>
  <w:style w:type="character" w:styleId="Hervorhebung">
    <w:name w:val="Emphasis"/>
    <w:uiPriority w:val="20"/>
    <w:qFormat/>
    <w:rsid w:val="008635D4"/>
    <w:rPr>
      <w:i/>
      <w:iCs/>
    </w:rPr>
  </w:style>
  <w:style w:type="character" w:styleId="Kommentarzeichen">
    <w:name w:val="annotation reference"/>
    <w:uiPriority w:val="99"/>
    <w:semiHidden/>
    <w:unhideWhenUsed/>
    <w:rsid w:val="00637F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7F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7F6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F65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37F65"/>
    <w:rPr>
      <w:b/>
      <w:bCs/>
    </w:rPr>
  </w:style>
  <w:style w:type="paragraph" w:styleId="berarbeitung">
    <w:name w:val="Revision"/>
    <w:hidden/>
    <w:uiPriority w:val="99"/>
    <w:semiHidden/>
    <w:rsid w:val="00404DA3"/>
    <w:rPr>
      <w:sz w:val="22"/>
      <w:szCs w:val="22"/>
      <w:lang w:val="en-US" w:eastAsia="en-US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93771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93771"/>
    <w:rPr>
      <w:rFonts w:ascii="Times New Roman" w:eastAsia="Times New Roman" w:hAnsi="Times New Roman"/>
      <w:i/>
      <w:iCs/>
      <w:sz w:val="24"/>
      <w:szCs w:val="24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3AF0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paragraph" w:styleId="KeinLeerraum">
    <w:name w:val="No Spacing"/>
    <w:uiPriority w:val="1"/>
    <w:qFormat/>
    <w:rsid w:val="00EC3AF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FF62E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62E1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FF62E1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F62E1"/>
    <w:rPr>
      <w:rFonts w:ascii="Arial" w:hAnsi="Arial" w:cs="Arial"/>
      <w:noProof/>
      <w:sz w:val="22"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376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C13335"/>
    <w:pPr>
      <w:ind w:left="720"/>
      <w:contextualSpacing/>
    </w:pPr>
  </w:style>
  <w:style w:type="paragraph" w:customStyle="1" w:styleId="p">
    <w:name w:val="p"/>
    <w:basedOn w:val="Standard"/>
    <w:rsid w:val="00BA0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itation">
    <w:name w:val="citation"/>
    <w:basedOn w:val="Absatz-Standardschriftart"/>
    <w:rsid w:val="00BA0B79"/>
  </w:style>
  <w:style w:type="character" w:customStyle="1" w:styleId="ref-journal">
    <w:name w:val="ref-journal"/>
    <w:basedOn w:val="Absatz-Standardschriftart"/>
    <w:rsid w:val="00BA0B79"/>
  </w:style>
  <w:style w:type="character" w:customStyle="1" w:styleId="ref-vol">
    <w:name w:val="ref-vol"/>
    <w:basedOn w:val="Absatz-Standardschriftart"/>
    <w:rsid w:val="00BA0B79"/>
  </w:style>
  <w:style w:type="character" w:customStyle="1" w:styleId="cit">
    <w:name w:val="cit"/>
    <w:basedOn w:val="Absatz-Standardschriftart"/>
    <w:rsid w:val="00F443E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76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BE1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1088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BE10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1088"/>
    <w:rPr>
      <w:sz w:val="22"/>
      <w:szCs w:val="22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56D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FB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819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2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7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1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3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448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18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726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253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8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7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88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9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211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06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80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235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328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300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889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465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4781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5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6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9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7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8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2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25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486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7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568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235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6489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614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0765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214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06345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61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9656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8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6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6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8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89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567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43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0307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8901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8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2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616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1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16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110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834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480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3106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57D564-6B5C-4EE4-90EE-64C635A27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031</Words>
  <Characters>38002</Characters>
  <Application>Microsoft Office Word</Application>
  <DocSecurity>0</DocSecurity>
  <Lines>316</Lines>
  <Paragraphs>8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43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</dc:creator>
  <cp:lastModifiedBy>Schulz, Sebastian</cp:lastModifiedBy>
  <cp:revision>5</cp:revision>
  <cp:lastPrinted>2014-09-05T11:14:00Z</cp:lastPrinted>
  <dcterms:created xsi:type="dcterms:W3CDTF">2014-09-18T10:51:00Z</dcterms:created>
  <dcterms:modified xsi:type="dcterms:W3CDTF">2014-09-23T10:24:00Z</dcterms:modified>
</cp:coreProperties>
</file>